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8BBC1" w14:textId="77777777" w:rsidR="0054629F" w:rsidRPr="001A50E9" w:rsidRDefault="0054629F" w:rsidP="0054629F">
      <w:pPr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4"/>
          <w:shd w:val="clear" w:color="auto" w:fill="FFFFFF"/>
        </w:rPr>
      </w:pPr>
      <w:r w:rsidRPr="00BE129D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Isolation and characterization of phage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ISTP3 </w:t>
      </w:r>
      <w:r w:rsidRPr="00BE129D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>for bio-control application against drug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>-</w:t>
      </w:r>
      <w:r w:rsidRPr="00BE129D">
        <w:rPr>
          <w:rFonts w:ascii="Times New Roman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 xml:space="preserve">registrant </w:t>
      </w:r>
      <w:r w:rsidRPr="001A50E9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4"/>
          <w:shd w:val="clear" w:color="auto" w:fill="FFFFFF"/>
        </w:rPr>
        <w:t>Salmonella</w:t>
      </w:r>
      <w:r w:rsidRPr="001A50E9">
        <w:rPr>
          <w:i/>
          <w:iCs/>
        </w:rPr>
        <w:t xml:space="preserve"> </w:t>
      </w:r>
    </w:p>
    <w:p w14:paraId="5F0787B2" w14:textId="77777777" w:rsidR="0054629F" w:rsidRPr="004D4E62" w:rsidRDefault="0054629F" w:rsidP="0054629F">
      <w:pPr>
        <w:pStyle w:val="MDPI13authornames"/>
        <w:spacing w:after="0" w:line="48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4D4E62">
        <w:rPr>
          <w:rFonts w:ascii="Times New Roman" w:hAnsi="Times New Roman"/>
          <w:b w:val="0"/>
          <w:color w:val="auto"/>
          <w:sz w:val="24"/>
          <w:szCs w:val="24"/>
        </w:rPr>
        <w:t xml:space="preserve">Md. </w:t>
      </w:r>
      <w:proofErr w:type="spellStart"/>
      <w:r w:rsidRPr="004D4E62">
        <w:rPr>
          <w:rFonts w:ascii="Times New Roman" w:hAnsi="Times New Roman"/>
          <w:b w:val="0"/>
          <w:color w:val="auto"/>
          <w:sz w:val="24"/>
          <w:szCs w:val="24"/>
        </w:rPr>
        <w:t>Sharifull</w:t>
      </w:r>
      <w:proofErr w:type="spellEnd"/>
      <w:r w:rsidRPr="004D4E62">
        <w:rPr>
          <w:rFonts w:ascii="Times New Roman" w:hAnsi="Times New Roman"/>
          <w:b w:val="0"/>
          <w:color w:val="auto"/>
          <w:sz w:val="24"/>
          <w:szCs w:val="24"/>
        </w:rPr>
        <w:t xml:space="preserve"> Islam</w:t>
      </w:r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2</w:t>
      </w:r>
      <w:r w:rsidRPr="002C079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†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 w:val="0"/>
          <w:color w:val="auto"/>
          <w:sz w:val="24"/>
          <w:szCs w:val="24"/>
        </w:rPr>
        <w:t>I</w:t>
      </w:r>
      <w:r w:rsidRPr="004D4E62">
        <w:rPr>
          <w:rFonts w:ascii="Times New Roman" w:hAnsi="Times New Roman"/>
          <w:b w:val="0"/>
          <w:color w:val="auto"/>
          <w:sz w:val="24"/>
          <w:szCs w:val="24"/>
        </w:rPr>
        <w:t>shatur</w:t>
      </w:r>
      <w:proofErr w:type="spellEnd"/>
      <w:r w:rsidRPr="004D4E62">
        <w:rPr>
          <w:rFonts w:ascii="Times New Roman" w:hAnsi="Times New Roman"/>
          <w:b w:val="0"/>
          <w:color w:val="auto"/>
          <w:sz w:val="24"/>
          <w:szCs w:val="24"/>
        </w:rPr>
        <w:t xml:space="preserve"> Nime</w:t>
      </w:r>
      <w:r w:rsidRPr="004D4E62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2C0799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†</w:t>
      </w:r>
      <w:r w:rsidRPr="004D4E62">
        <w:rPr>
          <w:rFonts w:ascii="Times New Roman" w:hAnsi="Times New Roman"/>
          <w:b w:val="0"/>
          <w:color w:val="auto"/>
          <w:sz w:val="24"/>
          <w:szCs w:val="24"/>
        </w:rPr>
        <w:t>,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4D4E62">
        <w:rPr>
          <w:rFonts w:ascii="Times New Roman" w:eastAsiaTheme="minorEastAsia" w:hAnsi="Times New Roman"/>
          <w:b w:val="0"/>
          <w:color w:val="auto"/>
          <w:sz w:val="24"/>
          <w:szCs w:val="24"/>
          <w:lang w:eastAsia="zh-CN"/>
        </w:rPr>
        <w:t>Fan Pan</w:t>
      </w:r>
      <w:proofErr w:type="gramStart"/>
      <w:r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2</w:t>
      </w:r>
      <w:r w:rsidRPr="004D4E62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,</w:t>
      </w:r>
      <w:r w:rsidRPr="004D4E62">
        <w:rPr>
          <w:rFonts w:ascii="Times New Roman" w:hAnsi="Times New Roman"/>
          <w:b w:val="0"/>
          <w:color w:val="auto"/>
          <w:sz w:val="24"/>
          <w:szCs w:val="24"/>
        </w:rPr>
        <w:t>*</w:t>
      </w:r>
      <w:proofErr w:type="gramEnd"/>
      <w:r>
        <w:rPr>
          <w:rFonts w:ascii="Times New Roman" w:hAnsi="Times New Roman"/>
          <w:b w:val="0"/>
          <w:color w:val="auto"/>
          <w:sz w:val="24"/>
          <w:szCs w:val="24"/>
        </w:rPr>
        <w:t>,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Pr="004D4E62">
        <w:rPr>
          <w:rFonts w:ascii="Times New Roman" w:hAnsi="Times New Roman"/>
          <w:b w:val="0"/>
          <w:color w:val="auto"/>
          <w:sz w:val="24"/>
          <w:szCs w:val="24"/>
        </w:rPr>
        <w:t>and</w:t>
      </w:r>
      <w:r w:rsidRPr="004D4E62">
        <w:rPr>
          <w:rFonts w:ascii="Times New Roman" w:hAnsi="Times New Roman"/>
          <w:b w:val="0"/>
          <w:bCs/>
          <w:sz w:val="24"/>
          <w:szCs w:val="24"/>
        </w:rPr>
        <w:t xml:space="preserve"> Xiaohong Wang</w:t>
      </w:r>
      <w:r w:rsidRPr="004D4E62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,</w:t>
      </w:r>
      <w:r w:rsidRPr="004D4E62">
        <w:rPr>
          <w:rFonts w:ascii="Times New Roman" w:hAnsi="Times New Roman"/>
          <w:b w:val="0"/>
          <w:color w:val="auto"/>
          <w:sz w:val="24"/>
          <w:szCs w:val="24"/>
        </w:rPr>
        <w:t xml:space="preserve">* </w:t>
      </w:r>
    </w:p>
    <w:p w14:paraId="3EED946D" w14:textId="77777777" w:rsidR="0054629F" w:rsidRPr="004D4E62" w:rsidRDefault="0054629F" w:rsidP="0054629F">
      <w:pPr>
        <w:pStyle w:val="MDPI16affiliation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4D4E62">
        <w:rPr>
          <w:rFonts w:ascii="Times New Roman" w:hAnsi="Times New Roman"/>
          <w:color w:val="auto"/>
          <w:sz w:val="24"/>
          <w:szCs w:val="24"/>
        </w:rPr>
        <w:t xml:space="preserve">Key Laboratory of Environment Correlative </w:t>
      </w:r>
      <w:proofErr w:type="spellStart"/>
      <w:r w:rsidRPr="004D4E62">
        <w:rPr>
          <w:rFonts w:ascii="Times New Roman" w:hAnsi="Times New Roman"/>
          <w:color w:val="auto"/>
          <w:sz w:val="24"/>
          <w:szCs w:val="24"/>
        </w:rPr>
        <w:t>Dietology</w:t>
      </w:r>
      <w:proofErr w:type="spellEnd"/>
      <w:r w:rsidRPr="004D4E62">
        <w:rPr>
          <w:rFonts w:ascii="Times New Roman" w:hAnsi="Times New Roman"/>
          <w:color w:val="auto"/>
          <w:sz w:val="24"/>
          <w:szCs w:val="24"/>
        </w:rPr>
        <w:t xml:space="preserve">, College of Food Science and Technology, </w:t>
      </w:r>
      <w:bookmarkStart w:id="0" w:name="OLE_LINK161"/>
      <w:bookmarkStart w:id="1" w:name="OLE_LINK164"/>
      <w:r w:rsidRPr="004D4E62">
        <w:rPr>
          <w:rFonts w:ascii="Times New Roman" w:hAnsi="Times New Roman"/>
          <w:color w:val="auto"/>
          <w:sz w:val="24"/>
          <w:szCs w:val="24"/>
        </w:rPr>
        <w:t>Huazhong Agricultural University</w:t>
      </w:r>
      <w:bookmarkEnd w:id="0"/>
      <w:bookmarkEnd w:id="1"/>
      <w:r w:rsidRPr="004D4E62">
        <w:rPr>
          <w:rFonts w:ascii="Times New Roman" w:hAnsi="Times New Roman"/>
          <w:color w:val="auto"/>
          <w:sz w:val="24"/>
          <w:szCs w:val="24"/>
        </w:rPr>
        <w:t>, Wuhan, Hubei, China</w:t>
      </w:r>
    </w:p>
    <w:p w14:paraId="3B63EE7E" w14:textId="77777777" w:rsidR="0054629F" w:rsidRPr="00976D9E" w:rsidRDefault="0054629F" w:rsidP="0054629F">
      <w:pPr>
        <w:pStyle w:val="MDPI16affiliation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976D9E">
        <w:rPr>
          <w:rFonts w:ascii="Times New Roman" w:hAnsi="Times New Roman"/>
          <w:color w:val="auto"/>
          <w:sz w:val="24"/>
          <w:szCs w:val="24"/>
        </w:rPr>
        <w:t>Center for Cancer Immunology, Institute of Biomedicine and Biotechnology, Shenzhen Institute of Advanced Technology, Chinese Academy of Sciences, Shenzhen 518055, China</w:t>
      </w:r>
    </w:p>
    <w:p w14:paraId="03C129E6" w14:textId="77777777" w:rsidR="0054629F" w:rsidRPr="004D4E62" w:rsidRDefault="0054629F" w:rsidP="0054629F">
      <w:pPr>
        <w:pStyle w:val="MDPI14history"/>
        <w:spacing w:before="0" w:line="480" w:lineRule="auto"/>
        <w:ind w:left="311" w:hanging="198"/>
        <w:jc w:val="both"/>
        <w:rPr>
          <w:rFonts w:ascii="Times New Roman" w:hAnsi="Times New Roman"/>
          <w:color w:val="auto"/>
          <w:sz w:val="24"/>
          <w:szCs w:val="24"/>
        </w:rPr>
      </w:pPr>
      <w:r w:rsidRPr="00A25CB6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† The authors contributed equally to this work.</w:t>
      </w:r>
    </w:p>
    <w:p w14:paraId="24711308" w14:textId="77777777" w:rsidR="0054629F" w:rsidRPr="004D4E62" w:rsidRDefault="0054629F" w:rsidP="005462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4E62">
        <w:rPr>
          <w:rFonts w:ascii="Times New Roman" w:hAnsi="Times New Roman" w:cs="Times New Roman"/>
          <w:b/>
          <w:sz w:val="24"/>
          <w:szCs w:val="24"/>
        </w:rPr>
        <w:t>*</w:t>
      </w:r>
      <w:r w:rsidRPr="004D4E62">
        <w:rPr>
          <w:rFonts w:ascii="Times New Roman" w:hAnsi="Times New Roman" w:cs="Times New Roman"/>
          <w:sz w:val="24"/>
          <w:szCs w:val="24"/>
        </w:rPr>
        <w:tab/>
        <w:t xml:space="preserve">Correspondence: </w:t>
      </w:r>
      <w:r w:rsidRPr="0075097D">
        <w:rPr>
          <w:rFonts w:ascii="Times New Roman" w:hAnsi="Times New Roman" w:cs="Times New Roman"/>
          <w:sz w:val="24"/>
          <w:szCs w:val="24"/>
        </w:rPr>
        <w:t>wxh@mail.hzau.edu.c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5097D">
        <w:rPr>
          <w:rFonts w:ascii="Times New Roman" w:hAnsi="Times New Roman" w:cs="Times New Roman"/>
          <w:sz w:val="24"/>
          <w:szCs w:val="24"/>
        </w:rPr>
        <w:t>wxh</w:t>
      </w:r>
      <w:proofErr w:type="spellEnd"/>
      <w:r w:rsidRPr="004D4E6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40D6">
        <w:rPr>
          <w:rFonts w:ascii="Times New Roman" w:hAnsi="Times New Roman" w:cs="Times New Roman"/>
          <w:sz w:val="24"/>
          <w:szCs w:val="24"/>
        </w:rPr>
        <w:t>fan.pan@siat.ac.cn</w:t>
      </w:r>
      <w:r>
        <w:rPr>
          <w:rFonts w:ascii="Times New Roman" w:hAnsi="Times New Roman" w:cs="Times New Roman"/>
          <w:sz w:val="24"/>
          <w:szCs w:val="24"/>
        </w:rPr>
        <w:t xml:space="preserve"> (FP)</w:t>
      </w:r>
    </w:p>
    <w:p w14:paraId="6AFC47FE" w14:textId="12EF26F1" w:rsidR="00E00953" w:rsidRDefault="0054629F" w:rsidP="00E00953">
      <w:pPr>
        <w:rPr>
          <w:szCs w:val="24"/>
        </w:rPr>
      </w:pPr>
      <w:r>
        <w:rPr>
          <w:szCs w:val="24"/>
        </w:rPr>
        <w:t xml:space="preserve"> </w:t>
      </w:r>
    </w:p>
    <w:p w14:paraId="4A9EC83D" w14:textId="77777777" w:rsidR="00E00953" w:rsidRDefault="00E00953" w:rsidP="00E00953">
      <w:pPr>
        <w:rPr>
          <w:szCs w:val="24"/>
        </w:rPr>
      </w:pPr>
    </w:p>
    <w:p w14:paraId="3BC6BA0E" w14:textId="77777777" w:rsidR="00E00953" w:rsidRDefault="00E00953" w:rsidP="00E00953">
      <w:pPr>
        <w:rPr>
          <w:szCs w:val="24"/>
        </w:rPr>
      </w:pPr>
    </w:p>
    <w:p w14:paraId="1354903D" w14:textId="77777777" w:rsidR="00E00953" w:rsidRDefault="00E00953" w:rsidP="00E00953">
      <w:pPr>
        <w:rPr>
          <w:szCs w:val="24"/>
        </w:rPr>
      </w:pPr>
    </w:p>
    <w:p w14:paraId="3DC45217" w14:textId="77777777" w:rsidR="00E00953" w:rsidRDefault="00E00953" w:rsidP="00E00953">
      <w:pPr>
        <w:rPr>
          <w:szCs w:val="24"/>
        </w:rPr>
      </w:pPr>
    </w:p>
    <w:p w14:paraId="3DA626BD" w14:textId="77777777" w:rsidR="00E00953" w:rsidRDefault="00E00953" w:rsidP="00E00953">
      <w:pPr>
        <w:rPr>
          <w:rFonts w:ascii="Times New Roman" w:hAnsi="Times New Roman" w:cs="Times New Roman"/>
          <w:b/>
          <w:sz w:val="24"/>
          <w:szCs w:val="24"/>
        </w:rPr>
      </w:pPr>
    </w:p>
    <w:p w14:paraId="7D8CBB4B" w14:textId="77777777" w:rsidR="00E00953" w:rsidRDefault="00E00953" w:rsidP="00E00953">
      <w:pPr>
        <w:rPr>
          <w:rFonts w:ascii="Times New Roman" w:hAnsi="Times New Roman" w:cs="Times New Roman"/>
          <w:b/>
          <w:sz w:val="24"/>
          <w:szCs w:val="24"/>
        </w:rPr>
      </w:pPr>
    </w:p>
    <w:p w14:paraId="0B627FB3" w14:textId="77777777" w:rsidR="00E00953" w:rsidRDefault="00E00953" w:rsidP="00E00953">
      <w:pPr>
        <w:rPr>
          <w:rFonts w:ascii="Times New Roman" w:hAnsi="Times New Roman" w:cs="Times New Roman"/>
          <w:b/>
          <w:sz w:val="24"/>
          <w:szCs w:val="24"/>
        </w:rPr>
      </w:pPr>
    </w:p>
    <w:p w14:paraId="3F812B26" w14:textId="77777777" w:rsidR="00E00953" w:rsidRDefault="00E00953" w:rsidP="00E00953">
      <w:pPr>
        <w:rPr>
          <w:rFonts w:ascii="Times New Roman" w:hAnsi="Times New Roman" w:cs="Times New Roman"/>
          <w:b/>
          <w:sz w:val="24"/>
          <w:szCs w:val="24"/>
        </w:rPr>
      </w:pPr>
    </w:p>
    <w:p w14:paraId="7DC243B9" w14:textId="77777777" w:rsidR="00E00953" w:rsidRDefault="00E00953" w:rsidP="00E00953">
      <w:pPr>
        <w:rPr>
          <w:rFonts w:ascii="Times New Roman" w:hAnsi="Times New Roman" w:cs="Times New Roman"/>
          <w:b/>
          <w:sz w:val="24"/>
          <w:szCs w:val="24"/>
        </w:rPr>
        <w:sectPr w:rsidR="00E00953" w:rsidSect="00E00953">
          <w:pgSz w:w="11906" w:h="16838"/>
          <w:pgMar w:top="1080" w:right="1440" w:bottom="1080" w:left="1440" w:header="850" w:footer="994" w:gutter="0"/>
          <w:cols w:space="425"/>
          <w:docGrid w:type="linesAndChars" w:linePitch="312"/>
        </w:sectPr>
      </w:pPr>
    </w:p>
    <w:p w14:paraId="5207BBBD" w14:textId="518A9C24" w:rsidR="00EE58C5" w:rsidRPr="00EE58C5" w:rsidRDefault="00D42932" w:rsidP="00EE58C5">
      <w:pPr>
        <w:rPr>
          <w:rFonts w:ascii="Times New Roman" w:hAnsi="Times New Roman" w:cs="Times New Roman"/>
          <w:sz w:val="24"/>
          <w:szCs w:val="24"/>
        </w:rPr>
      </w:pPr>
      <w:bookmarkStart w:id="2" w:name="_Hlk140507731"/>
      <w:r w:rsidRPr="00EE58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lastRenderedPageBreak/>
        <w:t>T</w:t>
      </w:r>
      <w:r w:rsidR="00EE58C5" w:rsidRPr="00EE58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ABLE</w:t>
      </w:r>
      <w:r w:rsidRPr="00EE58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 xml:space="preserve"> </w:t>
      </w:r>
      <w:r w:rsidR="001A692E" w:rsidRPr="00EE58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S</w:t>
      </w:r>
      <w:r w:rsidR="00EE58C5" w:rsidRPr="00EE58C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de-DE"/>
        </w:rPr>
        <w:t>1</w:t>
      </w:r>
      <w:r w:rsidR="00EE58C5" w:rsidRPr="00EE58C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/>
        </w:rPr>
        <w:t xml:space="preserve"> </w:t>
      </w:r>
      <w:r w:rsidR="00EE58C5" w:rsidRPr="00EE58C5">
        <w:rPr>
          <w:rFonts w:ascii="Times New Roman" w:hAnsi="Times New Roman" w:cs="Times New Roman"/>
          <w:sz w:val="24"/>
          <w:szCs w:val="24"/>
        </w:rPr>
        <w:t>The ISTP3 phage genome sequences compared BLASTN analysis at NCBI</w:t>
      </w:r>
    </w:p>
    <w:tbl>
      <w:tblPr>
        <w:tblStyle w:val="TableGrid"/>
        <w:tblW w:w="88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1103"/>
        <w:gridCol w:w="90"/>
        <w:gridCol w:w="1350"/>
        <w:gridCol w:w="900"/>
        <w:gridCol w:w="810"/>
        <w:gridCol w:w="1080"/>
        <w:gridCol w:w="1710"/>
      </w:tblGrid>
      <w:tr w:rsidR="00EE58C5" w:rsidRPr="0054629F" w14:paraId="58E09DE5" w14:textId="77777777" w:rsidTr="00EE58C5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bookmarkEnd w:id="2"/>
          <w:p w14:paraId="6880218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Phage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92225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BLASTN</w:t>
            </w:r>
          </w:p>
          <w:p w14:paraId="7F3C1A3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FC70CDF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Total Sco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458CC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Query</w:t>
            </w:r>
          </w:p>
          <w:p w14:paraId="51363F8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Cov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92FEF5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E</w:t>
            </w:r>
          </w:p>
          <w:p w14:paraId="2EFDB98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6C2DFC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Per.</w:t>
            </w:r>
          </w:p>
          <w:p w14:paraId="0D0FEBE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Identif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D9B42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Accession</w:t>
            </w:r>
          </w:p>
        </w:tc>
      </w:tr>
      <w:tr w:rsidR="00EE58C5" w:rsidRPr="005B74D5" w14:paraId="7AF575E2" w14:textId="77777777" w:rsidTr="00EE58C5"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</w:tcPr>
          <w:p w14:paraId="3C164BB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117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</w:tcPr>
          <w:p w14:paraId="3E633FB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</w:p>
          <w:p w14:paraId="0090049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55105</w:t>
            </w:r>
          </w:p>
          <w:p w14:paraId="300D7FD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D9D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360e+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A25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09F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DBF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7.09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DFCBB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8" w:tgtFrame="lnkMW8WHWDH014" w:tooltip="Show report for MH37037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H370370.1</w:t>
              </w:r>
            </w:hyperlink>
          </w:p>
        </w:tc>
      </w:tr>
      <w:tr w:rsidR="0054629F" w:rsidRPr="0054629F" w14:paraId="1B3A8AD0" w14:textId="77777777" w:rsidTr="00EE58C5">
        <w:tc>
          <w:tcPr>
            <w:tcW w:w="1795" w:type="dxa"/>
            <w:shd w:val="clear" w:color="auto" w:fill="auto"/>
          </w:tcPr>
          <w:p w14:paraId="35B86B2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 xml:space="preserve">Salmonella phage </w:t>
            </w:r>
            <w:proofErr w:type="spellStart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bering</w:t>
            </w:r>
            <w:proofErr w:type="spellEnd"/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30A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3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31B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193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F20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3BBE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9AC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7.2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E922D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9" w:tgtFrame="lnkMXY4SJJH016" w:tooltip="Show report for NC_049502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49502.1</w:t>
              </w:r>
            </w:hyperlink>
          </w:p>
        </w:tc>
      </w:tr>
      <w:tr w:rsidR="0054629F" w:rsidRPr="0054629F" w14:paraId="083B33B1" w14:textId="77777777" w:rsidTr="00EE58C5">
        <w:tc>
          <w:tcPr>
            <w:tcW w:w="1795" w:type="dxa"/>
            <w:shd w:val="clear" w:color="auto" w:fill="auto"/>
          </w:tcPr>
          <w:p w14:paraId="2FEC057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Escherichia phage vB_EcoA_4HA1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46A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29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274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098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8CC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D0A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AEB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6.3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8B55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0" w:tgtFrame="lnkMXY4SJJH016" w:tooltip="Show report for MN445184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N445184.1</w:t>
              </w:r>
            </w:hyperlink>
          </w:p>
        </w:tc>
      </w:tr>
      <w:tr w:rsidR="0054629F" w:rsidRPr="0054629F" w14:paraId="26B574D0" w14:textId="77777777" w:rsidTr="00EE58C5">
        <w:tc>
          <w:tcPr>
            <w:tcW w:w="1795" w:type="dxa"/>
            <w:shd w:val="clear" w:color="auto" w:fill="auto"/>
          </w:tcPr>
          <w:p w14:paraId="623AD1D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TP07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C67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9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233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368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E5B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924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27E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7.2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AEE5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1" w:tgtFrame="lnkMXY4SJJH016" w:tooltip="Show report for KY000003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Y000003.1</w:t>
              </w:r>
            </w:hyperlink>
          </w:p>
        </w:tc>
      </w:tr>
      <w:tr w:rsidR="0054629F" w:rsidRPr="0054629F" w14:paraId="001D58DE" w14:textId="77777777" w:rsidTr="00EE58C5">
        <w:tc>
          <w:tcPr>
            <w:tcW w:w="1795" w:type="dxa"/>
            <w:shd w:val="clear" w:color="auto" w:fill="auto"/>
          </w:tcPr>
          <w:p w14:paraId="1A4F1F7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GG3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5D74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99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164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334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D7A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A8B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2AF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7.2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AE81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2" w:tgtFrame="lnkMXY4SJJH016" w:tooltip="Show report for KX245012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X245012.1</w:t>
              </w:r>
            </w:hyperlink>
          </w:p>
        </w:tc>
      </w:tr>
      <w:tr w:rsidR="0054629F" w:rsidRPr="0054629F" w14:paraId="2AE33CBE" w14:textId="77777777" w:rsidTr="00EE58C5">
        <w:tc>
          <w:tcPr>
            <w:tcW w:w="1795" w:type="dxa"/>
            <w:shd w:val="clear" w:color="auto" w:fill="auto"/>
          </w:tcPr>
          <w:p w14:paraId="00E6F38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 xml:space="preserve">Salmonella phage </w:t>
            </w:r>
            <w:proofErr w:type="spellStart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Mooltan</w:t>
            </w:r>
            <w:proofErr w:type="spellEnd"/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277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71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F617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.946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A6E0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59B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B74E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2.8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F2E7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3" w:tgtFrame="lnkMXY4SJJH016" w:tooltip="Show report for MH68804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H688040.1</w:t>
              </w:r>
            </w:hyperlink>
          </w:p>
        </w:tc>
      </w:tr>
      <w:tr w:rsidR="0054629F" w:rsidRPr="0054629F" w14:paraId="5297FA56" w14:textId="77777777" w:rsidTr="00EE58C5">
        <w:tc>
          <w:tcPr>
            <w:tcW w:w="1795" w:type="dxa"/>
            <w:shd w:val="clear" w:color="auto" w:fill="auto"/>
          </w:tcPr>
          <w:p w14:paraId="6A9E210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8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493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25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3688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381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903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001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AE2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7.3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9C95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4" w:tgtFrame="lnkMXY4SJJH016" w:tooltip="Show report for KY630163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Y630163.1</w:t>
              </w:r>
            </w:hyperlink>
          </w:p>
        </w:tc>
      </w:tr>
      <w:tr w:rsidR="0054629F" w:rsidRPr="0054629F" w14:paraId="367F8F0E" w14:textId="77777777" w:rsidTr="00EE58C5">
        <w:tc>
          <w:tcPr>
            <w:tcW w:w="1795" w:type="dxa"/>
            <w:shd w:val="clear" w:color="auto" w:fill="auto"/>
          </w:tcPr>
          <w:p w14:paraId="2B6B98F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E1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8593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1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FEE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310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C9C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9E8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571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5.9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25AF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5" w:tgtFrame="lnkMXY4SJJH016" w:tooltip="Show report for MK97269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K972690.1</w:t>
              </w:r>
            </w:hyperlink>
          </w:p>
        </w:tc>
      </w:tr>
      <w:tr w:rsidR="0054629F" w:rsidRPr="0054629F" w14:paraId="31A44296" w14:textId="77777777" w:rsidTr="00EE58C5">
        <w:tc>
          <w:tcPr>
            <w:tcW w:w="1795" w:type="dxa"/>
            <w:shd w:val="clear" w:color="auto" w:fill="auto"/>
          </w:tcPr>
          <w:p w14:paraId="569FD5D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Escherichia phage vB_EcoM_3HA11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829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0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1E7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.972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85A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7FE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8C6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1.3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B1512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6" w:tgtFrame="lnkMXY4SJJH016" w:tooltip="Show report for MN34215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N342150.1</w:t>
              </w:r>
            </w:hyperlink>
          </w:p>
        </w:tc>
      </w:tr>
      <w:tr w:rsidR="0054629F" w:rsidRPr="0054629F" w14:paraId="372548CD" w14:textId="77777777" w:rsidTr="00EE58C5">
        <w:tc>
          <w:tcPr>
            <w:tcW w:w="1795" w:type="dxa"/>
            <w:shd w:val="clear" w:color="auto" w:fill="auto"/>
          </w:tcPr>
          <w:p w14:paraId="059B2F7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enASZ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99D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30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63A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283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17B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D91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383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5.6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7F0F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7" w:tgtFrame="lnkMXY4SJJH016" w:tooltip="Show report for NC_049439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49439.1</w:t>
              </w:r>
            </w:hyperlink>
          </w:p>
        </w:tc>
      </w:tr>
      <w:tr w:rsidR="0054629F" w:rsidRPr="0054629F" w14:paraId="5E48DE91" w14:textId="77777777" w:rsidTr="00EE58C5">
        <w:tc>
          <w:tcPr>
            <w:tcW w:w="1795" w:type="dxa"/>
            <w:shd w:val="clear" w:color="auto" w:fill="auto"/>
          </w:tcPr>
          <w:p w14:paraId="2C66BEF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 xml:space="preserve">Salmonella phage </w:t>
            </w:r>
            <w:proofErr w:type="spellStart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Mutine</w:t>
            </w:r>
            <w:proofErr w:type="spellEnd"/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898B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80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8AE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142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CBD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A2C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CF2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5.7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13D6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8" w:tgtFrame="lnkMXY4SJJH016" w:tooltip="Show report for MG428992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G428992.1</w:t>
              </w:r>
            </w:hyperlink>
          </w:p>
        </w:tc>
      </w:tr>
      <w:tr w:rsidR="0054629F" w:rsidRPr="0054629F" w14:paraId="26618BC9" w14:textId="77777777" w:rsidTr="00EE58C5">
        <w:tc>
          <w:tcPr>
            <w:tcW w:w="1795" w:type="dxa"/>
            <w:shd w:val="clear" w:color="auto" w:fill="auto"/>
          </w:tcPr>
          <w:p w14:paraId="2C8F5B1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PS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135F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78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E0F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.995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C86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25F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9C18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2.9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18254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19" w:tgtFrame="lnkMXY4SJJH016" w:tooltip="Show report for MH940212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H940212.1</w:t>
              </w:r>
            </w:hyperlink>
          </w:p>
        </w:tc>
      </w:tr>
      <w:tr w:rsidR="005B74D5" w:rsidRPr="005B74D5" w14:paraId="63C87224" w14:textId="77777777" w:rsidTr="00EE58C5">
        <w:tc>
          <w:tcPr>
            <w:tcW w:w="1795" w:type="dxa"/>
            <w:tcBorders>
              <w:bottom w:val="nil"/>
            </w:tcBorders>
            <w:shd w:val="clear" w:color="auto" w:fill="auto"/>
          </w:tcPr>
          <w:p w14:paraId="073C6B8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Escherichia phage EP7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B9EF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7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D4A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078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3C17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DD6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5C1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2.28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A33F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0" w:tgtFrame="lnkMXY4SJJH016" w:tooltip="Show report for MG748547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G748547.1</w:t>
              </w:r>
            </w:hyperlink>
          </w:p>
        </w:tc>
      </w:tr>
      <w:tr w:rsidR="00EE58C5" w:rsidRPr="005B74D5" w14:paraId="30C89474" w14:textId="77777777" w:rsidTr="00EE58C5"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FA925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S115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8B0A9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64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DEA0E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.203e+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910CC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649AA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4B348" w14:textId="77777777" w:rsidR="0054629F" w:rsidRPr="0054629F" w:rsidRDefault="0054629F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4.0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EB7A9" w14:textId="77777777" w:rsidR="0054629F" w:rsidRPr="0054629F" w:rsidRDefault="007628C7" w:rsidP="005B74D5">
            <w:pPr>
              <w:spacing w:line="300" w:lineRule="auto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1" w:tgtFrame="lnkMXY4SJJH016" w:tooltip="Show report for MH370368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H370368.1</w:t>
              </w:r>
            </w:hyperlink>
          </w:p>
        </w:tc>
      </w:tr>
      <w:tr w:rsidR="005B74D5" w:rsidRPr="005B74D5" w14:paraId="0B3E3789" w14:textId="77777777" w:rsidTr="00EE58C5"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F3F99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lastRenderedPageBreak/>
              <w:t>Salmonella phage STML-13-1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BCD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449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AF3E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.894e+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7B24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C54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0D5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9.14%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2AA2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2" w:tgtFrame="lnkMXY4SJJH016" w:tooltip="Show report for NC_042061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42061.1</w:t>
              </w:r>
            </w:hyperlink>
          </w:p>
        </w:tc>
      </w:tr>
      <w:tr w:rsidR="0054629F" w:rsidRPr="0054629F" w14:paraId="59766519" w14:textId="77777777" w:rsidTr="00EE58C5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6CE53C7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almonella phage vB_SalM_SJ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75D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8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FC5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1.825e+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638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2EA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72C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93.3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A896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3" w:tgtFrame="lnkMXY4SJJH016" w:tooltip="Show report for KJ174317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J174317.1</w:t>
              </w:r>
            </w:hyperlink>
          </w:p>
        </w:tc>
      </w:tr>
      <w:tr w:rsidR="0054629F" w:rsidRPr="0054629F" w14:paraId="04AAFE1F" w14:textId="77777777" w:rsidTr="00EE58C5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2E114B6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Escherichia phage vB_EcoM_KWBSE43-6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31D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7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18FC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5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514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6FC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EEB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0.2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E340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4" w:tgtFrame="lnkMXY4SJJH016" w:tooltip="Show report for NC_048186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48186.1</w:t>
              </w:r>
            </w:hyperlink>
          </w:p>
        </w:tc>
      </w:tr>
      <w:tr w:rsidR="0054629F" w:rsidRPr="0054629F" w14:paraId="124D9A10" w14:textId="77777777" w:rsidTr="00EE58C5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2EE3A60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Klebsiella phage May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45DC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7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D7A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3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611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4C8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E3B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0.1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882A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5" w:tgtFrame="lnkMXY4SJJH016" w:tooltip="Show report for NC_04790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47900.1</w:t>
              </w:r>
            </w:hyperlink>
          </w:p>
        </w:tc>
      </w:tr>
      <w:tr w:rsidR="0054629F" w:rsidRPr="0054629F" w14:paraId="6B5BA3E9" w14:textId="77777777" w:rsidTr="00EE58C5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461C136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Shigella phage phiSboM-AG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5997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5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B82A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64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B19F2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6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27F6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FA68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82.6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F534E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6" w:tgtFrame="lnkMXY4SJJH016" w:tooltip="Show report for NC_013693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NC_013693.1</w:t>
              </w:r>
            </w:hyperlink>
          </w:p>
        </w:tc>
      </w:tr>
      <w:tr w:rsidR="0054629F" w:rsidRPr="0054629F" w14:paraId="7044C1E8" w14:textId="77777777" w:rsidTr="00EE58C5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35AC13E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Klebsiella phage Magnus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ABA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457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2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910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1580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C19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79.9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B9661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7" w:tgtFrame="lnkMXY4SJJH016" w:tooltip="Show report for MN045230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MN045230.1</w:t>
              </w:r>
            </w:hyperlink>
          </w:p>
        </w:tc>
      </w:tr>
      <w:tr w:rsidR="00BC29C9" w:rsidRPr="0054629F" w14:paraId="42FB455B" w14:textId="77777777" w:rsidTr="00BC29C9">
        <w:tc>
          <w:tcPr>
            <w:tcW w:w="1795" w:type="dxa"/>
            <w:tcBorders>
              <w:top w:val="nil"/>
              <w:bottom w:val="nil"/>
            </w:tcBorders>
            <w:shd w:val="clear" w:color="auto" w:fill="auto"/>
          </w:tcPr>
          <w:p w14:paraId="18CFC3BD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Dickeya</w:t>
            </w:r>
            <w:proofErr w:type="spellEnd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 xml:space="preserve"> phage RC-2014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F73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AC61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6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F67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9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ABA9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655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76.2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6026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8" w:tgtFrame="lnkMXY4SJJH016" w:tooltip="Show report for KJ716335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J716335.1</w:t>
              </w:r>
            </w:hyperlink>
          </w:p>
        </w:tc>
      </w:tr>
      <w:tr w:rsidR="00BC29C9" w:rsidRPr="0054629F" w14:paraId="6F1E8DF7" w14:textId="77777777" w:rsidTr="00BC29C9"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A08CB3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proofErr w:type="spellStart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Dickeya</w:t>
            </w:r>
            <w:proofErr w:type="spellEnd"/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 xml:space="preserve"> phage phiD3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2844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21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A263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66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8ADEB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48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51B84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D5645" w14:textId="77777777" w:rsidR="0054629F" w:rsidRPr="0054629F" w:rsidRDefault="0054629F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r w:rsidRPr="0054629F"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  <w:t>76.39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35B33" w14:textId="77777777" w:rsidR="0054629F" w:rsidRPr="0054629F" w:rsidRDefault="007628C7" w:rsidP="0054629F">
            <w:pPr>
              <w:spacing w:line="30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eastAsia="de-DE"/>
              </w:rPr>
            </w:pPr>
            <w:hyperlink r:id="rId29" w:tgtFrame="lnkMXY4SJJH016" w:tooltip="Show report for KM209228.1" w:history="1">
              <w:r w:rsidR="0054629F" w:rsidRPr="0054629F">
                <w:rPr>
                  <w:rStyle w:val="Hyperlink"/>
                  <w:rFonts w:ascii="Times New Roman" w:eastAsia="SimSun" w:hAnsi="Times New Roman" w:cs="Times New Roman"/>
                  <w:bCs/>
                  <w:color w:val="auto"/>
                  <w:sz w:val="24"/>
                  <w:szCs w:val="24"/>
                  <w:u w:val="none"/>
                  <w:lang w:eastAsia="de-DE"/>
                </w:rPr>
                <w:t>KM209228.1</w:t>
              </w:r>
            </w:hyperlink>
          </w:p>
        </w:tc>
      </w:tr>
    </w:tbl>
    <w:p w14:paraId="47FB1E99" w14:textId="77777777" w:rsidR="00870E65" w:rsidRPr="005B74D5" w:rsidRDefault="00D42932" w:rsidP="00870E65">
      <w:pPr>
        <w:spacing w:line="300" w:lineRule="auto"/>
        <w:rPr>
          <w:rFonts w:ascii="Times New Roman" w:eastAsia="SimSun" w:hAnsi="Times New Roman" w:cs="Times New Roman"/>
          <w:bCs/>
          <w:color w:val="000000"/>
          <w:sz w:val="24"/>
          <w:szCs w:val="24"/>
          <w:lang w:eastAsia="de-DE"/>
        </w:rPr>
        <w:sectPr w:rsidR="00870E65" w:rsidRPr="005B74D5" w:rsidSect="00D42932">
          <w:pgSz w:w="11906" w:h="16838"/>
          <w:pgMar w:top="1080" w:right="1440" w:bottom="1080" w:left="1440" w:header="850" w:footer="994" w:gutter="0"/>
          <w:cols w:space="425"/>
          <w:docGrid w:type="linesAndChars" w:linePitch="312"/>
        </w:sectPr>
      </w:pPr>
      <w:r w:rsidRPr="005B74D5">
        <w:rPr>
          <w:rFonts w:ascii="Times New Roman" w:eastAsia="SimSun" w:hAnsi="Times New Roman" w:cs="Times New Roman"/>
          <w:bCs/>
          <w:color w:val="000000"/>
          <w:sz w:val="24"/>
          <w:szCs w:val="24"/>
          <w:lang w:eastAsia="de-DE"/>
        </w:rPr>
        <w:br w:type="textWrapping" w:clear="all"/>
      </w:r>
    </w:p>
    <w:tbl>
      <w:tblPr>
        <w:tblpPr w:leftFromText="180" w:rightFromText="180" w:horzAnchor="margin" w:tblpY="-1440"/>
        <w:tblOverlap w:val="never"/>
        <w:tblW w:w="14681" w:type="dxa"/>
        <w:tblLook w:val="04A0" w:firstRow="1" w:lastRow="0" w:firstColumn="1" w:lastColumn="0" w:noHBand="0" w:noVBand="1"/>
      </w:tblPr>
      <w:tblGrid>
        <w:gridCol w:w="722"/>
        <w:gridCol w:w="2852"/>
        <w:gridCol w:w="1775"/>
        <w:gridCol w:w="3040"/>
        <w:gridCol w:w="1207"/>
        <w:gridCol w:w="2538"/>
        <w:gridCol w:w="1060"/>
        <w:gridCol w:w="1140"/>
        <w:gridCol w:w="347"/>
      </w:tblGrid>
      <w:tr w:rsidR="00BC29C9" w:rsidRPr="000878E0" w14:paraId="75696E18" w14:textId="77777777" w:rsidTr="004C72A8">
        <w:trPr>
          <w:trHeight w:val="270"/>
        </w:trPr>
        <w:tc>
          <w:tcPr>
            <w:tcW w:w="14334" w:type="dxa"/>
            <w:gridSpan w:val="8"/>
            <w:vMerge w:val="restart"/>
            <w:shd w:val="clear" w:color="auto" w:fill="auto"/>
            <w:noWrap/>
            <w:vAlign w:val="center"/>
          </w:tcPr>
          <w:p w14:paraId="2C2C1FE9" w14:textId="62A3C1D1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  <w:r w:rsidRPr="00BC29C9">
              <w:rPr>
                <w:rFonts w:ascii="Times New Roman" w:eastAsia="Microsoft YaHei" w:hAnsi="Times New Roman" w:cs="Times New Roman"/>
                <w:sz w:val="24"/>
                <w:szCs w:val="24"/>
              </w:rPr>
              <w:lastRenderedPageBreak/>
              <w:t>TABLE S2 O</w:t>
            </w:r>
            <w:r w:rsidRPr="00BC2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 reading frames (ORFs) of ISTP3</w:t>
            </w:r>
          </w:p>
        </w:tc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33D1099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  <w:b/>
                <w:bCs/>
              </w:rPr>
            </w:pPr>
          </w:p>
        </w:tc>
      </w:tr>
      <w:tr w:rsidR="00BC29C9" w:rsidRPr="000878E0" w14:paraId="431CAE13" w14:textId="77777777" w:rsidTr="004C72A8">
        <w:trPr>
          <w:trHeight w:val="540"/>
        </w:trPr>
        <w:tc>
          <w:tcPr>
            <w:tcW w:w="14334" w:type="dxa"/>
            <w:gridSpan w:val="8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18E2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  <w:b/>
                <w:bCs/>
              </w:rPr>
            </w:pPr>
          </w:p>
        </w:tc>
        <w:tc>
          <w:tcPr>
            <w:tcW w:w="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06C5" w14:textId="77777777" w:rsid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  <w:b/>
                <w:bCs/>
              </w:rPr>
            </w:pPr>
          </w:p>
          <w:p w14:paraId="0F18BD2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  <w:b/>
                <w:bCs/>
              </w:rPr>
            </w:pPr>
          </w:p>
        </w:tc>
      </w:tr>
      <w:tr w:rsidR="00BC29C9" w:rsidRPr="000878E0" w14:paraId="4C9B06D3" w14:textId="77777777" w:rsidTr="004C72A8">
        <w:trPr>
          <w:trHeight w:val="332"/>
        </w:trPr>
        <w:tc>
          <w:tcPr>
            <w:tcW w:w="7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4ED7E2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ORF</w:t>
            </w:r>
          </w:p>
        </w:tc>
        <w:tc>
          <w:tcPr>
            <w:tcW w:w="28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BCCFCA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Functions</w:t>
            </w:r>
          </w:p>
        </w:tc>
        <w:tc>
          <w:tcPr>
            <w:tcW w:w="1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7C7EA7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Gene Positions</w:t>
            </w:r>
          </w:p>
        </w:tc>
        <w:tc>
          <w:tcPr>
            <w:tcW w:w="89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3B9B1" w14:textId="77777777" w:rsidR="00BC29C9" w:rsidRPr="00BC29C9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Putative conserved domains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79DE" w14:textId="77777777" w:rsidR="00BC29C9" w:rsidRPr="00BC29C9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8102E12" w14:textId="77777777" w:rsidTr="004C72A8">
        <w:trPr>
          <w:trHeight w:val="64"/>
        </w:trPr>
        <w:tc>
          <w:tcPr>
            <w:tcW w:w="72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1A9EF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28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C13B80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17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452C6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3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85564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Name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0A08A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Accession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BA55A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Descriptio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331A8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 xml:space="preserve">Interval 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4CA34" w14:textId="77777777" w:rsidR="00BC29C9" w:rsidRPr="00BC29C9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BC29C9">
              <w:rPr>
                <w:rFonts w:ascii="Times New Roman" w:eastAsia="Microsoft YaHei" w:hAnsi="Times New Roman" w:cs="Times New Roman"/>
              </w:rPr>
              <w:t>E-value</w:t>
            </w:r>
          </w:p>
        </w:tc>
        <w:tc>
          <w:tcPr>
            <w:tcW w:w="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E145E" w14:textId="77777777" w:rsidR="00BC29C9" w:rsidRPr="00BC29C9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20A70B" w14:textId="77777777" w:rsidTr="004C72A8">
        <w:trPr>
          <w:trHeight w:val="315"/>
        </w:trPr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C42CC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</w:t>
            </w:r>
          </w:p>
        </w:tc>
        <w:tc>
          <w:tcPr>
            <w:tcW w:w="2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F77A2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" w:anchor="alnHdr_YP_009140344" w:tooltip="Go to alignment for hypothetical protein DET7_167 [Salmonella phage Det7] &gt;gb|AJQ20986.1| hypothetical protein DET7_167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627A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|309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</w:tcPr>
          <w:p w14:paraId="64FCD4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527E106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48002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</w:tcPr>
          <w:p w14:paraId="6A3AD5F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</w:tcPr>
          <w:p w14:paraId="6E2F8A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DA55F7" w14:textId="77777777" w:rsidR="00BC29C9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FD45F19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B5215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DCC15D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" w:anchor="alnHdr_YP_009879620" w:tooltip="Go to alignment for hypothetical protein [Escherichia phage FEC14] &gt;gb|ATW66936.1| hypothetical protein [Escherichia phage FEC1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96EA4C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306|752</w:t>
            </w:r>
          </w:p>
        </w:tc>
        <w:tc>
          <w:tcPr>
            <w:tcW w:w="3040" w:type="dxa"/>
            <w:shd w:val="clear" w:color="auto" w:fill="auto"/>
            <w:hideMark/>
          </w:tcPr>
          <w:p w14:paraId="44B478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hideMark/>
          </w:tcPr>
          <w:p w14:paraId="5A7349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3CF67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hideMark/>
          </w:tcPr>
          <w:p w14:paraId="16CD63F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hideMark/>
          </w:tcPr>
          <w:p w14:paraId="607FA0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B3BCA8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ABA29D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5130A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2C53A9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" w:anchor="alnHdr_YP_009140342" w:tooltip="Go to alignment for hypothetical protein DET7_165 [Salmonella phage Det7] &gt;ref|YP_009220745.1| hypothetical protein SP38_1 [Salmonella phage 38] &gt;ref|YP_009293401.1| hypothetical protein [Salmonella phage vB-SalM-PM10] &gt;ref|YP_009876428.1| hypothetical pr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6548F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745|951</w:t>
            </w:r>
          </w:p>
        </w:tc>
        <w:tc>
          <w:tcPr>
            <w:tcW w:w="3040" w:type="dxa"/>
            <w:shd w:val="clear" w:color="auto" w:fill="auto"/>
            <w:hideMark/>
          </w:tcPr>
          <w:p w14:paraId="0FACCF4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hideMark/>
          </w:tcPr>
          <w:p w14:paraId="739781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65493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hideMark/>
          </w:tcPr>
          <w:p w14:paraId="45AC186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hideMark/>
          </w:tcPr>
          <w:p w14:paraId="76300A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C105C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6C02CB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E3060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A6BF35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3" w:anchor="alnHdr_YP_009030414" w:tooltip="Go to alignment for hypothetical protein [Salmonella phage vB-SalM-SJ3] &gt;ref|YP_009876038.1| hypothetical protein STW77_0133 [Salmonella phage ST-W77] &gt;ref|YP_009879624.1| hypothetical protein CPT_Mutine_002 [Salmonella phage Mutine] &gt;ref|YP_009880770.1| 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64446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121|1474</w:t>
            </w:r>
          </w:p>
        </w:tc>
        <w:tc>
          <w:tcPr>
            <w:tcW w:w="3040" w:type="dxa"/>
            <w:shd w:val="clear" w:color="auto" w:fill="auto"/>
            <w:hideMark/>
          </w:tcPr>
          <w:p w14:paraId="13A0E29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hideMark/>
          </w:tcPr>
          <w:p w14:paraId="1E214C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E87DE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hideMark/>
          </w:tcPr>
          <w:p w14:paraId="3D7435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hideMark/>
          </w:tcPr>
          <w:p w14:paraId="2E3D20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A09D8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D27A26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7FD94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4BF0AC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4" w:anchor="alnHdr_YP_009283819" w:tooltip="Go to alignment for rIIA lysis inhibitor [Salmonella phage GG32] &gt;gb|ANN85893.1| rIIA lysis inhibitor [Salmonella phage GG32] &gt;gb|APD18308.1| RIIA protein [Salmonella phage STP07] &gt;gb|QIQ62241.1| RIIA protein [Salmonella phage kage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rIIA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lysis inhibito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0D3E8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582|431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7255A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F1DF6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B84E7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E9D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B2461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537AC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6DA6A82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CA4E4A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CE6087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5" w:anchor="alnHdr_QEI24152" w:tooltip="Go to alignment for rIIB lysis inhibitor [Salmonella phage SS3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rIIB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lysis inhibito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7FDF462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4350|5933</w:t>
            </w:r>
          </w:p>
        </w:tc>
        <w:tc>
          <w:tcPr>
            <w:tcW w:w="3040" w:type="dxa"/>
            <w:shd w:val="clear" w:color="auto" w:fill="auto"/>
            <w:hideMark/>
          </w:tcPr>
          <w:p w14:paraId="3392EAE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TH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649BA3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1459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757AA3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 Helix-turn-helix domains </w:t>
            </w:r>
          </w:p>
        </w:tc>
        <w:tc>
          <w:tcPr>
            <w:tcW w:w="1060" w:type="dxa"/>
            <w:shd w:val="clear" w:color="auto" w:fill="auto"/>
            <w:hideMark/>
          </w:tcPr>
          <w:p w14:paraId="7CE71FA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8-86</w:t>
            </w:r>
          </w:p>
        </w:tc>
        <w:tc>
          <w:tcPr>
            <w:tcW w:w="1140" w:type="dxa"/>
            <w:shd w:val="clear" w:color="auto" w:fill="auto"/>
            <w:hideMark/>
          </w:tcPr>
          <w:p w14:paraId="49B6663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94E-0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57B50D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3228119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434BB7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609A87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7" w:anchor="alnHdr_YP_008771026" w:tooltip="Go to alignment for hypothetical protein Maynard_199 [Salmonella phage Maynard] &gt;ref|YP_009879839.1| hypothetical protein CPT_Mutine_220 [Salmonella phage Mutine] &gt;gb|ANT44613.1| hypothetical protein vB_SenM-2_155 [Salmonella phage vB_SenM-2] &gt;gb|AXY8531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B8FBE7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5987|6286</w:t>
            </w:r>
          </w:p>
        </w:tc>
        <w:tc>
          <w:tcPr>
            <w:tcW w:w="3040" w:type="dxa"/>
            <w:shd w:val="clear" w:color="auto" w:fill="auto"/>
            <w:hideMark/>
          </w:tcPr>
          <w:p w14:paraId="148A6C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hideMark/>
          </w:tcPr>
          <w:p w14:paraId="1D6A22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BC55E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hideMark/>
          </w:tcPr>
          <w:p w14:paraId="2DBAA01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hideMark/>
          </w:tcPr>
          <w:p w14:paraId="6B9B7D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71B08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996F6F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BF916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93AA11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8" w:anchor="alnHdr_YP_009030409" w:tooltip="Go to alignment for hypothetical protein [Salmonella phage vB-SalM-SJ3] &gt;ref|YP_009876043.1| hypothetical protein STW77_0138 [Salmonella phage ST-W77] &gt;ref|YP_009877609.1| hypothetical protein [Salmonella phage SP1] &gt;ref|YP_009879416.1| hypothetical prote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42ECC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6261|667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782B7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C2E93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C7909E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D4A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AB14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54BD77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2637E2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8DDED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0AAA7E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9" w:anchor="alnHdr_ANT44611" w:tooltip="Go to alignment for hypothetical protein vB_SenM-2_153 [Salmonella phage vB_SenM-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DF86C5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6707|7099</w:t>
            </w:r>
          </w:p>
        </w:tc>
        <w:tc>
          <w:tcPr>
            <w:tcW w:w="3040" w:type="dxa"/>
            <w:shd w:val="clear" w:color="auto" w:fill="auto"/>
            <w:hideMark/>
          </w:tcPr>
          <w:p w14:paraId="5E60FF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0233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A2941D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42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BCF208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441EE1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-115</w:t>
            </w:r>
          </w:p>
        </w:tc>
        <w:tc>
          <w:tcPr>
            <w:tcW w:w="1140" w:type="dxa"/>
            <w:shd w:val="clear" w:color="auto" w:fill="auto"/>
            <w:hideMark/>
          </w:tcPr>
          <w:p w14:paraId="6FBB40B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1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DAF24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9321718" w14:textId="77777777" w:rsidTr="004C72A8">
        <w:trPr>
          <w:trHeight w:val="398"/>
        </w:trPr>
        <w:tc>
          <w:tcPr>
            <w:tcW w:w="722" w:type="dxa"/>
            <w:vMerge w:val="restart"/>
            <w:shd w:val="clear" w:color="auto" w:fill="auto"/>
            <w:noWrap/>
            <w:vAlign w:val="center"/>
            <w:hideMark/>
          </w:tcPr>
          <w:p w14:paraId="2C3AADD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</w:t>
            </w:r>
          </w:p>
        </w:tc>
        <w:tc>
          <w:tcPr>
            <w:tcW w:w="2852" w:type="dxa"/>
            <w:vMerge w:val="restart"/>
            <w:shd w:val="clear" w:color="auto" w:fill="auto"/>
            <w:noWrap/>
            <w:vAlign w:val="center"/>
            <w:hideMark/>
          </w:tcPr>
          <w:p w14:paraId="622C220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1" w:anchor="alnHdr_ARB06394" w:tooltip="Go to alignment for tail fiber protein [Salmonella phage S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fiber protein</w:t>
              </w:r>
            </w:hyperlink>
          </w:p>
        </w:tc>
        <w:tc>
          <w:tcPr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5221D88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7078|7887</w:t>
            </w:r>
          </w:p>
        </w:tc>
        <w:tc>
          <w:tcPr>
            <w:tcW w:w="3040" w:type="dxa"/>
            <w:vMerge w:val="restart"/>
            <w:shd w:val="clear" w:color="auto" w:fill="auto"/>
            <w:hideMark/>
          </w:tcPr>
          <w:p w14:paraId="777CB4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YjdB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  </w:t>
            </w:r>
          </w:p>
          <w:p w14:paraId="062627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Ig_3</w:t>
            </w:r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00C0D48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5007 pfam13927</w:t>
              </w:r>
            </w:hyperlink>
          </w:p>
        </w:tc>
        <w:tc>
          <w:tcPr>
            <w:tcW w:w="2538" w:type="dxa"/>
            <w:vMerge w:val="restart"/>
            <w:shd w:val="clear" w:color="auto" w:fill="auto"/>
            <w:vAlign w:val="center"/>
            <w:hideMark/>
          </w:tcPr>
          <w:p w14:paraId="00A7272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 </w:t>
            </w:r>
            <w:r w:rsidRPr="000878E0">
              <w:rPr>
                <w:rFonts w:ascii="Times New Roman" w:eastAsia="Times New Roman" w:hAnsi="Times New Roman" w:cs="Times New Roman"/>
              </w:rPr>
              <w:br/>
              <w:t xml:space="preserve">Uncharacterized conserved protein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YjdB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, contains Ig-like domain [General function prediction </w:t>
            </w:r>
            <w:proofErr w:type="gramStart"/>
            <w:r w:rsidRPr="000878E0">
              <w:rPr>
                <w:rFonts w:ascii="Times New Roman" w:eastAsia="Times New Roman" w:hAnsi="Times New Roman" w:cs="Times New Roman"/>
              </w:rPr>
              <w:t xml:space="preserve">only]   </w:t>
            </w:r>
            <w:proofErr w:type="gramEnd"/>
            <w:r w:rsidRPr="000878E0">
              <w:rPr>
                <w:rFonts w:ascii="Times New Roman" w:eastAsia="Times New Roman" w:hAnsi="Times New Roman" w:cs="Times New Roman"/>
              </w:rPr>
              <w:t xml:space="preserve">                                Immunoglobulin domain; This family contains immunoglobulin-like domains.</w:t>
            </w:r>
          </w:p>
        </w:tc>
        <w:tc>
          <w:tcPr>
            <w:tcW w:w="1060" w:type="dxa"/>
            <w:vMerge w:val="restart"/>
            <w:shd w:val="clear" w:color="auto" w:fill="auto"/>
            <w:hideMark/>
          </w:tcPr>
          <w:p w14:paraId="2795B5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9-199       179-252</w:t>
            </w:r>
          </w:p>
        </w:tc>
        <w:tc>
          <w:tcPr>
            <w:tcW w:w="1140" w:type="dxa"/>
            <w:vMerge w:val="restart"/>
            <w:shd w:val="clear" w:color="auto" w:fill="auto"/>
            <w:hideMark/>
          </w:tcPr>
          <w:p w14:paraId="3558F7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00004    0.00028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119788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79230EE" w14:textId="77777777" w:rsidTr="004C72A8">
        <w:trPr>
          <w:trHeight w:val="345"/>
        </w:trPr>
        <w:tc>
          <w:tcPr>
            <w:tcW w:w="722" w:type="dxa"/>
            <w:vMerge/>
            <w:shd w:val="clear" w:color="auto" w:fill="auto"/>
            <w:vAlign w:val="center"/>
            <w:hideMark/>
          </w:tcPr>
          <w:p w14:paraId="51ACC47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2852" w:type="dxa"/>
            <w:vMerge/>
            <w:shd w:val="clear" w:color="auto" w:fill="auto"/>
            <w:vAlign w:val="center"/>
            <w:hideMark/>
          </w:tcPr>
          <w:p w14:paraId="6BF978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vMerge/>
            <w:shd w:val="clear" w:color="auto" w:fill="auto"/>
            <w:vAlign w:val="center"/>
            <w:hideMark/>
          </w:tcPr>
          <w:p w14:paraId="5C88D38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3040" w:type="dxa"/>
            <w:vMerge/>
            <w:shd w:val="clear" w:color="auto" w:fill="auto"/>
            <w:vAlign w:val="center"/>
            <w:hideMark/>
          </w:tcPr>
          <w:p w14:paraId="0826B1E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vMerge/>
            <w:shd w:val="clear" w:color="auto" w:fill="auto"/>
            <w:vAlign w:val="center"/>
            <w:hideMark/>
          </w:tcPr>
          <w:p w14:paraId="4F8329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8" w:type="dxa"/>
            <w:vMerge/>
            <w:shd w:val="clear" w:color="auto" w:fill="auto"/>
            <w:vAlign w:val="center"/>
            <w:hideMark/>
          </w:tcPr>
          <w:p w14:paraId="75EA83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vMerge/>
            <w:shd w:val="clear" w:color="auto" w:fill="auto"/>
            <w:vAlign w:val="center"/>
            <w:hideMark/>
          </w:tcPr>
          <w:p w14:paraId="40C2473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  <w:vAlign w:val="center"/>
            <w:hideMark/>
          </w:tcPr>
          <w:p w14:paraId="7832106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ACCF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853014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6BC01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6B479C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3" w:anchor="alnHdr_YP_009140334" w:tooltip="Go to alignment for hypothetical protein DET7_157 [Salmonella phage Det7] &gt;gb|AJQ20976.1| hypothetical protein DET7_157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4B0E88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7891|811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D5CBC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F75C5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99F82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407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8DFF4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98617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CE68642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65D04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3F2E2A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4" w:anchor="alnHdr_EDW4918034" w:tooltip="Go to alignment for HU family DNA-binding protein [Salmonella enterica subsp. enterica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U family DNA-binding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7EE958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8200|8709</w:t>
            </w:r>
          </w:p>
        </w:tc>
        <w:tc>
          <w:tcPr>
            <w:tcW w:w="3040" w:type="dxa"/>
            <w:shd w:val="clear" w:color="auto" w:fill="auto"/>
            <w:hideMark/>
          </w:tcPr>
          <w:p w14:paraId="46EB73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U_IHF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1B406B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25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272E3A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 DNA sequence specific (IHF) and non-specific (HU) domains</w:t>
            </w:r>
          </w:p>
        </w:tc>
        <w:tc>
          <w:tcPr>
            <w:tcW w:w="1060" w:type="dxa"/>
            <w:shd w:val="clear" w:color="auto" w:fill="auto"/>
            <w:hideMark/>
          </w:tcPr>
          <w:p w14:paraId="0C94BF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0-108</w:t>
            </w:r>
          </w:p>
        </w:tc>
        <w:tc>
          <w:tcPr>
            <w:tcW w:w="1140" w:type="dxa"/>
            <w:shd w:val="clear" w:color="auto" w:fill="auto"/>
            <w:hideMark/>
          </w:tcPr>
          <w:p w14:paraId="417B14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.04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9D9358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9AD0AF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2B9572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B50A64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6" w:anchor="alnHdr_YP_009140332" w:tooltip="Go to alignment for hypothetical protein DET7_155 [Salmonella phage Det7] &gt;gb|AJQ20974.1| hypothetical protein DET7_155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008572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8757|894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B043DB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C0B1C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77129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D8BB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8F6A4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9046B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9E1B90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8A4B1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1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A70B03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7" w:anchor="alnHdr_AXC40722" w:tooltip="Go to alignment for hypothetical protein [Salmonella phage S11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025F50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8990|947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B367B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2D4C9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8E063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4498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99D47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1C1FBB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1992A81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384017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A38BD0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8" w:anchor="alnHdr_YP_009887688" w:tooltip="Go to alignment for viral tegument-like protein [Salmonella phage heyday] &gt;gb|QIO02311.1| viral tegument-like protein [Salmonella phage heyda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viral tegument-like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DB848A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9472|1005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1C7EE6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12E1F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57422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A59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FCDA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C52051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C73A1C0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C005BB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4CB9F4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49" w:anchor="alnHdr_YP_009887687" w:tooltip="Go to alignment for DNA topoisomerase II large subunit [Salmonella phage heyday] &gt;gb|QIO02310.1| DNA topoisomerase II large subunit [Salmonella phage heyda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topoisomerase II larg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2AA1CD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0100|12013</w:t>
            </w:r>
          </w:p>
        </w:tc>
        <w:tc>
          <w:tcPr>
            <w:tcW w:w="3040" w:type="dxa"/>
            <w:shd w:val="clear" w:color="auto" w:fill="auto"/>
            <w:hideMark/>
          </w:tcPr>
          <w:p w14:paraId="332056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TZ00108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A9D2E5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6510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B074D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NA topoisomerase 2-like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62421E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625</w:t>
            </w:r>
          </w:p>
        </w:tc>
        <w:tc>
          <w:tcPr>
            <w:tcW w:w="1140" w:type="dxa"/>
            <w:shd w:val="clear" w:color="auto" w:fill="auto"/>
            <w:hideMark/>
          </w:tcPr>
          <w:p w14:paraId="1DA195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60E-142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AF1E1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EC7B6DB" w14:textId="77777777" w:rsidTr="004C72A8">
        <w:trPr>
          <w:trHeight w:val="8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1105E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71BA5B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1" w:anchor="alnHdr_YP_008771018" w:tooltip="Go to alignment for hypothetical protein Maynard_191 [Salmonella phage Maynard] &gt;ref|YP_008771812.1| hypothetical protein Marshall_194 [Salmonella phage Marshall] &gt;ref|YP_009881924.1| hypothetical protein SeSz1_150 [Salmonella phage SeSz-1] &gt;ref|YP_00988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AB1259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2015|12464</w:t>
            </w:r>
          </w:p>
        </w:tc>
        <w:tc>
          <w:tcPr>
            <w:tcW w:w="3040" w:type="dxa"/>
            <w:shd w:val="clear" w:color="auto" w:fill="auto"/>
            <w:hideMark/>
          </w:tcPr>
          <w:p w14:paraId="68FAD5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oCo_carrier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9CE7E2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5040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1CB20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utative molybdenum carrier</w:t>
            </w:r>
          </w:p>
        </w:tc>
        <w:tc>
          <w:tcPr>
            <w:tcW w:w="1060" w:type="dxa"/>
            <w:shd w:val="clear" w:color="auto" w:fill="auto"/>
            <w:hideMark/>
          </w:tcPr>
          <w:p w14:paraId="689D144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9-146</w:t>
            </w:r>
          </w:p>
        </w:tc>
        <w:tc>
          <w:tcPr>
            <w:tcW w:w="1140" w:type="dxa"/>
            <w:shd w:val="clear" w:color="auto" w:fill="auto"/>
            <w:hideMark/>
          </w:tcPr>
          <w:p w14:paraId="6D1F52F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57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5BEAB8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962D74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EBED4B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9F32C3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3" w:anchor="alnHdr_YP_009881923" w:tooltip="Go to alignment for DNA topoisomerase medium subunit [Salmonella phage SeSz-1] &gt;ref|YP_009888073.1| DNA topoisomerase II medium subunit [Salmonella phage bering] &gt;gb|QAX99329.1| DNA topoisomerase medium subunit [Salmonella phage SeSz-1] &gt;gb|QIQ62025.1| DN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topoisomerase medium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0F3717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2461|13786</w:t>
            </w:r>
          </w:p>
        </w:tc>
        <w:tc>
          <w:tcPr>
            <w:tcW w:w="3040" w:type="dxa"/>
            <w:shd w:val="clear" w:color="auto" w:fill="auto"/>
            <w:hideMark/>
          </w:tcPr>
          <w:p w14:paraId="065429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2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5BDCDB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957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D88C74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opisomer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II medium subunit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4352EA8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437</w:t>
            </w:r>
          </w:p>
        </w:tc>
        <w:tc>
          <w:tcPr>
            <w:tcW w:w="1140" w:type="dxa"/>
            <w:shd w:val="clear" w:color="auto" w:fill="auto"/>
            <w:hideMark/>
          </w:tcPr>
          <w:p w14:paraId="5EFC2C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B3709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18E476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E9379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106D7F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5" w:anchor="alnHdr_YP_009030399" w:tooltip="Go to alignment for putative membrane protein [Salmonella phage vB-SalM-SJ3] &gt;ref|YP_009293417.1| putative membrane protein [Salmonella phage vB-SalM-PM10] &gt;ref|YP_009881124.1| putative membrane protein [Salmonella phage SenASZ3] &gt;ref|YP_009881322.1| puta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membrane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E9955A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3829|1410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B78105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81761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4119A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1287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A29A0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9EC83E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5B25D1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A573E7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00476E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6" w:anchor="alnHdr_ECW1086640" w:tooltip="Go to alignment for anaerobic dehydrogenase [Salmonella enterica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anaerobic dehydroge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653738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4109|1442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8417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95B7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2A15DB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96096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F49E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C7BD5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35EC7F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AAE43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5022B8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7" w:anchor="alnHdr_AXF41638" w:tooltip="Go to alignment for tRNA processing enzyme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RNA processing enzyme/C-N hydrolase superfamily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4BFB1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4424|1483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0ED35B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319CF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55EBB1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B5C2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4A5FD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E4B8CA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F33FA9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6293F1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7664DB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8" w:anchor="alnHdr_YP_009293421" w:tooltip="Go to alignment for hypothetical protein [Salmonella phage vB-SalM-PM10] &gt;ref|YP_009877623.1| hypothetical protein [Salmonella phage SP1] &gt;ref|YP_009879430.1| hypothetical protein [Escherichia phage FEC14] &gt;ref|YP_009879824.1| hypothetical protein CPT_Mut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ABF4E3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4890|1512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827DE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94BA1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0B45BB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EBD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1DC2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ECE66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0E1876C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21259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AAB9DD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59" w:anchor="alnHdr_YP_007007995" w:tooltip="Go to alignment for hypothetical protein [Salmonella phage Sh19] &gt;gb|AER70147.1| hypothetical protein [Salmonella phage Sh1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4D343B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5123|15728</w:t>
            </w:r>
          </w:p>
        </w:tc>
        <w:tc>
          <w:tcPr>
            <w:tcW w:w="3040" w:type="dxa"/>
            <w:shd w:val="clear" w:color="auto" w:fill="auto"/>
            <w:hideMark/>
          </w:tcPr>
          <w:p w14:paraId="07D9413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Macro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4A8636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019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AFA40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Macro domain</w:t>
            </w:r>
          </w:p>
        </w:tc>
        <w:tc>
          <w:tcPr>
            <w:tcW w:w="1060" w:type="dxa"/>
            <w:shd w:val="clear" w:color="auto" w:fill="auto"/>
            <w:hideMark/>
          </w:tcPr>
          <w:p w14:paraId="2D8E550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5-145</w:t>
            </w:r>
          </w:p>
        </w:tc>
        <w:tc>
          <w:tcPr>
            <w:tcW w:w="1140" w:type="dxa"/>
            <w:shd w:val="clear" w:color="auto" w:fill="auto"/>
            <w:hideMark/>
          </w:tcPr>
          <w:p w14:paraId="485FCC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13E-2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E279DE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0C67F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1538A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42AAF8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1" w:anchor="alnHdr_EDL0982001" w:tooltip="Go to alignment for hypothetical protein [Salmonella enterica subsp. enterica serovar Typhimurium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49D114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5725|1606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8ADC4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6433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817E04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04FC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55F2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D43908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E472C9" w14:textId="77777777" w:rsidTr="004C72A8">
        <w:trPr>
          <w:trHeight w:val="143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AFCDE7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1EF91D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2" w:anchor="alnHdr_AXF41633" w:tooltip="Go to alignment for exonuclease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exonucle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EBA9C5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6062|16694</w:t>
            </w:r>
          </w:p>
        </w:tc>
        <w:tc>
          <w:tcPr>
            <w:tcW w:w="3040" w:type="dxa"/>
            <w:shd w:val="clear" w:color="auto" w:fill="auto"/>
            <w:hideMark/>
          </w:tcPr>
          <w:p w14:paraId="480C17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DnaQ_like_exo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2E8096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012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ABD48A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DnaQ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-like (or DEDD) 3'-5' exonuclease domain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7A98E3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-206</w:t>
            </w:r>
          </w:p>
        </w:tc>
        <w:tc>
          <w:tcPr>
            <w:tcW w:w="1140" w:type="dxa"/>
            <w:shd w:val="clear" w:color="auto" w:fill="auto"/>
            <w:hideMark/>
          </w:tcPr>
          <w:p w14:paraId="5667B44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.11E-0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37B86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14DD44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14540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5E83D3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4" w:anchor="alnHdr_YP_009880589" w:tooltip="Go to alignment for hypothetical protein [Salmonella phage S118] &gt;gb|APD18329.1| hypothetical protein STP07_062 [Salmonella phage STP07] &gt;gb|AXC40939.1| hypothetical protein [Salmonella phage S118] &gt;gb|EDW4918048.1| hypothetical protein [Salmonella enteri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80B14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6772|1706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91D01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DBD5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48BB5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AF21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9F460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C4F17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FFC07D9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D5408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D1905E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5" w:anchor="alnHdr_ASZ78955" w:tooltip="Go to alignment for alpha hydrolase [Serratia phage 2050H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alpha hydrolase/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argininosuccinat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synth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4047C1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7160|17822</w:t>
            </w:r>
          </w:p>
        </w:tc>
        <w:tc>
          <w:tcPr>
            <w:tcW w:w="3040" w:type="dxa"/>
            <w:shd w:val="clear" w:color="auto" w:fill="auto"/>
            <w:hideMark/>
          </w:tcPr>
          <w:p w14:paraId="2B19139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AANH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C103E4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292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632D2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Adenine nucleotide alpha hydrolases superfamily including N type ATP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Pase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36BA0AE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7-58</w:t>
            </w:r>
          </w:p>
        </w:tc>
        <w:tc>
          <w:tcPr>
            <w:tcW w:w="1140" w:type="dxa"/>
            <w:shd w:val="clear" w:color="auto" w:fill="auto"/>
            <w:hideMark/>
          </w:tcPr>
          <w:p w14:paraId="1A41AF6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1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4F256E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C7CC5E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2C5F15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EC76FF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7" w:anchor="alnHdr_YP_007002665" w:tooltip="Go to alignment for hypothetical protein [Escherichia phage PhaxI] &gt;ref|YP_009876402.1| hypothetical protein BSP101_0014 [Salmonella phage BSP101] &gt;ref|YP_009887675.1| hypothetical protein heyday_150 [Salmonella phage heyday] &gt;ref|YP_009887857.1| hypothet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41F31C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7825|181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C520A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48217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DD641B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329C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8752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F7B692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D1F434E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C0B0C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04B23F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8" w:anchor="alnHdr_WP_021342604" w:tooltip="Go to alignment for metallophosphoesterase [Rhodococcus sp. P27] &gt;gb|ERB55322.1| hypothetical protein N806_29820 [Rhodococcus sp. P27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metallophosphoesterase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DB00B8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8166|18726</w:t>
            </w:r>
          </w:p>
        </w:tc>
        <w:tc>
          <w:tcPr>
            <w:tcW w:w="3040" w:type="dxa"/>
            <w:shd w:val="clear" w:color="auto" w:fill="auto"/>
            <w:hideMark/>
          </w:tcPr>
          <w:p w14:paraId="45B829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PP_superfamily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516E64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399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A8C9B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etallophosphat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1F3AB8D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-177</w:t>
            </w:r>
          </w:p>
        </w:tc>
        <w:tc>
          <w:tcPr>
            <w:tcW w:w="1140" w:type="dxa"/>
            <w:shd w:val="clear" w:color="auto" w:fill="auto"/>
            <w:hideMark/>
          </w:tcPr>
          <w:p w14:paraId="2AD2E68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36E-1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7E2A6A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9D5CFC5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365F8D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A08A42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0" w:anchor="alnHdr_AXF41628" w:tooltip="Go to alignment for hypothetical protein LPST94_00066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88E47A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8723|1905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55FC9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6C418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BDB0E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B8C67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A1FCD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56EE1B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2B94CDF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A908B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3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6421D7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1" w:anchor="alnHdr_WP_147647156" w:tooltip="Go to alignment for PQQ-binding-like beta-propeller repeat protein [Terriglobus albidus] &gt;gb|QEE27966.1| PQQ-binding-like beta-propeller repeat protein [Terriglobus albidus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ropeller repeat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71D0C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9052|1940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66314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21BDA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18DECB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BDEB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D0246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B5BFB0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F96FD8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C6FC5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1CBCD8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2" w:anchor="alnHdr_QKE54676" w:tooltip="Go to alignment for hypothetical protein AC4HA11_0240 [Escherichia phage vB_EcoA_4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29997A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9466|1980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5BBE3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F9CB7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A2EA40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56BC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C87FB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7B96C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DDD63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87FE4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233B1E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3" w:anchor="alnHdr_HBF78390" w:tooltip="Go to alignment for TPA: aldehyde dehydrogenase [Streptomyces sp.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PA: aldehyde dehydroge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43CD44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19804|2021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CA81D6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7BE2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3AF7D5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6924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A8AE6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C36FEE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F2480E3" w14:textId="77777777" w:rsidTr="004C72A8">
        <w:trPr>
          <w:trHeight w:val="17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6EA31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8727C6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4" w:anchor="alnHdr_YP_009879813" w:tooltip="Go to alignment for deoxycytidylate deaminase [Salmonella phage Mutine] &gt;gb|AUG88326.1| deoxycytidylate deaminase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eoxycytidylate deami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B1C0C6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0204|20722</w:t>
            </w:r>
          </w:p>
        </w:tc>
        <w:tc>
          <w:tcPr>
            <w:tcW w:w="3040" w:type="dxa"/>
            <w:shd w:val="clear" w:color="auto" w:fill="auto"/>
            <w:hideMark/>
          </w:tcPr>
          <w:p w14:paraId="1E13DA9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cytidine_deamin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-like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AB5247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269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245257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Cytidine and deoxycytidylate deaminase zinc-binding region. </w:t>
            </w:r>
          </w:p>
        </w:tc>
        <w:tc>
          <w:tcPr>
            <w:tcW w:w="1060" w:type="dxa"/>
            <w:shd w:val="clear" w:color="auto" w:fill="auto"/>
            <w:hideMark/>
          </w:tcPr>
          <w:p w14:paraId="01BA91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-126</w:t>
            </w:r>
          </w:p>
        </w:tc>
        <w:tc>
          <w:tcPr>
            <w:tcW w:w="1140" w:type="dxa"/>
            <w:shd w:val="clear" w:color="auto" w:fill="auto"/>
            <w:hideMark/>
          </w:tcPr>
          <w:p w14:paraId="6D691A7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09E-22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428752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C4F2C7F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671653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441C1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6" w:anchor="alnHdr_QKE54677" w:tooltip="Go to alignment for hypothetical protein AC4HA11_0250 [Escherichia phage vB_EcoA_4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/TPA: aldehyde dehydroge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AF73C0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0724|21131</w:t>
            </w:r>
          </w:p>
        </w:tc>
        <w:tc>
          <w:tcPr>
            <w:tcW w:w="3040" w:type="dxa"/>
            <w:shd w:val="clear" w:color="auto" w:fill="auto"/>
            <w:hideMark/>
          </w:tcPr>
          <w:p w14:paraId="59C7D5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PH_2</w:t>
            </w:r>
          </w:p>
        </w:tc>
        <w:tc>
          <w:tcPr>
            <w:tcW w:w="1207" w:type="dxa"/>
            <w:shd w:val="clear" w:color="auto" w:fill="auto"/>
            <w:hideMark/>
          </w:tcPr>
          <w:p w14:paraId="6261145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03703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15596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Bacterial PH domain; </w:t>
            </w:r>
          </w:p>
        </w:tc>
        <w:tc>
          <w:tcPr>
            <w:tcW w:w="1060" w:type="dxa"/>
            <w:shd w:val="clear" w:color="auto" w:fill="auto"/>
            <w:hideMark/>
          </w:tcPr>
          <w:p w14:paraId="0B7FAC1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6-113</w:t>
            </w:r>
          </w:p>
        </w:tc>
        <w:tc>
          <w:tcPr>
            <w:tcW w:w="1140" w:type="dxa"/>
            <w:shd w:val="clear" w:color="auto" w:fill="auto"/>
            <w:hideMark/>
          </w:tcPr>
          <w:p w14:paraId="3BF920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48E-0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F6978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D848FDB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6AFF6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D497E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8" w:anchor="alnHdr_YP_009220972" w:tooltip="Go to alignment for head completion protein [Salmonella phage 38] &gt;gb|AKJ73830.1| head completion protein [Salmonella phage 3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ead complet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D3C34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-|21342|21962</w:t>
            </w:r>
          </w:p>
        </w:tc>
        <w:tc>
          <w:tcPr>
            <w:tcW w:w="3040" w:type="dxa"/>
            <w:shd w:val="clear" w:color="auto" w:fill="auto"/>
            <w:hideMark/>
          </w:tcPr>
          <w:p w14:paraId="33F705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n7_Tnp_TnsA_N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6A6A49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1695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2048C1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ns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endonuclease N terminal</w:t>
            </w:r>
          </w:p>
        </w:tc>
        <w:tc>
          <w:tcPr>
            <w:tcW w:w="1060" w:type="dxa"/>
            <w:shd w:val="clear" w:color="auto" w:fill="auto"/>
            <w:hideMark/>
          </w:tcPr>
          <w:p w14:paraId="637F55C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163</w:t>
            </w:r>
          </w:p>
        </w:tc>
        <w:tc>
          <w:tcPr>
            <w:tcW w:w="1140" w:type="dxa"/>
            <w:shd w:val="clear" w:color="auto" w:fill="auto"/>
            <w:hideMark/>
          </w:tcPr>
          <w:p w14:paraId="270989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86E-6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E183A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1B26DBC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18FBDD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273CA7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0" w:anchor="alnHdr_YP_009879808" w:tooltip="Go to alignment for baseplate tail tube cap [Salmonella phage Mutine] &gt;gb|AUG88321.1| baseplate tail tube cap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tail tube cap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F2BD2E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2016|22984</w:t>
            </w:r>
          </w:p>
        </w:tc>
        <w:tc>
          <w:tcPr>
            <w:tcW w:w="3040" w:type="dxa"/>
            <w:shd w:val="clear" w:color="auto" w:fill="auto"/>
            <w:hideMark/>
          </w:tcPr>
          <w:p w14:paraId="0F4702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TB_POZ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23D512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890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755F1D8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TB (Broad-Complex</w:t>
            </w:r>
          </w:p>
        </w:tc>
        <w:tc>
          <w:tcPr>
            <w:tcW w:w="1060" w:type="dxa"/>
            <w:shd w:val="clear" w:color="auto" w:fill="auto"/>
            <w:hideMark/>
          </w:tcPr>
          <w:p w14:paraId="5CFBE3F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40-320</w:t>
            </w:r>
          </w:p>
        </w:tc>
        <w:tc>
          <w:tcPr>
            <w:tcW w:w="1140" w:type="dxa"/>
            <w:shd w:val="clear" w:color="auto" w:fill="auto"/>
            <w:hideMark/>
          </w:tcPr>
          <w:p w14:paraId="466619C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15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5F7E2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C9E7AAF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528882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EFB5B1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2" w:anchor="alnHdr_YP_007008011" w:tooltip="Go to alignment for baseplate wedge subunit [Salmonella phage Sh19] &gt;ref|YP_009030380.1| baseplate wedge subunit [Salmonella phage vB-SalM-SJ3] &gt;ref|YP_009293438.1| baseplate wedge subunit [Salmonella phage vB-SalM-PM10] &gt;ref|YP_009876073.1| baseplate wed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wedg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BE259E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2997|23554</w:t>
            </w:r>
          </w:p>
        </w:tc>
        <w:tc>
          <w:tcPr>
            <w:tcW w:w="3040" w:type="dxa"/>
            <w:shd w:val="clear" w:color="auto" w:fill="auto"/>
            <w:hideMark/>
          </w:tcPr>
          <w:p w14:paraId="15A081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ge_gp5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98308F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647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2FCC02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ase plate wedge protein 53</w:t>
            </w:r>
          </w:p>
        </w:tc>
        <w:tc>
          <w:tcPr>
            <w:tcW w:w="1060" w:type="dxa"/>
            <w:shd w:val="clear" w:color="auto" w:fill="auto"/>
            <w:hideMark/>
          </w:tcPr>
          <w:p w14:paraId="756393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6-185</w:t>
            </w:r>
          </w:p>
        </w:tc>
        <w:tc>
          <w:tcPr>
            <w:tcW w:w="1140" w:type="dxa"/>
            <w:shd w:val="clear" w:color="auto" w:fill="auto"/>
            <w:hideMark/>
          </w:tcPr>
          <w:p w14:paraId="0814A8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51E-1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B9FCD9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4815454" w14:textId="77777777" w:rsidTr="004C72A8">
        <w:trPr>
          <w:trHeight w:val="332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6D5763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3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624483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4" w:anchor="alnHdr_ATW62030" w:tooltip="Go to alignment for baseplate hub component [Dickeya phage PP3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/baseplate hub componen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8F3169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3551|2493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0B734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5632E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8EB3B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4A32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7A43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D80E29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5295A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8D116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EE2668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5" w:anchor="alnHdr_YP_009798830" w:tooltip="Go to alignment for tail length tape measure protein [Klebsiella virus vB_KpnM_KpS110] &gt;gb|AUV59167.1| tail length tape measure protein [Klebsiella virus vB_KpnM_KpS110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length tape measure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E8514E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+|24950|2689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27FA8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5ED5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F2468F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DB111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2A64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A4C83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C790F9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43AB6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213DE7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6" w:anchor="alnHdr_YP_009876076" w:tooltip="Go to alignment for DNA helicase loader [Salmonella phage ST-W77] &gt;gb|ARB12321.1| DNA helicase loader [Salmonella phage ST-W7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helicase loade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F4B719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-|26891|27553</w:t>
            </w:r>
          </w:p>
        </w:tc>
        <w:tc>
          <w:tcPr>
            <w:tcW w:w="3040" w:type="dxa"/>
            <w:shd w:val="clear" w:color="auto" w:fill="auto"/>
            <w:hideMark/>
          </w:tcPr>
          <w:p w14:paraId="3C50DA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9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4CE34E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5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5D166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59 </w:t>
            </w:r>
            <w:proofErr w:type="gramStart"/>
            <w:r w:rsidRPr="000878E0">
              <w:rPr>
                <w:rFonts w:ascii="Times New Roman" w:eastAsia="Times New Roman" w:hAnsi="Times New Roman" w:cs="Times New Roman"/>
              </w:rPr>
              <w:t>protein</w:t>
            </w:r>
            <w:proofErr w:type="gramEnd"/>
            <w:r w:rsidRPr="000878E0">
              <w:rPr>
                <w:rFonts w:ascii="Times New Roman" w:eastAsia="Times New Roman" w:hAnsi="Times New Roman" w:cs="Times New Roman"/>
              </w:rPr>
              <w:t>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7D5EC65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3-194</w:t>
            </w:r>
          </w:p>
        </w:tc>
        <w:tc>
          <w:tcPr>
            <w:tcW w:w="1140" w:type="dxa"/>
            <w:shd w:val="clear" w:color="auto" w:fill="auto"/>
            <w:hideMark/>
          </w:tcPr>
          <w:p w14:paraId="37EC9A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23E-1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AF7B8C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9F3CB49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B574D5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F3F2C1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8" w:anchor="alnHdr_YP_009283854" w:tooltip="Go to alignment for hypothetical protein [Salmonella phage GG32] &gt;gb|ANN85928.1| hypothetical protein [Salmonella phage GG32] &gt;gb|APD18346.1| hypothetical protein STP07_079 [Salmonella phage STP0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8B699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|-|27543|2770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05F7E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77A1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A766F0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D94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E77139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9367A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A5B7E5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CA959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ED8EB0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89" w:anchor="alnHdr_YP_009879802" w:tooltip="Go to alignment for hypothetical protein CPT_Mutine_183 [Salmonella phage Mutine] &gt;gb|AGF88528.1| hypothetical protein SP063_00375 [Salmonella phage FSL SP-063] &gt;gb|AGF89027.1| hypothetical protein SP029_00225 [Salmonella phage FSL SP-029] &gt;gb|AXY85281.1|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2BCBE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27697|2796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DDCDB7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CDB97F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F615FE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AA03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5CEC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5F746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6919FE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30BDDD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94AB7C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0" w:anchor="alnHdr_YP_009888459" w:tooltip="Go to alignment for hypothetical protein dinky_137 [Salmonella phage dinky] &gt;gb|QIO02941.1| hypothetical protein dinky_137 [Salmonella phage dink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79475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28043|2825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1B31D6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7C3D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C52467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5B0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22895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2FB1C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8888D14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AFC7F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1973C4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1" w:anchor="alnHdr_YP_009888458" w:tooltip="Go to alignment for transcriptional regulator [Salmonella phage dinky] &gt;gb|QIO02940.1| transcriptional regulator [Salmonella phage dink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ranscriptional regulato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1F038B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28255|28464</w:t>
            </w:r>
          </w:p>
        </w:tc>
        <w:tc>
          <w:tcPr>
            <w:tcW w:w="3040" w:type="dxa"/>
            <w:shd w:val="clear" w:color="auto" w:fill="auto"/>
            <w:hideMark/>
          </w:tcPr>
          <w:p w14:paraId="57BBFAC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COG3398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18F7BC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856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88C6DF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Predicted transcriptional regulator,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containsd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two HTH domains </w:t>
            </w:r>
          </w:p>
        </w:tc>
        <w:tc>
          <w:tcPr>
            <w:tcW w:w="1060" w:type="dxa"/>
            <w:shd w:val="clear" w:color="auto" w:fill="auto"/>
            <w:hideMark/>
          </w:tcPr>
          <w:p w14:paraId="1E62789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-56</w:t>
            </w:r>
          </w:p>
        </w:tc>
        <w:tc>
          <w:tcPr>
            <w:tcW w:w="1140" w:type="dxa"/>
            <w:shd w:val="clear" w:color="auto" w:fill="auto"/>
            <w:hideMark/>
          </w:tcPr>
          <w:p w14:paraId="42B8072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30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8F636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73DFDC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998E4F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995F55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3" w:anchor="alnHdr_YP_009888457" w:tooltip="Go to alignment for DNA ligase [Salmonella phage dinky] &gt;gb|QIO02939.1| DNA ligase [Salmonella phage dink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lig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8F1B0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28461|29885</w:t>
            </w:r>
          </w:p>
        </w:tc>
        <w:tc>
          <w:tcPr>
            <w:tcW w:w="3040" w:type="dxa"/>
            <w:shd w:val="clear" w:color="auto" w:fill="auto"/>
            <w:hideMark/>
          </w:tcPr>
          <w:p w14:paraId="3B1C142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0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F3D5F7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90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084A0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NA ligase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6B0330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458</w:t>
            </w:r>
          </w:p>
        </w:tc>
        <w:tc>
          <w:tcPr>
            <w:tcW w:w="1140" w:type="dxa"/>
            <w:shd w:val="clear" w:color="auto" w:fill="auto"/>
            <w:hideMark/>
          </w:tcPr>
          <w:p w14:paraId="745932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.92E-152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CEAD0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4B9FB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03D01E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F7EA94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5" w:anchor="alnHdr_NQU54848" w:tooltip="Go to alignment for 1-acyl-sn-glycerol-3-phosphate acyltransferase [Bacteroidetes bacterium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1-acyl-sn-glycerol-3-phosphate acyltransfer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931B3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29942|3010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B2EA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4DF3D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3521D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1CED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DA159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67BB7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8A6B0B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73A23A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C770CD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6" w:anchor="alnHdr_QFR58386" w:tooltip="Go to alignment for hypothetical protein AC3HA11_1250 [Escherichia phage vB_EcoM_3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E349D6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0106|3068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3863C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FD45E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140C1A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52F7D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FAE5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54F922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4CE0755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D6CDD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4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4A463D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7" w:anchor="alnHdr_YP_009877648" w:tooltip="Go to alignment for hypothetical protein [Salmonella phage SP1] &gt;gb|ASZ77587.1| hypothetical protein [Salmonella phage SP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197E1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0722|31330</w:t>
            </w:r>
          </w:p>
        </w:tc>
        <w:tc>
          <w:tcPr>
            <w:tcW w:w="3040" w:type="dxa"/>
            <w:shd w:val="clear" w:color="auto" w:fill="auto"/>
            <w:hideMark/>
          </w:tcPr>
          <w:p w14:paraId="2AA6C85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spA_IM30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B60FD5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753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2E3A18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sp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/IM30 family; </w:t>
            </w:r>
          </w:p>
        </w:tc>
        <w:tc>
          <w:tcPr>
            <w:tcW w:w="1060" w:type="dxa"/>
            <w:shd w:val="clear" w:color="auto" w:fill="auto"/>
            <w:hideMark/>
          </w:tcPr>
          <w:p w14:paraId="61B7ED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-147</w:t>
            </w:r>
          </w:p>
        </w:tc>
        <w:tc>
          <w:tcPr>
            <w:tcW w:w="1140" w:type="dxa"/>
            <w:shd w:val="clear" w:color="auto" w:fill="auto"/>
            <w:hideMark/>
          </w:tcPr>
          <w:p w14:paraId="681339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37E-0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47FC5A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8A529FE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FC312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5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BF686F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99" w:anchor="alnHdr_YP_009889065" w:tooltip="Go to alignment for DNA ligase [Salmonella phage pertopsoe] &gt;gb|QIO03337.1| DNA ligase [Salmonella phage pertopso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lig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A3F3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1346|3168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BC897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767C2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184FA9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E75A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45739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47070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426924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48B8D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E8A39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0" w:anchor="alnHdr_AXF41613" w:tooltip="Go to alignment for DNA ligase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lig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2D9BA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1689|3189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C5E2F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A033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3EF76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AA3C5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DAE5F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5B462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BD27D6C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C7011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B81B1E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1" w:anchor="alnHdr_YP_009876082" w:tooltip="Go to alignment for hypothetical protein STW77_0177 [Salmonella phage ST-W77] &gt;ref|YP_009888450.1| hypothetical protein dinky_128 [Salmonella phage dinky] &gt;gb|ARB12327.1| hypothetical protein STW77_0177 [Salmonella phage ST-W77] &gt;gb|QIO02932.1| hypothetic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9225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1898|3209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C24A7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6AEF1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06425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F8A1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5640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CE3D79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CEF8FF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22493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F607B0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2" w:anchor="alnHdr_ECW1086613" w:tooltip="Go to alignment for HNH endonuclease [Salmonella enterica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NH endonucle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5DB67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2098|3221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2D6F5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14FF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78764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353F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5C506A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29DDB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BF51EF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72277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F60869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3" w:anchor="alnHdr_YP_009283860" w:tooltip="Go to alignment for hypothetical protein [Salmonella phage GG32] &gt;gb|ANN85934.1| hypothetical protein [Salmonella phage GG32] &gt;gb|APD18353.1| hypothetical protein STP07_086 [Salmonella phage STP0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51886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2211|3340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E444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8308C1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97A645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7E9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84C7F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8F7228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A1B870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B1B5D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D9A816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4" w:anchor="alnHdr_YP_009140293" w:tooltip="Go to alignment for hypothetical protein DET7_116 [Salmonella phage Det7] &gt;gb|AJQ20935.1| hypothetical protein DET7_116 [Salmonella phage Det7] &gt;gb|ANT44571.1| hypothetical protein vB_SenM-2_113 [Salmonella phage vB_SenM-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B6232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3522|3382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138C87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7082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93C3B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B8C56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792BF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898D4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705B3D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17574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37B384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5" w:anchor="alnHdr_YP_009220956" w:tooltip="Go to alignment for hypothetical protein SP38_212 [Salmonella phage 38] &gt;gb|AKJ73814.1| hypothetical protein SP38_212 [Salmonella phage 3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2B93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3837|3416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7CF116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DC47A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6B6CA2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73D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72A17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2AA36D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F96F44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0D012C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96CC41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6" w:anchor="alnHdr_YP_007002692" w:tooltip="Go to alignment for DNA primase-helicase subunit [Escherichia phage PhaxI] &gt;ref|YP_009220955.1| DNA primase [Salmonella phage 38] &gt;ref|YP_009283863.1| DNA primase/helicase [Salmonella phage GG32] &gt;ref|YP_009876594.1| DNA primase-helicase subunit [Salmonel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primase-helicas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CAB8C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4233|35657</w:t>
            </w:r>
          </w:p>
        </w:tc>
        <w:tc>
          <w:tcPr>
            <w:tcW w:w="3040" w:type="dxa"/>
            <w:shd w:val="clear" w:color="auto" w:fill="auto"/>
            <w:hideMark/>
          </w:tcPr>
          <w:p w14:paraId="5C4799F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1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1EB05B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9348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0479EB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41 </w:t>
            </w:r>
            <w:proofErr w:type="gramStart"/>
            <w:r w:rsidRPr="000878E0">
              <w:rPr>
                <w:rFonts w:ascii="Times New Roman" w:eastAsia="Times New Roman" w:hAnsi="Times New Roman" w:cs="Times New Roman"/>
              </w:rPr>
              <w:t>helicase</w:t>
            </w:r>
            <w:proofErr w:type="gramEnd"/>
            <w:r w:rsidRPr="000878E0">
              <w:rPr>
                <w:rFonts w:ascii="Times New Roman" w:eastAsia="Times New Roman" w:hAnsi="Times New Roman" w:cs="Times New Roman"/>
              </w:rPr>
              <w:t>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06A0ACC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471</w:t>
            </w:r>
          </w:p>
        </w:tc>
        <w:tc>
          <w:tcPr>
            <w:tcW w:w="1140" w:type="dxa"/>
            <w:shd w:val="clear" w:color="auto" w:fill="auto"/>
            <w:hideMark/>
          </w:tcPr>
          <w:p w14:paraId="5D10D6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A0BBE7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1D144A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27580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96A1DB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8" w:anchor="alnHdr_YP_009021312" w:tooltip="Go to alignment for hypothetical protein [Salmonella phage vB-SalM-SJ2] &gt;ref|YP_009101431.1| hypothetical protein [Escherichia phage ECML-4] &gt;ref|YP_009881157.1| hypothetical protein SeSz3_140 [Salmonella phage SenASZ3] &gt;ref|YP_009881889.1| hypothetical p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703401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5664|3599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BE6B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3B63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76CD95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BC7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93EA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4948C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649CEC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443930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5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F6B937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09" w:anchor="alnHdr_YP_009887835" w:tooltip="Go to alignment for RecA-like recombination protein [Salmonella phage allotria] &gt;ref|YP_009889058.1| RecA-like recombination protein [Salmonella phage pertopsoe] &gt;ref|YP_009889258.1| RecA-like recombination protein [Salmonella phage maane] &gt;gb|ECW1086608.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ecA-like recombinat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05DB2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5971|37056</w:t>
            </w:r>
          </w:p>
        </w:tc>
        <w:tc>
          <w:tcPr>
            <w:tcW w:w="3040" w:type="dxa"/>
            <w:shd w:val="clear" w:color="auto" w:fill="auto"/>
            <w:hideMark/>
          </w:tcPr>
          <w:p w14:paraId="34B46E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RecA</w:t>
            </w:r>
          </w:p>
        </w:tc>
        <w:tc>
          <w:tcPr>
            <w:tcW w:w="1207" w:type="dxa"/>
            <w:shd w:val="clear" w:color="auto" w:fill="auto"/>
            <w:hideMark/>
          </w:tcPr>
          <w:p w14:paraId="08F2E75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OG0468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9A119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RecA/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Rad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recombinase [Replication, recombination and repair];</w:t>
            </w:r>
          </w:p>
        </w:tc>
        <w:tc>
          <w:tcPr>
            <w:tcW w:w="1060" w:type="dxa"/>
            <w:shd w:val="clear" w:color="auto" w:fill="auto"/>
            <w:hideMark/>
          </w:tcPr>
          <w:p w14:paraId="644D76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6-272</w:t>
            </w:r>
          </w:p>
        </w:tc>
        <w:tc>
          <w:tcPr>
            <w:tcW w:w="1140" w:type="dxa"/>
            <w:shd w:val="clear" w:color="auto" w:fill="auto"/>
            <w:hideMark/>
          </w:tcPr>
          <w:p w14:paraId="0AB6CEF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56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22F292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11D707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8F52F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D6E5B9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1" w:anchor="alnHdr_AYJ73567" w:tooltip="Go to alignment for hypothetical protein PS5_12 [Salmonella phage PS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DBCA0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7041|3757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737B6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150E3D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741CA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0B4C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73C8C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2E9743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BDD4245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16FC44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7C9526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2" w:anchor="alnHdr_YP_007008025" w:tooltip="Go to alignment for dUTPase [Salmonella phage Sh19] &gt;ref|YP_009876091.1| putative dUTP diphosphatase [Salmonella phage ST-W77] &gt;ref|YP_009877661.1| 2-deoxyuridine 5-triphosphate nucleotidohydrolase [Salmonella phage SP1] &gt;ref|YP_009881160.1| dUTPase [Salm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dUTPase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6AE9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7571|38122</w:t>
            </w:r>
          </w:p>
        </w:tc>
        <w:tc>
          <w:tcPr>
            <w:tcW w:w="3040" w:type="dxa"/>
            <w:shd w:val="clear" w:color="auto" w:fill="auto"/>
            <w:hideMark/>
          </w:tcPr>
          <w:p w14:paraId="4D9BE40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TP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P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088120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694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F293BF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Nucleoside Triphosphat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yrophosphohydrol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(EC 3.6.1.8)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azG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-like domain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5BEE31E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-123</w:t>
            </w:r>
          </w:p>
        </w:tc>
        <w:tc>
          <w:tcPr>
            <w:tcW w:w="1140" w:type="dxa"/>
            <w:shd w:val="clear" w:color="auto" w:fill="auto"/>
            <w:hideMark/>
          </w:tcPr>
          <w:p w14:paraId="5BFCFCC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52E-0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37934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0E64A8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44108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83B057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4" w:anchor="alnHdr_YP_009888237" w:tooltip="Go to alignment for putative deoxynucleotide monophosphate kinase [Salmonella phage aagejoakim] &gt;gb|QIO02719.1| putative deoxynucleotide monophosphate kinase [Salmonella phage aagejoakim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utative deoxynucleotide monophosphate ki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B4DEB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8119|3868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7510A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168C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B0E0E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7828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37859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20C67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89A620E" w14:textId="77777777" w:rsidTr="004C72A8">
        <w:trPr>
          <w:trHeight w:val="12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C50A0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B1EC6B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5" w:anchor="alnHdr_YP_009887831" w:tooltip="Go to alignment for thymidylate synthase [Salmonella phage allotria] &gt;ref|YP_009889254.1| thymidylate synthase [Salmonella phage maane] &gt;gb|QIO02454.1| thymidylate synthase [Salmonella phage allotria] &gt;gb|QIO03526.1| thymidylate synthase [Salmonella phage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hymidylate synthase 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6BA7DA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8685|39740</w:t>
            </w:r>
          </w:p>
        </w:tc>
        <w:tc>
          <w:tcPr>
            <w:tcW w:w="3040" w:type="dxa"/>
            <w:shd w:val="clear" w:color="auto" w:fill="auto"/>
            <w:hideMark/>
          </w:tcPr>
          <w:p w14:paraId="3B7420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S_Pyrimidine_HM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11D1E3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909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51D07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Thymidylate synthase and pyrimidin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ydroxymethylase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45BDA1F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2-229</w:t>
            </w:r>
          </w:p>
        </w:tc>
        <w:tc>
          <w:tcPr>
            <w:tcW w:w="1140" w:type="dxa"/>
            <w:shd w:val="clear" w:color="auto" w:fill="auto"/>
            <w:hideMark/>
          </w:tcPr>
          <w:p w14:paraId="16FB5A3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43E-3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3C0055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69A251C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B07F7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F15C90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7" w:anchor="alnHdr_YP_009140284" w:tooltip="Go to alignment for baseplate hub [Salmonella phage Det7] &gt;gb|AJQ20926.1| baseplate hub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utative kinase/baseplate hub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1CEB7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39740|40402</w:t>
            </w:r>
          </w:p>
        </w:tc>
        <w:tc>
          <w:tcPr>
            <w:tcW w:w="3040" w:type="dxa"/>
            <w:shd w:val="clear" w:color="auto" w:fill="auto"/>
            <w:hideMark/>
          </w:tcPr>
          <w:p w14:paraId="2267BFB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loopntkinase1</w:t>
            </w:r>
          </w:p>
        </w:tc>
        <w:tc>
          <w:tcPr>
            <w:tcW w:w="1207" w:type="dxa"/>
            <w:shd w:val="clear" w:color="auto" w:fill="auto"/>
            <w:hideMark/>
          </w:tcPr>
          <w:p w14:paraId="013348C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874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77B6D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-loop Nucleotide Kinase1</w:t>
            </w:r>
          </w:p>
        </w:tc>
        <w:tc>
          <w:tcPr>
            <w:tcW w:w="1060" w:type="dxa"/>
            <w:shd w:val="clear" w:color="auto" w:fill="auto"/>
            <w:hideMark/>
          </w:tcPr>
          <w:p w14:paraId="451B3F9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4-209</w:t>
            </w:r>
          </w:p>
        </w:tc>
        <w:tc>
          <w:tcPr>
            <w:tcW w:w="1140" w:type="dxa"/>
            <w:shd w:val="clear" w:color="auto" w:fill="auto"/>
            <w:hideMark/>
          </w:tcPr>
          <w:p w14:paraId="4163553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72E-13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AC805F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9ACD2A4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8E5C1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A70C68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19" w:anchor="alnHdr_YP_009140283" w:tooltip="Go to alignment for hypothetical protein DET7_106 [Salmonella phage Det7] &gt;gb|AJQ20925.1| hypothetical protein DET7_106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7D553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0475|41434</w:t>
            </w:r>
          </w:p>
        </w:tc>
        <w:tc>
          <w:tcPr>
            <w:tcW w:w="3040" w:type="dxa"/>
            <w:shd w:val="clear" w:color="auto" w:fill="auto"/>
            <w:hideMark/>
          </w:tcPr>
          <w:p w14:paraId="1A3B7B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TZ00121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703402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175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2C128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MAEBL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574929C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6-214</w:t>
            </w:r>
          </w:p>
        </w:tc>
        <w:tc>
          <w:tcPr>
            <w:tcW w:w="1140" w:type="dxa"/>
            <w:shd w:val="clear" w:color="auto" w:fill="auto"/>
            <w:hideMark/>
          </w:tcPr>
          <w:p w14:paraId="2CD5B2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.50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D2543F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F1D05C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199FB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011FE6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1" w:anchor="alnHdr_EDL0981964" w:tooltip="Go to alignment for hypothetical protein [Salmonella enterica subsp. enterica serovar Typhimurium] &gt;gb|QFR58370.1| hypothetical protein AC3HA11_1090 [Escherichia phage vB_EcoM_3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D59D9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1608|4189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AF768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075417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D5CC0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56B0E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CCCA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D80BE9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47631AD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77318A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585A07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2" w:anchor="alnHdr_AXF41598" w:tooltip="Go to alignment for hypothetical protein LPST94_00036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269374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1913|4265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979FD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7F465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5E79C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5E28D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5060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A88281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E2643FA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55C8C7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6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A86A50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3" w:anchor="alnHdr_ANT44558" w:tooltip="Go to alignment for DNA end protector protein [Salmonella phage vB_SenM-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end protector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75BC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2721|43425</w:t>
            </w:r>
          </w:p>
        </w:tc>
        <w:tc>
          <w:tcPr>
            <w:tcW w:w="3040" w:type="dxa"/>
            <w:shd w:val="clear" w:color="auto" w:fill="auto"/>
            <w:hideMark/>
          </w:tcPr>
          <w:p w14:paraId="11CF8A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7" w:type="dxa"/>
            <w:shd w:val="clear" w:color="auto" w:fill="auto"/>
            <w:hideMark/>
          </w:tcPr>
          <w:p w14:paraId="6203EDF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HA0257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BCCD7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NA end protector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0C8465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6-233</w:t>
            </w:r>
          </w:p>
        </w:tc>
        <w:tc>
          <w:tcPr>
            <w:tcW w:w="1140" w:type="dxa"/>
            <w:shd w:val="clear" w:color="auto" w:fill="auto"/>
            <w:hideMark/>
          </w:tcPr>
          <w:p w14:paraId="4E3AC23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17E-6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F39F9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D5FFBE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0A8D7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6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8E0BD5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5" w:anchor="alnHdr_YP_007008033" w:tooltip="Go to alignment for baseplate tail tube [Salmonella phage Sh19] &gt;gb|AER70185.1| baseplate tail tube [Salmonella phage Sh1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tail tub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0CC2F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43480|4442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453E2F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135BB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567CF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8501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9EAA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0F3A07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D1F38E5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64EA9E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2D7C69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6" w:anchor="alnHdr_YP_007008034" w:tooltip="Go to alignment for ssDNA binding protein [Salmonella phage Sh19] &gt;ref|YP_009293256.1| ssDNA binding protein [Salmonella phage vB-SalM-PM10] &gt;ref|YP_009881169.1| ssDNA binding protein [Salmonella phage SenASZ3] &gt;ref|YP_009881368.1| ssDNA binding protein [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ssDNA binding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AEBB0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4449|45480</w:t>
            </w:r>
          </w:p>
        </w:tc>
        <w:tc>
          <w:tcPr>
            <w:tcW w:w="3040" w:type="dxa"/>
            <w:shd w:val="clear" w:color="auto" w:fill="auto"/>
            <w:hideMark/>
          </w:tcPr>
          <w:p w14:paraId="0ED3B10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p32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A3C2AB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753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13FBD5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p32 DNA binding protein like</w:t>
            </w:r>
          </w:p>
        </w:tc>
        <w:tc>
          <w:tcPr>
            <w:tcW w:w="1060" w:type="dxa"/>
            <w:shd w:val="clear" w:color="auto" w:fill="auto"/>
            <w:hideMark/>
          </w:tcPr>
          <w:p w14:paraId="2550A7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342</w:t>
            </w:r>
          </w:p>
        </w:tc>
        <w:tc>
          <w:tcPr>
            <w:tcW w:w="1140" w:type="dxa"/>
            <w:shd w:val="clear" w:color="auto" w:fill="auto"/>
            <w:hideMark/>
          </w:tcPr>
          <w:p w14:paraId="2245F9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12E-102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18EC4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11AF7F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1D66AC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9CA457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8" w:anchor="alnHdr_YP_009220936" w:tooltip="Go to alignment for hypothetical protein SP38_192 [Salmonella phage 38] &gt;gb|AKJ73794.1| hypothetical protein SP38_192 [Salmonella phage 3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FD8519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5577|4581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8BEA01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0F65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DA452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EBBA2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5020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DFA29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8F3403A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A6FA8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AE69B7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29" w:anchor="alnHdr_YP_007008035" w:tooltip="Go to alignment for late promoter transcription factor [Salmonella phage Sh19] &gt;gb|AER70187.1| late promoter transcription factor [Salmonella phage Sh1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late promoter transcription facto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BE6C61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5826|46068</w:t>
            </w:r>
          </w:p>
        </w:tc>
        <w:tc>
          <w:tcPr>
            <w:tcW w:w="3040" w:type="dxa"/>
            <w:shd w:val="clear" w:color="auto" w:fill="auto"/>
            <w:hideMark/>
          </w:tcPr>
          <w:p w14:paraId="5F4A8AD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rans_coact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9BC56C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5123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9591A5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ge late-transcription coactivator</w:t>
            </w:r>
          </w:p>
        </w:tc>
        <w:tc>
          <w:tcPr>
            <w:tcW w:w="1060" w:type="dxa"/>
            <w:shd w:val="clear" w:color="auto" w:fill="auto"/>
            <w:hideMark/>
          </w:tcPr>
          <w:p w14:paraId="4A54F2A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2-80</w:t>
            </w:r>
          </w:p>
        </w:tc>
        <w:tc>
          <w:tcPr>
            <w:tcW w:w="1140" w:type="dxa"/>
            <w:shd w:val="clear" w:color="auto" w:fill="auto"/>
            <w:hideMark/>
          </w:tcPr>
          <w:p w14:paraId="37ED78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44E-1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C3E9B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03F2C1D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6F3F2E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7BB195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1" w:anchor="alnHdr_YP_007008036" w:tooltip="Go to alignment for regulatory protein [Salmonella phage Sh19] &gt;ref|YP_009140275.1| hypothetical protein DET7_98 [Salmonella phage Det7] &gt;ref|YP_009881875.1| regulatory protein [Salmonella phage SeSz-1] &gt;gb|AER70188.1| regulatory protein [Salmonella phage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egulatory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FC7A4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6061|46306</w:t>
            </w:r>
          </w:p>
        </w:tc>
        <w:tc>
          <w:tcPr>
            <w:tcW w:w="3040" w:type="dxa"/>
            <w:shd w:val="clear" w:color="auto" w:fill="auto"/>
            <w:hideMark/>
          </w:tcPr>
          <w:p w14:paraId="08F6F0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Zn-ribbon_8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46E452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993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56052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Zinc ribbon domain; </w:t>
            </w:r>
          </w:p>
        </w:tc>
        <w:tc>
          <w:tcPr>
            <w:tcW w:w="1060" w:type="dxa"/>
            <w:shd w:val="clear" w:color="auto" w:fill="auto"/>
            <w:hideMark/>
          </w:tcPr>
          <w:p w14:paraId="2B3B3E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38</w:t>
            </w:r>
          </w:p>
        </w:tc>
        <w:tc>
          <w:tcPr>
            <w:tcW w:w="1140" w:type="dxa"/>
            <w:shd w:val="clear" w:color="auto" w:fill="auto"/>
            <w:hideMark/>
          </w:tcPr>
          <w:p w14:paraId="1AD52E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48E-0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F69FDE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B74B88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28C253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57D3A5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3" w:anchor="alnHdr_YP_009617653" w:tooltip="Go to alignment for hypothetical protein [Salmonella phage STML-13-1] &gt;gb|AFU64167.1| hypothetical protein [Salmonella phage STML-13-1] &gt;gb|EBI9227194.1| hypothetical protein [Salmonella enterica] &gt;gb|EDL0981956.1| hypothetical protein [Salmonella enteric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335F9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6293|4658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E6EAB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EC828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FBB41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BDB06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1263D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032A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03BD6F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7D7749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FA06B6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4" w:anchor="alnHdr_YP_009798801" w:tooltip="Go to alignment for RuvC-like endodeoxyribonuclease [Klebsiella virus vB_KpnM_KpS110] &gt;gb|AUV59138.1| RuvC-like endodeoxyribonuclease [Klebsiella virus vB_KpnM_KpS110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RuvC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-like 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endodeoxyribonuclease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8454CE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6582|4719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A3DE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98273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A25C83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7DDDC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B1532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ECF42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5F3F1D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2B23EE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B2341A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5" w:anchor="alnHdr_YP_008770960" w:tooltip="Go to alignment for hypothetical protein Maynard_133 [Salmonella phage Maynard] &gt;ref|YP_008771752.1| hypothetical protein Marshall_134 [Salmonella phage Marshall] &gt;gb|AXY85248.1| hypothetical protein Mooltan_144 [Salmonella phage Mooltan] &gt;gb|QEA10261.1| 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29BD1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7231|4771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ECACA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CC63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00FE8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461A4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6A202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6071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3FE3F8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90F84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6929B3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6" w:anchor="alnHdr_YP_009880209" w:tooltip="Go to alignment for hypothetical protein [Escherichia phage EP75] &gt;ref|YP_009881375.1| hypothetical protein SeLz1_154 [Salmonella phage SenALZ1] &gt;gb|AVZ44944.1| hypothetical protein [Escherichia phage EP75] &gt;gb|AXY86749.1| hypothetical protein SeLz1_154 [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15916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47694|4821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1AFA36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1B6BA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8FC93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4D6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C0A0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AD18C4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C7D0349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BD7F4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6C930C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7" w:anchor="alnHdr_YP_009888221" w:tooltip="Go to alignment for baseplate hub subunit [Salmonella phage aagejoakim] &gt;gb|QIO02703.1| baseplate hub subunit [Salmonella phage aagejoakim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hub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61E0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48268|49074</w:t>
            </w:r>
          </w:p>
        </w:tc>
        <w:tc>
          <w:tcPr>
            <w:tcW w:w="3040" w:type="dxa"/>
            <w:shd w:val="clear" w:color="auto" w:fill="auto"/>
            <w:hideMark/>
          </w:tcPr>
          <w:p w14:paraId="38E6837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4_baseplate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E4DA35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782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37F8B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T4 bacteriophage base plate </w:t>
            </w:r>
          </w:p>
        </w:tc>
        <w:tc>
          <w:tcPr>
            <w:tcW w:w="1060" w:type="dxa"/>
            <w:shd w:val="clear" w:color="auto" w:fill="auto"/>
            <w:hideMark/>
          </w:tcPr>
          <w:p w14:paraId="4F0870A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18-267</w:t>
            </w:r>
          </w:p>
        </w:tc>
        <w:tc>
          <w:tcPr>
            <w:tcW w:w="1140" w:type="dxa"/>
            <w:shd w:val="clear" w:color="auto" w:fill="auto"/>
            <w:hideMark/>
          </w:tcPr>
          <w:p w14:paraId="11D5F1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76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7964F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BD3950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F3DF4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7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0C8DBB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39" w:anchor="alnHdr_YP_009888018" w:tooltip="Go to alignment for baseplate hub subunit and tail lysozyme [Salmonella phage bering] &gt;gb|QIQ61970.1| baseplate hub subunit and tail lysozyme [Salmonella phage bering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hub subunit and tail lysozym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4A1D52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49581|51206</w:t>
            </w:r>
          </w:p>
        </w:tc>
        <w:tc>
          <w:tcPr>
            <w:tcW w:w="3040" w:type="dxa"/>
            <w:shd w:val="clear" w:color="auto" w:fill="auto"/>
            <w:hideMark/>
          </w:tcPr>
          <w:p w14:paraId="3F7BBC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903CBF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91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1B511F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aseplate hub subunit and tail lysozyme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4A7FB40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441</w:t>
            </w:r>
          </w:p>
        </w:tc>
        <w:tc>
          <w:tcPr>
            <w:tcW w:w="1140" w:type="dxa"/>
            <w:shd w:val="clear" w:color="auto" w:fill="auto"/>
            <w:hideMark/>
          </w:tcPr>
          <w:p w14:paraId="202B704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09E-3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D7E280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0A4581B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07FAC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02BFBE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1" w:anchor="alnHdr_YP_009890073" w:tooltip="Go to alignment for baseplate wedge subunit [Salmonella phage SE14] &gt;gb|QEI23500.1| baseplate wedge subunit [Salmonella phage SE1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wedg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6BD0D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51271|51651</w:t>
            </w:r>
          </w:p>
        </w:tc>
        <w:tc>
          <w:tcPr>
            <w:tcW w:w="3040" w:type="dxa"/>
            <w:shd w:val="clear" w:color="auto" w:fill="auto"/>
            <w:hideMark/>
          </w:tcPr>
          <w:p w14:paraId="0D38A97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PW_gp2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1CA2BB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1403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3FD1F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Gene 25-lik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lysozym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30A84E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-126</w:t>
            </w:r>
          </w:p>
        </w:tc>
        <w:tc>
          <w:tcPr>
            <w:tcW w:w="1140" w:type="dxa"/>
            <w:shd w:val="clear" w:color="auto" w:fill="auto"/>
            <w:hideMark/>
          </w:tcPr>
          <w:p w14:paraId="43D6B0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78E-2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E2BC8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05FB8C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BD4CED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E0ED49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3" w:anchor="alnHdr_YP_009889036" w:tooltip="Go to alignment for hypothetical protein pertopsoe_103 [Salmonella phage pertopsoe] &gt;gb|QIO03308.1| hypothetical protein pertopsoe_103 [Salmonella phage pertopso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9FE3B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1652|5199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94B37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A75A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035BA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13F1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4DAE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330C0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0B8017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33F9BA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A424F5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4" w:anchor="alnHdr_YP_009101407" w:tooltip="Go to alignment for hypothetical protein [Escherichia phage ECML-4] &gt;gb|AFO10246.1| hypothetical protein [Escherichia phage ECML-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CE9E2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1992|5245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3B0521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49D2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127423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249E8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E2C4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B89636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42A3AD8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E1E484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AC73E7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5" w:anchor="alnHdr_YP_009021295" w:tooltip="Go to alignment for hypothetical protein [Salmonella phage vB-SalM-SJ2] &gt;gb|AHK61400.1| hypothetical protein [Salmonella phage vB-SalM-SJ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8B3DB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2455|5268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FC9F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484A0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F1042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441A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8B8AA6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F6EAE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2E10B01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3206D7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E13ADB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6" w:anchor="alnHdr_YP_004327452" w:tooltip="Go to alignment for Glutaredoxin [Salmonella virus ViI] &gt;ref|YP_004895247.1| unnamed protein product [Salmonella phage SFP10] &gt;ref|YP_008770953.1| glutaredoxin [Salmonella phage Maynard] &gt;ref|YP_008771744.1| glutaredoxin protein [Salmonella phage Marshall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Glutaredoxin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3FC36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2795|53019</w:t>
            </w:r>
          </w:p>
        </w:tc>
        <w:tc>
          <w:tcPr>
            <w:tcW w:w="3040" w:type="dxa"/>
            <w:shd w:val="clear" w:color="auto" w:fill="auto"/>
            <w:hideMark/>
          </w:tcPr>
          <w:p w14:paraId="5DC8563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hioredoxin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9A1524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38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CDD57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rotein Disulfide Oxidoreductases and Other Proteins with a Thioredoxin fold</w:t>
            </w:r>
          </w:p>
        </w:tc>
        <w:tc>
          <w:tcPr>
            <w:tcW w:w="1060" w:type="dxa"/>
            <w:shd w:val="clear" w:color="auto" w:fill="auto"/>
            <w:hideMark/>
          </w:tcPr>
          <w:p w14:paraId="026982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63</w:t>
            </w:r>
          </w:p>
        </w:tc>
        <w:tc>
          <w:tcPr>
            <w:tcW w:w="1140" w:type="dxa"/>
            <w:shd w:val="clear" w:color="auto" w:fill="auto"/>
            <w:hideMark/>
          </w:tcPr>
          <w:p w14:paraId="24BC73F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98E-0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CB9E7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76D537E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6FEAD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69062B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8" w:anchor="alnHdr_YP_009879763" w:tooltip="Go to alignment for ribonucleotide-diphosphate reductase beta subunit [Salmonella phage Mutine] &gt;gb|AUG88276.1| ribonucleotide-diphosphate reductase beta subunit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ibonucleotide-diphosphate reductase beta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C28CE9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3029|54132</w:t>
            </w:r>
          </w:p>
        </w:tc>
        <w:tc>
          <w:tcPr>
            <w:tcW w:w="3040" w:type="dxa"/>
            <w:shd w:val="clear" w:color="auto" w:fill="auto"/>
            <w:hideMark/>
          </w:tcPr>
          <w:p w14:paraId="148A60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Ferritin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B99939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4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264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DBEF1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Ferritin-like superfamily of diiron-containing four-helix-bundle proteins</w:t>
            </w:r>
          </w:p>
        </w:tc>
        <w:tc>
          <w:tcPr>
            <w:tcW w:w="1060" w:type="dxa"/>
            <w:shd w:val="clear" w:color="auto" w:fill="auto"/>
            <w:hideMark/>
          </w:tcPr>
          <w:p w14:paraId="5156B9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1-362</w:t>
            </w:r>
          </w:p>
        </w:tc>
        <w:tc>
          <w:tcPr>
            <w:tcW w:w="1140" w:type="dxa"/>
            <w:shd w:val="clear" w:color="auto" w:fill="auto"/>
            <w:hideMark/>
          </w:tcPr>
          <w:p w14:paraId="0705F3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19E-13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A5A5B4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806C2E5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28DD4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2BE5BE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0" w:anchor="alnHdr_QKE54727" w:tooltip="Go to alignment for ribonucleoside-diphosphate reductase [Escherichia phage vB_EcoA_4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ibonucleoside-diphosphate reduct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BD804E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4203|56479</w:t>
            </w:r>
          </w:p>
        </w:tc>
        <w:tc>
          <w:tcPr>
            <w:tcW w:w="3040" w:type="dxa"/>
            <w:shd w:val="clear" w:color="auto" w:fill="auto"/>
            <w:hideMark/>
          </w:tcPr>
          <w:p w14:paraId="6941124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nrd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066C0A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8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0FA7E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ribonucleoside-diphosphate reductase subunit alpha; </w:t>
            </w:r>
            <w:r w:rsidRPr="000878E0">
              <w:rPr>
                <w:rFonts w:ascii="Times New Roman" w:eastAsia="Times New Roman" w:hAnsi="Times New Roman" w:cs="Times New Roman"/>
              </w:rPr>
              <w:lastRenderedPageBreak/>
              <w:t>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24C06E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lastRenderedPageBreak/>
              <w:t>1-758</w:t>
            </w:r>
          </w:p>
        </w:tc>
        <w:tc>
          <w:tcPr>
            <w:tcW w:w="1140" w:type="dxa"/>
            <w:shd w:val="clear" w:color="auto" w:fill="auto"/>
            <w:hideMark/>
          </w:tcPr>
          <w:p w14:paraId="056050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AEE6E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5912058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66F844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F32CE1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2" w:anchor="alnHdr_YP_004327456" w:tooltip="Go to alignment for PhoH-like phosphate starvation-inducible protein [Salmonella virus ViI] &gt;ref|YP_004957780.1| orf101 gene product [Escherichia virus CBA120] &gt;ref|YP_007008047.1| phoH-like phosphate starvation-inducible protein [Salmonella phage Sh19] &gt;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PhoH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>-like phosphate starvation-inducible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B1945E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6564|57403</w:t>
            </w:r>
          </w:p>
        </w:tc>
        <w:tc>
          <w:tcPr>
            <w:tcW w:w="3040" w:type="dxa"/>
            <w:shd w:val="clear" w:color="auto" w:fill="auto"/>
            <w:hideMark/>
          </w:tcPr>
          <w:p w14:paraId="739CCC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loop_NTP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1509DF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8936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CC9677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-loop containing Nucleoside Triphosphate Hydrolases</w:t>
            </w:r>
          </w:p>
        </w:tc>
        <w:tc>
          <w:tcPr>
            <w:tcW w:w="1060" w:type="dxa"/>
            <w:shd w:val="clear" w:color="auto" w:fill="auto"/>
            <w:hideMark/>
          </w:tcPr>
          <w:p w14:paraId="0592624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5-222</w:t>
            </w:r>
          </w:p>
        </w:tc>
        <w:tc>
          <w:tcPr>
            <w:tcW w:w="1140" w:type="dxa"/>
            <w:shd w:val="clear" w:color="auto" w:fill="auto"/>
            <w:hideMark/>
          </w:tcPr>
          <w:p w14:paraId="5BD0D39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50E-4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55268F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F1E9F46" w14:textId="77777777" w:rsidTr="004C72A8">
        <w:trPr>
          <w:trHeight w:val="398"/>
        </w:trPr>
        <w:tc>
          <w:tcPr>
            <w:tcW w:w="722" w:type="dxa"/>
            <w:vMerge w:val="restart"/>
            <w:shd w:val="clear" w:color="auto" w:fill="auto"/>
            <w:noWrap/>
            <w:vAlign w:val="center"/>
            <w:hideMark/>
          </w:tcPr>
          <w:p w14:paraId="5B92C9B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8</w:t>
            </w:r>
          </w:p>
        </w:tc>
        <w:tc>
          <w:tcPr>
            <w:tcW w:w="2852" w:type="dxa"/>
            <w:vMerge w:val="restart"/>
            <w:shd w:val="clear" w:color="auto" w:fill="auto"/>
            <w:noWrap/>
            <w:vAlign w:val="center"/>
            <w:hideMark/>
          </w:tcPr>
          <w:p w14:paraId="2951C4D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4" w:anchor="alnHdr_YP_009879759" w:tooltip="Go to alignment for endolysin [Salmonella phage Mutine] &gt;gb|AUG88272.1| endolysin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endolysin</w:t>
              </w:r>
            </w:hyperlink>
          </w:p>
        </w:tc>
        <w:tc>
          <w:tcPr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40F9C8B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7511|58305</w:t>
            </w:r>
          </w:p>
        </w:tc>
        <w:tc>
          <w:tcPr>
            <w:tcW w:w="3040" w:type="dxa"/>
            <w:vMerge w:val="restart"/>
            <w:shd w:val="clear" w:color="auto" w:fill="auto"/>
            <w:hideMark/>
          </w:tcPr>
          <w:p w14:paraId="499524E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uraidase</w:t>
            </w:r>
            <w:proofErr w:type="spellEnd"/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79B5ED1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1860</w:t>
              </w:r>
            </w:hyperlink>
          </w:p>
        </w:tc>
        <w:tc>
          <w:tcPr>
            <w:tcW w:w="2538" w:type="dxa"/>
            <w:vMerge w:val="restart"/>
            <w:shd w:val="clear" w:color="auto" w:fill="auto"/>
            <w:vAlign w:val="center"/>
            <w:hideMark/>
          </w:tcPr>
          <w:p w14:paraId="53555B2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acetylmuramid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Endolysins </w:t>
            </w:r>
          </w:p>
        </w:tc>
        <w:tc>
          <w:tcPr>
            <w:tcW w:w="1060" w:type="dxa"/>
            <w:vMerge w:val="restart"/>
            <w:shd w:val="clear" w:color="auto" w:fill="auto"/>
            <w:hideMark/>
          </w:tcPr>
          <w:p w14:paraId="0C96D2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0-263</w:t>
            </w:r>
          </w:p>
        </w:tc>
        <w:tc>
          <w:tcPr>
            <w:tcW w:w="1140" w:type="dxa"/>
            <w:vMerge w:val="restart"/>
            <w:shd w:val="clear" w:color="auto" w:fill="auto"/>
            <w:hideMark/>
          </w:tcPr>
          <w:p w14:paraId="110C5DA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57E-7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271B4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C477CC6" w14:textId="77777777" w:rsidTr="004C72A8">
        <w:trPr>
          <w:trHeight w:val="64"/>
        </w:trPr>
        <w:tc>
          <w:tcPr>
            <w:tcW w:w="722" w:type="dxa"/>
            <w:vMerge/>
            <w:shd w:val="clear" w:color="auto" w:fill="auto"/>
            <w:vAlign w:val="center"/>
            <w:hideMark/>
          </w:tcPr>
          <w:p w14:paraId="54D12E3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2852" w:type="dxa"/>
            <w:vMerge/>
            <w:shd w:val="clear" w:color="auto" w:fill="auto"/>
            <w:vAlign w:val="center"/>
            <w:hideMark/>
          </w:tcPr>
          <w:p w14:paraId="77E638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vMerge/>
            <w:shd w:val="clear" w:color="auto" w:fill="auto"/>
            <w:vAlign w:val="center"/>
            <w:hideMark/>
          </w:tcPr>
          <w:p w14:paraId="560F04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vMerge/>
            <w:shd w:val="clear" w:color="auto" w:fill="auto"/>
            <w:hideMark/>
          </w:tcPr>
          <w:p w14:paraId="193966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vMerge/>
            <w:shd w:val="clear" w:color="auto" w:fill="auto"/>
            <w:hideMark/>
          </w:tcPr>
          <w:p w14:paraId="4A289C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8" w:type="dxa"/>
            <w:vMerge/>
            <w:shd w:val="clear" w:color="auto" w:fill="auto"/>
            <w:vAlign w:val="center"/>
          </w:tcPr>
          <w:p w14:paraId="13044F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vMerge/>
            <w:shd w:val="clear" w:color="auto" w:fill="auto"/>
            <w:hideMark/>
          </w:tcPr>
          <w:p w14:paraId="276594F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  <w:hideMark/>
          </w:tcPr>
          <w:p w14:paraId="7F110D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C49F4F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A56CDDA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D8A97F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8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8F5998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6" w:anchor="alnHdr_YP_009021287" w:tooltip="Go to alignment for hypothetical protein [Salmonella phage vB-SalM-SJ2] &gt;ref|YP_009220914.1| hypothetical protein SP38_170 [Salmonella phage 38] &gt;gb|AHK61392.1| hypothetical protein [Salmonella phage vB-SalM-SJ2] &gt;gb|AKJ73772.1| hypothetical protein SP38_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0EC6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8375|5856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EE3DD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AAB0E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D520B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5052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D22E6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EF0E3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D2ACC5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23E30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ECA9F7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7" w:anchor="alnHdr_AXF41575" w:tooltip="Go to alignment for hypothetical protein LPST94_00013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E55BE4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8614|5910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A7270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5D763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38CA9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3CEF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C35E9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40FCCA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53545C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ED8C0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D22D15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8" w:anchor="alnHdr_YP_009021285" w:tooltip="Go to alignment for hypothetical protein [Salmonella phage vB-SalM-SJ2] &gt;ref|YP_009877691.1| hypothetical protein [Salmonella phage SP1] &gt;ref|YP_009881389.1| hypothetical protein SeLz1_168 [Salmonella phage SenALZ1] &gt;ref|YP_009888006.1| hypothetical prote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BC527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9302|5951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58E3A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C6574C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B3E64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B059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5F22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FBF9EA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A2D44A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C3B60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A2BA56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59" w:anchor="alnHdr_QEA10245" w:tooltip="Go to alignment for DNA primase [Salmonella phage Matapan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prim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7753F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59508|60572</w:t>
            </w:r>
          </w:p>
        </w:tc>
        <w:tc>
          <w:tcPr>
            <w:tcW w:w="3040" w:type="dxa"/>
            <w:shd w:val="clear" w:color="auto" w:fill="auto"/>
            <w:hideMark/>
          </w:tcPr>
          <w:p w14:paraId="680C3E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1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8D7053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6791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BEF86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NA primase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1F055B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354</w:t>
            </w:r>
          </w:p>
        </w:tc>
        <w:tc>
          <w:tcPr>
            <w:tcW w:w="1140" w:type="dxa"/>
            <w:shd w:val="clear" w:color="auto" w:fill="auto"/>
            <w:hideMark/>
          </w:tcPr>
          <w:p w14:paraId="2B9E49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28E-13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26F7D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3C61A8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AF8F6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B1D99B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1" w:anchor="alnHdr_ECW1086572" w:tooltip="Go to alignment for hypothetical protein [Salmonella enterica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9E008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0572|6118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D8724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8359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E092E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3CDD3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6FE9C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0BB7D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ACB5AA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1F4858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CB3A01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2" w:anchor="alnHdr_AYC62396" w:tooltip="Go to alignment for hypothetical protein vBEcoMSa157lw_00078 [Escherichia phage vB_EcoM_Sa157lw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211DC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1253|61606</w:t>
            </w:r>
          </w:p>
        </w:tc>
        <w:tc>
          <w:tcPr>
            <w:tcW w:w="3040" w:type="dxa"/>
            <w:shd w:val="clear" w:color="auto" w:fill="auto"/>
            <w:hideMark/>
          </w:tcPr>
          <w:p w14:paraId="723CE1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0878E0">
              <w:rPr>
                <w:rFonts w:ascii="Times New Roman" w:eastAsia="Times New Roman" w:hAnsi="Times New Roman" w:cs="Times New Roman"/>
              </w:rPr>
              <w:t>rI.-</w:t>
            </w:r>
            <w:proofErr w:type="gramEnd"/>
            <w:r w:rsidRPr="000878E0">
              <w:rPr>
                <w:rFonts w:ascii="Times New Roman" w:eastAsia="Times New Roman" w:hAnsi="Times New Roman" w:cs="Times New Roman"/>
              </w:rPr>
              <w:t>1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49EAED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4362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6A714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ypothetical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02C47F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-113</w:t>
            </w:r>
          </w:p>
        </w:tc>
        <w:tc>
          <w:tcPr>
            <w:tcW w:w="1140" w:type="dxa"/>
            <w:shd w:val="clear" w:color="auto" w:fill="auto"/>
            <w:hideMark/>
          </w:tcPr>
          <w:p w14:paraId="476719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60E-3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9541C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D571CD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62598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610FF6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4" w:anchor="alnHdr_YP_009883213" w:tooltip="Go to alignment for hypothetical protein [Salmonella phage SS9] &gt;gb|QEI24036.1| hypothetical protein [Salmonella phage SS3] &gt;gb|QEI24289.1| hypothetical protein [Salmonella phage SS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232C8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1663|6220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170C2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DEC8CC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6E0A0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83E16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86A3B3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E6E023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71E0A2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1FB4F4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11D66C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5" w:anchor="alnHdr_YP_009888610" w:tooltip="Go to alignment for hypothetical protein barely_84 [Salmonella phage barely] &gt;gb|QIO03092.1| hypothetical protein barely_84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FFDCB0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2260|6464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66265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CA41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53A70B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03E8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F517B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39C88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6EDACB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677BFA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B00227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6" w:anchor="alnHdr_YP_009021278" w:tooltip="Go to alignment for hypothetical protein [Salmonella phage vB-SalM-SJ2] &gt;ref|YP_009617678.1| hypothetical protein [Salmonella phage STML-13-1] &gt;ref|YP_009881851.1| hypothetical protein SeSz1_75 [Salmonella phage SeSz-1] &gt;gb|AGF88580.1| hypothetical protei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F36FCE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4729|6509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B921E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F9BF3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CE1B81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60AA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83FB9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756C5C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455FFE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708EC3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C5B935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7" w:anchor="alnHdr_YP_009101589" w:tooltip="Go to alignment for hypothetical protein [Escherichia phage ECML-4] &gt;ref|YP_009881850.1| hypothetical protein SeSz1_74 [Salmonella phage SeSz-1] &gt;gb|AXF41567.1| hypothetical protein LPST94_00005 [Salmonella phage vB_SalM-LPST94] &gt;gb|EDL0981930.1| hypothet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30266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5202|6584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23E27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7635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2DDEE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6CC2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D3AB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555B6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BCC408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24707C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9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A0316D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8" w:anchor="alnHdr_AXF41566" w:tooltip="Go to alignment for endoribonuclease [Salmonella phage vB_SalM-LPST94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RegB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site-specific RNA endonuclease/lytic 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ransglycosylase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9122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5840|6645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1F30E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705CC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5A4F3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0C80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2D5A7F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99A04F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424687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8B9340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40D070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69" w:anchor="alnHdr_YP_009021275" w:tooltip="Go to alignment for hypothetical protein [Salmonella phage vB-SalM-SJ2] &gt;ref|YP_009879747.1| hypothetical protein CPT_Mutine_128 [Salmonella phage Mutine] &gt;ref|YP_009881848.1| hypothetical protein SeSz1_72 [Salmonella phage SeSz-1] &gt;ref|YP_009888606.1| hy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2D4146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6554|6683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D2074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12FFEE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952BBD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BD08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7B030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2305B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619E587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3C94E0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CC3AC2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0" w:anchor="alnHdr_YP_009881400" w:tooltip="Go to alignment for hypothetical protein SeLz1_179 [Salmonella phage SenALZ1] &gt;ref|YP_009881847.1| hypothetical protein SeSz1_71 [Salmonella phage SeSz-1] &gt;ref|YP_009887607.1| hypothetical protein heyday_82 [Salmonella phage heyday] &gt;ref|YP_009888399.1| h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9B10C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6819|67148</w:t>
            </w:r>
          </w:p>
        </w:tc>
        <w:tc>
          <w:tcPr>
            <w:tcW w:w="3040" w:type="dxa"/>
            <w:shd w:val="clear" w:color="auto" w:fill="auto"/>
            <w:hideMark/>
          </w:tcPr>
          <w:p w14:paraId="183274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UF4326</w:t>
            </w:r>
          </w:p>
        </w:tc>
        <w:tc>
          <w:tcPr>
            <w:tcW w:w="1207" w:type="dxa"/>
            <w:shd w:val="clear" w:color="auto" w:fill="auto"/>
            <w:hideMark/>
          </w:tcPr>
          <w:p w14:paraId="62B927D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4216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743AEEE5" w14:textId="7C2ABB44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omain of unknown</w:t>
            </w:r>
          </w:p>
        </w:tc>
        <w:tc>
          <w:tcPr>
            <w:tcW w:w="1060" w:type="dxa"/>
            <w:shd w:val="clear" w:color="auto" w:fill="auto"/>
            <w:hideMark/>
          </w:tcPr>
          <w:p w14:paraId="13EBCE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-78</w:t>
            </w:r>
          </w:p>
        </w:tc>
        <w:tc>
          <w:tcPr>
            <w:tcW w:w="1140" w:type="dxa"/>
            <w:shd w:val="clear" w:color="auto" w:fill="auto"/>
            <w:hideMark/>
          </w:tcPr>
          <w:p w14:paraId="585B73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40E-2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7626DC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34C27D0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87200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CE5221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2" w:anchor="alnHdr_YP_009889414" w:tooltip="Go to alignment for hypothetical protein P46FS4_75 [Salmonella phage P46FS4] &gt;gb|QIG62141.1| hypothetical protein P46FS4_75 [Salmonella phage P46FS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D59628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7145|67453</w:t>
            </w:r>
          </w:p>
        </w:tc>
        <w:tc>
          <w:tcPr>
            <w:tcW w:w="3040" w:type="dxa"/>
            <w:shd w:val="clear" w:color="auto" w:fill="auto"/>
            <w:hideMark/>
          </w:tcPr>
          <w:p w14:paraId="2925F2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02092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FD970D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36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3CBA3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764B6D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-99</w:t>
            </w:r>
          </w:p>
        </w:tc>
        <w:tc>
          <w:tcPr>
            <w:tcW w:w="1140" w:type="dxa"/>
            <w:shd w:val="clear" w:color="auto" w:fill="auto"/>
            <w:hideMark/>
          </w:tcPr>
          <w:p w14:paraId="46AD88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98E-0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A6517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2CBAB42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BA0505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03639F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4" w:anchor="alnHdr_YP_009888603" w:tooltip="Go to alignment for recombination endonuclease subunit [Salmonella phage barely] &gt;gb|QIO03085.1| recombination endonuclease subunit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ecombination endonucleas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5BCE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7457|69790</w:t>
            </w:r>
          </w:p>
        </w:tc>
        <w:tc>
          <w:tcPr>
            <w:tcW w:w="3040" w:type="dxa"/>
            <w:shd w:val="clear" w:color="auto" w:fill="auto"/>
            <w:hideMark/>
          </w:tcPr>
          <w:p w14:paraId="1C011B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6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19BA6F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6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B61BE8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endonuclease subunit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6FD6341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6-760</w:t>
            </w:r>
          </w:p>
        </w:tc>
        <w:tc>
          <w:tcPr>
            <w:tcW w:w="1140" w:type="dxa"/>
            <w:shd w:val="clear" w:color="auto" w:fill="auto"/>
            <w:hideMark/>
          </w:tcPr>
          <w:p w14:paraId="0799B0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52E-7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E08630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707C133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75C0C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271FFF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6" w:anchor="alnHdr_YP_009030522" w:tooltip="Go to alignment for recombination protein subunit [Salmonella phage vB-SalM-SJ3] &gt;ref|YP_009876542.1| recombination endonuclease subunit [Salmonella phage BSP101] &gt;ref|YP_009879515.1| recombination-related endonuclease [Escherichia phage FEC14] &gt;ref|YP_0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recombination protein subunit/recombination 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endonucelas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A7586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69793|70908</w:t>
            </w:r>
          </w:p>
        </w:tc>
        <w:tc>
          <w:tcPr>
            <w:tcW w:w="3040" w:type="dxa"/>
            <w:shd w:val="clear" w:color="auto" w:fill="auto"/>
            <w:hideMark/>
          </w:tcPr>
          <w:p w14:paraId="39C3A7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7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20B1F5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637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FBD97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endonuclease subunit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4774AB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347</w:t>
            </w:r>
          </w:p>
        </w:tc>
        <w:tc>
          <w:tcPr>
            <w:tcW w:w="1140" w:type="dxa"/>
            <w:shd w:val="clear" w:color="auto" w:fill="auto"/>
            <w:hideMark/>
          </w:tcPr>
          <w:p w14:paraId="61DD56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65E-6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34E89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2D9B6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F8BA6A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10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B865A5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8" w:anchor="alnHdr_YP_009879742" w:tooltip="Go to alignment for transcription sigma factor [Salmonella phage Mutine] &gt;ref|YP_009887411.1| sigma factor involved in late transcription [Salmonella phage rabagast] &gt;gb|AUG88255.1| transcription sigma factor [Salmonella phage Mutine] &gt;gb|AXC40447.1| sigm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ranscription sigma facto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C45BD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0895|71686</w:t>
            </w:r>
          </w:p>
        </w:tc>
        <w:tc>
          <w:tcPr>
            <w:tcW w:w="3040" w:type="dxa"/>
            <w:shd w:val="clear" w:color="auto" w:fill="auto"/>
            <w:hideMark/>
          </w:tcPr>
          <w:p w14:paraId="7A80493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686E98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7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4345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0B8B7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RNA polymerase sigma factor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697122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-186</w:t>
            </w:r>
          </w:p>
        </w:tc>
        <w:tc>
          <w:tcPr>
            <w:tcW w:w="1140" w:type="dxa"/>
            <w:shd w:val="clear" w:color="auto" w:fill="auto"/>
            <w:hideMark/>
          </w:tcPr>
          <w:p w14:paraId="3438C9E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.34E-1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1A572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507C2D7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7AEE97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C3EC6D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0" w:anchor="alnHdr_YP_009881842" w:tooltip="Go to alignment for RNaseH [Salmonella phage SeSz-1] &gt;gb|QAX99248.1| RNaseH [Salmonella phage SeSz-1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RNaseH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F5E9B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1698|72225</w:t>
            </w:r>
          </w:p>
        </w:tc>
        <w:tc>
          <w:tcPr>
            <w:tcW w:w="3040" w:type="dxa"/>
            <w:shd w:val="clear" w:color="auto" w:fill="auto"/>
            <w:hideMark/>
          </w:tcPr>
          <w:p w14:paraId="5B9325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RNase_HI_prokaryote_like</w:t>
            </w:r>
            <w:proofErr w:type="spellEnd"/>
          </w:p>
        </w:tc>
        <w:tc>
          <w:tcPr>
            <w:tcW w:w="1207" w:type="dxa"/>
            <w:shd w:val="clear" w:color="auto" w:fill="auto"/>
            <w:hideMark/>
          </w:tcPr>
          <w:p w14:paraId="370361B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d0927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7C95C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RNase HI family found mainly in prokaryotes; </w:t>
            </w:r>
          </w:p>
        </w:tc>
        <w:tc>
          <w:tcPr>
            <w:tcW w:w="1060" w:type="dxa"/>
            <w:shd w:val="clear" w:color="auto" w:fill="auto"/>
            <w:hideMark/>
          </w:tcPr>
          <w:p w14:paraId="22FB5B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147</w:t>
            </w:r>
          </w:p>
        </w:tc>
        <w:tc>
          <w:tcPr>
            <w:tcW w:w="1140" w:type="dxa"/>
            <w:shd w:val="clear" w:color="auto" w:fill="auto"/>
            <w:hideMark/>
          </w:tcPr>
          <w:p w14:paraId="1FDFFA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58E-3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EA758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5BE2D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CA757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3093B6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2" w:anchor="alnHdr_YP_009881841" w:tooltip="Go to alignment for hypothetical protein SeSz1_65 [Salmonella phage SeSz-1] &gt;gb|QAX99247.1| hypothetical protein SeSz1_65 [Salmonella phage SeSz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43800B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72268|7303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37F0A7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BC28A9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14AD4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B047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A7FB1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25866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A79566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41B136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DC41C1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3" w:anchor="alnHdr_YP_009877708" w:tooltip="Go to alignment for ATP-dependent helicase [Salmonella phage SP1] &gt;gb|ASZ77647.1| ATP-dependent helicase [Salmonella phage SP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ATP-dependent helic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776E8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3032|74753</w:t>
            </w:r>
          </w:p>
        </w:tc>
        <w:tc>
          <w:tcPr>
            <w:tcW w:w="3040" w:type="dxa"/>
            <w:shd w:val="clear" w:color="auto" w:fill="auto"/>
            <w:hideMark/>
          </w:tcPr>
          <w:p w14:paraId="17BFE6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DinG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7EB765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4176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5F27F4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Rad3-related DNA helicase [Replication, recombination and repair];</w:t>
            </w:r>
          </w:p>
        </w:tc>
        <w:tc>
          <w:tcPr>
            <w:tcW w:w="1060" w:type="dxa"/>
            <w:shd w:val="clear" w:color="auto" w:fill="auto"/>
            <w:hideMark/>
          </w:tcPr>
          <w:p w14:paraId="1AD4CC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-553</w:t>
            </w:r>
          </w:p>
        </w:tc>
        <w:tc>
          <w:tcPr>
            <w:tcW w:w="1140" w:type="dxa"/>
            <w:shd w:val="clear" w:color="auto" w:fill="auto"/>
            <w:hideMark/>
          </w:tcPr>
          <w:p w14:paraId="70AD752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99E-3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973CC8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E3B99CF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BF418E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0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E6B9F4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5" w:anchor="alnHdr_YP_009887406" w:tooltip="Go to alignment for DNA-binding protein HU-beta [Salmonella phage rabagast] &gt;gb|AXC40451.1| DNA-binding protein HU-beta [Salmonella phage S115] &gt;gb|QIQ61747.1| DNA-binding protein HU-beta [Salmonella phage rabagast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-binding protein HU-beta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CAF07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4889|75167</w:t>
            </w:r>
          </w:p>
        </w:tc>
        <w:tc>
          <w:tcPr>
            <w:tcW w:w="3040" w:type="dxa"/>
            <w:shd w:val="clear" w:color="auto" w:fill="auto"/>
            <w:hideMark/>
          </w:tcPr>
          <w:p w14:paraId="6178C9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HU</w:t>
            </w:r>
          </w:p>
        </w:tc>
        <w:tc>
          <w:tcPr>
            <w:tcW w:w="1207" w:type="dxa"/>
            <w:shd w:val="clear" w:color="auto" w:fill="auto"/>
            <w:hideMark/>
          </w:tcPr>
          <w:p w14:paraId="71C9733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d1383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855457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histone-like DNA-binding protein HU </w:t>
            </w:r>
          </w:p>
        </w:tc>
        <w:tc>
          <w:tcPr>
            <w:tcW w:w="1060" w:type="dxa"/>
            <w:shd w:val="clear" w:color="auto" w:fill="auto"/>
            <w:hideMark/>
          </w:tcPr>
          <w:p w14:paraId="5A55D8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-86</w:t>
            </w:r>
          </w:p>
        </w:tc>
        <w:tc>
          <w:tcPr>
            <w:tcW w:w="1140" w:type="dxa"/>
            <w:shd w:val="clear" w:color="auto" w:fill="auto"/>
            <w:hideMark/>
          </w:tcPr>
          <w:p w14:paraId="2A66D39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1E-3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5CF56A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CBCB5DF" w14:textId="77777777" w:rsidTr="004C72A8">
        <w:trPr>
          <w:trHeight w:val="89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F8877F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16DEE9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7" w:anchor="alnHdr_ARB06294" w:tooltip="Go to alignment for hypothetical protein S8_008 [Salmonella phage S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1668D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5251|76042</w:t>
            </w:r>
          </w:p>
        </w:tc>
        <w:tc>
          <w:tcPr>
            <w:tcW w:w="3040" w:type="dxa"/>
            <w:shd w:val="clear" w:color="auto" w:fill="auto"/>
            <w:hideMark/>
          </w:tcPr>
          <w:p w14:paraId="063D9A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SPFH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456DB9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910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332FD7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core domain of the SPFH (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stomatin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rohibitin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, flotillin, and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flK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/C)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2633386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4-216</w:t>
            </w:r>
          </w:p>
        </w:tc>
        <w:tc>
          <w:tcPr>
            <w:tcW w:w="1140" w:type="dxa"/>
            <w:shd w:val="clear" w:color="auto" w:fill="auto"/>
            <w:hideMark/>
          </w:tcPr>
          <w:p w14:paraId="160827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63E-1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1DE6B0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9B8252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E9A0D0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6F3417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89" w:anchor="alnHdr_WP_041076378" w:tooltip="Go to alignment for sensor histidine kinase [Bacillus sp. OxB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sensor histidine kin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D22CC8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6042|7625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B0DBC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8FE8F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8C48EE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ABA93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F8830C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6C4DF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9ACB07D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87542C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58E787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0" w:anchor="alnHdr_YP_009888187" w:tooltip="Go to alignment for superinfection exclusion protein [Salmonella phage aagejoakim] &gt;ref|YP_009888594.1| superinfection exclusion protein [Salmonella phage barely] &gt;gb|QIO02669.1| superinfection exclusion protein [Salmonella phage aagejoakim] &gt;gb|QIO03076.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superinfection exclus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5B080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6248|76568</w:t>
            </w:r>
          </w:p>
        </w:tc>
        <w:tc>
          <w:tcPr>
            <w:tcW w:w="3040" w:type="dxa"/>
            <w:shd w:val="clear" w:color="auto" w:fill="auto"/>
            <w:hideMark/>
          </w:tcPr>
          <w:p w14:paraId="7F45CBC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p17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3A6B9E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30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E379B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Superinfection exclusion protein, bacteriophage P22</w:t>
            </w:r>
          </w:p>
        </w:tc>
        <w:tc>
          <w:tcPr>
            <w:tcW w:w="1060" w:type="dxa"/>
            <w:shd w:val="clear" w:color="auto" w:fill="auto"/>
            <w:hideMark/>
          </w:tcPr>
          <w:p w14:paraId="564344E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-101</w:t>
            </w:r>
          </w:p>
        </w:tc>
        <w:tc>
          <w:tcPr>
            <w:tcW w:w="1140" w:type="dxa"/>
            <w:shd w:val="clear" w:color="auto" w:fill="auto"/>
            <w:hideMark/>
          </w:tcPr>
          <w:p w14:paraId="6DB6C78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25E-5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81070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FED46C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0FB771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A14725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2" w:anchor="alnHdr_YP_007008069" w:tooltip="Go to alignment for hypothetical protein [Salmonella phage Sh19] &gt;gb|AER70221.1| hypothetical protein [Salmonella phage Sh1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743EC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6558|7684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99AA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41A36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22735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311D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83EE8A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06FE6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D3E148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CC1350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B1C4DB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3" w:anchor="alnHdr_YP_009140231" w:tooltip="Go to alignment for hypothetical protein DET7_54 [Salmonella phage Det7] &gt;gb|AJQ20873.1| hypothetical protein DET7_54 [Salmonella phage Det7] &gt;gb|ANT44512.1| hypothetical protein vB_SenM-2_053 [Salmonella phage vB_SenM-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7DF6A0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6847|7751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0F49A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E4F8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51A808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C09CB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4920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C61567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A0F851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1A652F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C991F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4" w:anchor="alnHdr_YP_009888184" w:tooltip="Go to alignment for hypothetical protein aagejoakim_68 [Salmonella phage aagejoakim] &gt;gb|QIO02666.1| hypothetical protein aagejoakim_68 [Salmonella phage aagejoakim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3F282F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7572|7836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996C8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883570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1AF90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4C0A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2CD92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29430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999C37A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072D85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0E278E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5" w:anchor="alnHdr_YP_009283923" w:tooltip="Go to alignment for hypothetical protein [Salmonella phage GG32] &gt;ref|YP_009875938.1| hypothetical protein STW77_0029 [Salmonella phage ST-W77] &gt;ref|YP_009888789.1| putative lipoprotein [Salmonella phage moki] &gt;ref|YP_009889196.1| putative lipoprotein [Sa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44A3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8413|7873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338126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2734A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01C34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17DF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E8337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A0C014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47B4E6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ED127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3EAFFD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6" w:anchor="alnHdr_YP_009888384" w:tooltip="Go to alignment for i-spanin [Salmonella phage dinky] &gt;gb|EDW4918140.1| hypothetical protein [Salmonella enterica subsp. enterica] &gt;gb|QIO02866.1| i-spanin [Salmonella phage dinky] &gt;gb|QIQ62129.1| i-spanin [Salmonella phage kage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i-spanin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6642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8730|7941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0305F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0792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B9B12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1B617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7694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03676E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3284E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97AEBB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BB22E8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7" w:anchor="alnHdr_AYJ73626" w:tooltip="Go to alignment for hypothetical protein PS5_71 [Salmonella phage PS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AF3FA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9504|7995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2A42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B3529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184A94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5EC3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8328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9A4D9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3E4007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21180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1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DA4F39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8" w:anchor="alnHdr_AGF89117" w:tooltip="Go to alignment for hypothetical protein SP029_00687 [Salmonella phage FSL SP-02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C225A6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79985|8015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F2D3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AB308C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16591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499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9F561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5B821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293A53E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CF1AFD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EF48FB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199" w:anchor="alnHdr_YP_009888586" w:tooltip="Go to alignment for hypothetical protein barely_60 [Salmonella phage barely] &gt;gb|QIO03068.1| hypothetical protein barely_60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73974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0154|80438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233A4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36EF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08D7F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683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4F13F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610EE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42B07E2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37131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CE5265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0" w:anchor="alnHdr_YP_009888585" w:tooltip="Go to alignment for hypothetical protein barely_59 [Salmonella phage barely] &gt;gb|QIO03067.1| hypothetical protein barely_59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DFC932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0449|8096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DA6E8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72ECD7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98E7AA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4E3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A384E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42ED84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D853FB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1DA53E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FD08C1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1" w:anchor="alnHdr_AXY85202" w:tooltip="Go to alignment for hypothetical protein Mooltan_098 [Salmonella phage Mooltan] &gt;gb|AYC62378.1| hypothetical protein vBEcoMSa157lw_00053 [Escherichia phage vB_EcoM_Sa157lw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E9A64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1021|8126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050A0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5E5E0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F4AD2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447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BEE52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0EF0A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A15CFED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E90A1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636102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2" w:anchor="alnHdr_YP_009888583" w:tooltip="Go to alignment for acyl carrier protein [Salmonella phage barely] &gt;gb|QFR58313.1| hypothetical protein AC3HA11_0520 [Escherichia phage vB_EcoM_3HA11] &gt;gb|QIO03065.1| acyl carrier protein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acyl carrier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1711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1387|81698</w:t>
            </w:r>
          </w:p>
        </w:tc>
        <w:tc>
          <w:tcPr>
            <w:tcW w:w="3040" w:type="dxa"/>
            <w:shd w:val="clear" w:color="auto" w:fill="auto"/>
            <w:hideMark/>
          </w:tcPr>
          <w:p w14:paraId="470140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P-binding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627634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9936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018A989" w14:textId="0E5F09A8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hosphopantethein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hideMark/>
          </w:tcPr>
          <w:p w14:paraId="4D2CA1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4-80</w:t>
            </w:r>
          </w:p>
        </w:tc>
        <w:tc>
          <w:tcPr>
            <w:tcW w:w="1140" w:type="dxa"/>
            <w:shd w:val="clear" w:color="auto" w:fill="auto"/>
            <w:hideMark/>
          </w:tcPr>
          <w:p w14:paraId="4431C0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14E-0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3C14F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12BB4EB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1D6B30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12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49EFE0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4" w:anchor="alnHdr_AXF41739" w:tooltip="Go to alignment for von Willebrand factor type A domain protein [Salmonella phage vB_SalM-LPST9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von Willebrand factor type A domai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283BD9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1742|83958</w:t>
            </w:r>
          </w:p>
        </w:tc>
        <w:tc>
          <w:tcPr>
            <w:tcW w:w="3040" w:type="dxa"/>
            <w:shd w:val="clear" w:color="auto" w:fill="auto"/>
            <w:hideMark/>
          </w:tcPr>
          <w:p w14:paraId="730C1C8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vWF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2AFFB8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05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4514DC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Von Willebrand factor type A (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vW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) domain</w:t>
            </w:r>
          </w:p>
        </w:tc>
        <w:tc>
          <w:tcPr>
            <w:tcW w:w="1060" w:type="dxa"/>
            <w:shd w:val="clear" w:color="auto" w:fill="auto"/>
            <w:hideMark/>
          </w:tcPr>
          <w:p w14:paraId="5E2175B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-179</w:t>
            </w:r>
          </w:p>
        </w:tc>
        <w:tc>
          <w:tcPr>
            <w:tcW w:w="1140" w:type="dxa"/>
            <w:shd w:val="clear" w:color="auto" w:fill="auto"/>
            <w:hideMark/>
          </w:tcPr>
          <w:p w14:paraId="44AD4C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87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76B79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D72857A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4C844E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2075DB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6" w:anchor="alnHdr_YP_009030502" w:tooltip="Go to alignment for hypothetical protein [Salmonella phage vB-SalM-SJ3] &gt;gb|AHV82596.1| hypothetical protein [Salmonella phage vB-SalM-SJ3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FA2B2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3951|8412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9EB1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FA5E6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103FE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35AC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16A0E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627958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79F83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FDC8D99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775C4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1D050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7" w:anchor="alnHdr_YP_009101562" w:tooltip="Go to alignment for hypothetical protein [Escherichia phage ECML-4] &gt;ref|YP_009617707.1| hypothetical protein [Salmonella phage STML-13-1] &gt;gb|AFO10400.1| hypothetical protein [Escherichia phage ECML-4] &gt;gb|AFU64221.1| hypothetical protein [Salmonella pha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F5614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4123|8448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459F5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A2E3A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A8ED7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E912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65916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F88D8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9E96BC5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3126E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7AF7E8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8" w:anchor="alnHdr_YP_009875948" w:tooltip="Go to alignment for hypothetical protein STW77_0039 [Salmonella phage ST-W77] &gt;ref|YP_009888173.1| hypothetical protein aagejoakim_57 [Salmonella phage aagejoakim] &gt;gb|ARB12193.1| hypothetical protein STW77_0039 [Salmonella phage ST-W77] &gt;gb|QIO02655.1| h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29519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4582|85307</w:t>
            </w:r>
          </w:p>
        </w:tc>
        <w:tc>
          <w:tcPr>
            <w:tcW w:w="3040" w:type="dxa"/>
            <w:shd w:val="clear" w:color="auto" w:fill="auto"/>
            <w:hideMark/>
          </w:tcPr>
          <w:p w14:paraId="0CFA0F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ge_gp49_66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03DD6B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0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35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F63D64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ge protein (N4 Gp49/phage Sf6 gene 66) 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041FE5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-84</w:t>
            </w:r>
          </w:p>
        </w:tc>
        <w:tc>
          <w:tcPr>
            <w:tcW w:w="1140" w:type="dxa"/>
            <w:shd w:val="clear" w:color="auto" w:fill="auto"/>
            <w:hideMark/>
          </w:tcPr>
          <w:p w14:paraId="56A75CC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02E-1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D9EA3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24CAE1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AD8544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82647C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0" w:anchor="alnHdr_YP_009879537" w:tooltip="Go to alignment for hypothetical protein [Escherichia phage FEC14] &gt;ref|YP_009888172.1| hypothetical protein aagejoakim_56 [Salmonella phage aagejoakim] &gt;ref|YP_009888779.1| hypothetical protein moki_56 [Salmonella phage moki] &gt;gb|ATW66809.1| hypothetical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F9BFC7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5300|8555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E3198B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FBD11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35743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BF10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E561A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3DF8D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D8C2BE1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2BEEDC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2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1B42A0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1" w:anchor="alnHdr_YP_009879717" w:tooltip="Go to alignment for hypothetical protein CPT_Mutine_098 [Salmonella phage Mutine] &gt;gb|AUG88230.1| hypothetical protein CPT_Mutine_098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7BD5DB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5523|85933</w:t>
            </w:r>
          </w:p>
        </w:tc>
        <w:tc>
          <w:tcPr>
            <w:tcW w:w="3040" w:type="dxa"/>
            <w:shd w:val="clear" w:color="auto" w:fill="auto"/>
            <w:hideMark/>
          </w:tcPr>
          <w:p w14:paraId="36C1AD3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UF3268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F1E350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3172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4E5FE0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zinc-finger-containing domain; </w:t>
            </w:r>
          </w:p>
        </w:tc>
        <w:tc>
          <w:tcPr>
            <w:tcW w:w="1060" w:type="dxa"/>
            <w:shd w:val="clear" w:color="auto" w:fill="auto"/>
            <w:hideMark/>
          </w:tcPr>
          <w:p w14:paraId="065019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-120</w:t>
            </w:r>
          </w:p>
        </w:tc>
        <w:tc>
          <w:tcPr>
            <w:tcW w:w="1140" w:type="dxa"/>
            <w:shd w:val="clear" w:color="auto" w:fill="auto"/>
            <w:hideMark/>
          </w:tcPr>
          <w:p w14:paraId="49F8E39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59E-4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C3F25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59111B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7C29B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757FB5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3" w:anchor="alnHdr_YP_009880156" w:tooltip="Go to alignment for hypothetical protein [Escherichia phage EP75] &gt;gb|AGF88613.1| hypothetical protein SP063_00812 [Salmonella phage FSL SP-063] &gt;gb|AVZ44891.1| hypothetical protein [Escherichia phage EP7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551E72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5993|8636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21CFB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CF61D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8D992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AF8A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81705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4C06F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6D2558B" w14:textId="77777777" w:rsidTr="004C72A8">
        <w:trPr>
          <w:trHeight w:val="90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60459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D5A4B4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4" w:anchor="alnHdr_QFR58306" w:tooltip="Go to alignment for hypothetical protein AC3HA11_0450 [Escherichia phage vB_EcoM_3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05EC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6403|88424</w:t>
            </w:r>
          </w:p>
        </w:tc>
        <w:tc>
          <w:tcPr>
            <w:tcW w:w="3040" w:type="dxa"/>
            <w:shd w:val="clear" w:color="auto" w:fill="auto"/>
            <w:hideMark/>
          </w:tcPr>
          <w:p w14:paraId="4A50EBD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UF213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D73577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9870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CEE4B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Uncharacterized protein conserved in bacteria (DUF2135)</w:t>
            </w:r>
          </w:p>
        </w:tc>
        <w:tc>
          <w:tcPr>
            <w:tcW w:w="1060" w:type="dxa"/>
            <w:shd w:val="clear" w:color="auto" w:fill="auto"/>
            <w:hideMark/>
          </w:tcPr>
          <w:p w14:paraId="0CD1DDA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11-480</w:t>
            </w:r>
          </w:p>
        </w:tc>
        <w:tc>
          <w:tcPr>
            <w:tcW w:w="1140" w:type="dxa"/>
            <w:shd w:val="clear" w:color="auto" w:fill="auto"/>
            <w:hideMark/>
          </w:tcPr>
          <w:p w14:paraId="6A31768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4E-0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69D2CF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AE980E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E28AB9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94B572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6" w:anchor="alnHdr_YP_009881819" w:tooltip="Go to alignment for hypothetical protein SeSz1_42 [Salmonella phage SeSz-1] &gt;gb|QAX99225.1| hypothetical protein SeSz1_42 [Salmonella phage SeSz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A5B862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8538|89764</w:t>
            </w:r>
          </w:p>
        </w:tc>
        <w:tc>
          <w:tcPr>
            <w:tcW w:w="3040" w:type="dxa"/>
            <w:shd w:val="clear" w:color="auto" w:fill="auto"/>
            <w:hideMark/>
          </w:tcPr>
          <w:p w14:paraId="643754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GPT-Pplase1</w:t>
            </w:r>
          </w:p>
        </w:tc>
        <w:tc>
          <w:tcPr>
            <w:tcW w:w="1207" w:type="dxa"/>
            <w:shd w:val="clear" w:color="auto" w:fill="auto"/>
            <w:hideMark/>
          </w:tcPr>
          <w:p w14:paraId="39BA180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872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338575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lpha-glutamyl/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utrescinyl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thymin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yrophosphoryl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clade 1</w:t>
            </w:r>
          </w:p>
        </w:tc>
        <w:tc>
          <w:tcPr>
            <w:tcW w:w="1060" w:type="dxa"/>
            <w:shd w:val="clear" w:color="auto" w:fill="auto"/>
            <w:hideMark/>
          </w:tcPr>
          <w:p w14:paraId="137BE1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4-361</w:t>
            </w:r>
          </w:p>
        </w:tc>
        <w:tc>
          <w:tcPr>
            <w:tcW w:w="1140" w:type="dxa"/>
            <w:shd w:val="clear" w:color="auto" w:fill="auto"/>
            <w:hideMark/>
          </w:tcPr>
          <w:p w14:paraId="1295217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52E-10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E31E3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684AFA9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02CA8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51F6D4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8" w:anchor="alnHdr_YP_009881030" w:tooltip="Go to alignment for hypothetical protein SeSz3_13 [Salmonella phage SenASZ3] &gt;ref|YP_009881818.1| hypothetical protein SeSz1_41 [Salmonella phage SeSz-1] &gt;ref|YP_009887575.1| nucleoside triphosphate pyrophosphohydrolase [Salmonella phage heyday] &gt;ref|YP_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1AF783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89834|90697</w:t>
            </w:r>
          </w:p>
        </w:tc>
        <w:tc>
          <w:tcPr>
            <w:tcW w:w="3040" w:type="dxa"/>
            <w:shd w:val="clear" w:color="auto" w:fill="auto"/>
            <w:hideMark/>
          </w:tcPr>
          <w:p w14:paraId="23A467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TP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P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5337F3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1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694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3A3F0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Nucleoside Triphosphat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yrophosphohydrol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(EC 3.6.1.8)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azG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>-like domain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533F7D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4-114</w:t>
            </w:r>
          </w:p>
        </w:tc>
        <w:tc>
          <w:tcPr>
            <w:tcW w:w="1140" w:type="dxa"/>
            <w:shd w:val="clear" w:color="auto" w:fill="auto"/>
            <w:hideMark/>
          </w:tcPr>
          <w:p w14:paraId="45AD208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28E-0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DC4EB5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5B846F8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53BE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6BD929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0" w:anchor="alnHdr_YP_008532080" w:tooltip="Go to alignment for RegA translational repressor protein [Klebsiella virus 0507KN21] &gt;ref|YP_009616053.1| endoribonulcease translational repressor of early genes [Serratia phage vB-Sru-IME250] &gt;ref|YP_009796205.1| RegA-like translational repressor [Klebsi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RegA translational repressor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ACDA9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0714|91178</w:t>
            </w:r>
          </w:p>
        </w:tc>
        <w:tc>
          <w:tcPr>
            <w:tcW w:w="3040" w:type="dxa"/>
            <w:shd w:val="clear" w:color="auto" w:fill="auto"/>
            <w:hideMark/>
          </w:tcPr>
          <w:p w14:paraId="2F4B57E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regA</w:t>
            </w:r>
            <w:proofErr w:type="spellEnd"/>
          </w:p>
        </w:tc>
        <w:tc>
          <w:tcPr>
            <w:tcW w:w="1207" w:type="dxa"/>
            <w:shd w:val="clear" w:color="auto" w:fill="auto"/>
            <w:hideMark/>
          </w:tcPr>
          <w:p w14:paraId="787832D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HA0254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642B6C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ranslation repressor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386B8A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1-148</w:t>
            </w:r>
          </w:p>
        </w:tc>
        <w:tc>
          <w:tcPr>
            <w:tcW w:w="1140" w:type="dxa"/>
            <w:shd w:val="clear" w:color="auto" w:fill="auto"/>
            <w:hideMark/>
          </w:tcPr>
          <w:p w14:paraId="10AEFFE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29E-6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49C92C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7C655A8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876E0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B95363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2" w:anchor="alnHdr_YP_009890021" w:tooltip="Go to alignment for clamp holder for DNA polymerase [Salmonella phage SE14] &gt;gb|QEI23448.1| clamp holder for DNA polymerase [Salmonella phage SE1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amp holder for DNA polymer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64DF2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1208|91630</w:t>
            </w:r>
          </w:p>
        </w:tc>
        <w:tc>
          <w:tcPr>
            <w:tcW w:w="3040" w:type="dxa"/>
            <w:shd w:val="clear" w:color="auto" w:fill="auto"/>
            <w:hideMark/>
          </w:tcPr>
          <w:p w14:paraId="6751E2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hage_clamp_A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B73BCA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777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2185C2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acteriophage clamp loader A subunit</w:t>
            </w:r>
          </w:p>
        </w:tc>
        <w:tc>
          <w:tcPr>
            <w:tcW w:w="1060" w:type="dxa"/>
            <w:shd w:val="clear" w:color="auto" w:fill="auto"/>
            <w:hideMark/>
          </w:tcPr>
          <w:p w14:paraId="6B93508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106</w:t>
            </w:r>
          </w:p>
        </w:tc>
        <w:tc>
          <w:tcPr>
            <w:tcW w:w="1140" w:type="dxa"/>
            <w:shd w:val="clear" w:color="auto" w:fill="auto"/>
            <w:hideMark/>
          </w:tcPr>
          <w:p w14:paraId="0D86270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29E-0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E9366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E49AE7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ED0CEB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B96532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4" w:anchor="alnHdr_AGF89133" w:tooltip="Go to alignment for clamp loader small subunit [Salmonella phage FSL SP-02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amp loader small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10042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1635|92624</w:t>
            </w:r>
          </w:p>
        </w:tc>
        <w:tc>
          <w:tcPr>
            <w:tcW w:w="3040" w:type="dxa"/>
            <w:shd w:val="clear" w:color="auto" w:fill="auto"/>
            <w:hideMark/>
          </w:tcPr>
          <w:p w14:paraId="4211769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4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2FE7C8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7FD32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clamp loader, small subunit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777F57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329</w:t>
            </w:r>
          </w:p>
        </w:tc>
        <w:tc>
          <w:tcPr>
            <w:tcW w:w="1140" w:type="dxa"/>
            <w:shd w:val="clear" w:color="auto" w:fill="auto"/>
            <w:hideMark/>
          </w:tcPr>
          <w:p w14:paraId="6B5A93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.92E-14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CD3A4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8CA7C9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B7BF7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339DC3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6" w:anchor="alnHdr_YP_009101552" w:tooltip="Go to alignment for sliding clamp DNA polymerase accessory protein [Escherichia phage ECML-4] &gt;gb|AFO10390.1| sliding clamp DNA polymerase accessory protein [Escherichia phage ECML-4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sliding clamp DNA polymerase </w:t>
              </w:r>
              <w:r w:rsidR="00BC29C9" w:rsidRPr="000878E0">
                <w:rPr>
                  <w:rFonts w:ascii="Times New Roman" w:eastAsia="Times New Roman" w:hAnsi="Times New Roman" w:cs="Times New Roman"/>
                </w:rPr>
                <w:lastRenderedPageBreak/>
                <w:t>accessory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C271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lastRenderedPageBreak/>
              <w:t>|-|92703|93371</w:t>
            </w:r>
          </w:p>
        </w:tc>
        <w:tc>
          <w:tcPr>
            <w:tcW w:w="3040" w:type="dxa"/>
            <w:shd w:val="clear" w:color="auto" w:fill="auto"/>
            <w:hideMark/>
          </w:tcPr>
          <w:p w14:paraId="378104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B83E90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181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E8F16F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sliding clamp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127009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-222</w:t>
            </w:r>
          </w:p>
        </w:tc>
        <w:tc>
          <w:tcPr>
            <w:tcW w:w="1140" w:type="dxa"/>
            <w:shd w:val="clear" w:color="auto" w:fill="auto"/>
            <w:hideMark/>
          </w:tcPr>
          <w:p w14:paraId="6F226C9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51E-3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6AD134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3BF42AA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19895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DB7819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8" w:anchor="alnHdr_YP_009140207" w:tooltip="Go to alignment for clamp loader subunit [Salmonella phage Det7] &gt;ref|YP_009887378.1| clamp loader subunit [Salmonella phage rabagast] &gt;ref|YP_009887570.1| clamp loader subunit [Salmonella phage heyday] &gt;ref|YP_009887959.1| clamp loader subunit [Salmonell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amp loader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3F3384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93711|94076</w:t>
            </w:r>
          </w:p>
        </w:tc>
        <w:tc>
          <w:tcPr>
            <w:tcW w:w="3040" w:type="dxa"/>
            <w:shd w:val="clear" w:color="auto" w:fill="auto"/>
            <w:hideMark/>
          </w:tcPr>
          <w:p w14:paraId="24C3AF8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TZ00491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231817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6570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03FBD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major vault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684705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1-92</w:t>
            </w:r>
          </w:p>
        </w:tc>
        <w:tc>
          <w:tcPr>
            <w:tcW w:w="1140" w:type="dxa"/>
            <w:shd w:val="clear" w:color="auto" w:fill="auto"/>
            <w:hideMark/>
          </w:tcPr>
          <w:p w14:paraId="07A772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07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DCD30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74D44AC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6D2C5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3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64A71A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0" w:anchor="alnHdr_ARB06475" w:tooltip="Go to alignment for DNA helicase [Salmonella phage S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helic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F7C7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4082|95581</w:t>
            </w:r>
          </w:p>
        </w:tc>
        <w:tc>
          <w:tcPr>
            <w:tcW w:w="3040" w:type="dxa"/>
            <w:shd w:val="clear" w:color="auto" w:fill="auto"/>
            <w:hideMark/>
          </w:tcPr>
          <w:p w14:paraId="6CAF2D8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uvsW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773AFC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4C2B1D4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UvsW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helicase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2D0E87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499</w:t>
            </w:r>
          </w:p>
        </w:tc>
        <w:tc>
          <w:tcPr>
            <w:tcW w:w="1140" w:type="dxa"/>
            <w:shd w:val="clear" w:color="auto" w:fill="auto"/>
            <w:hideMark/>
          </w:tcPr>
          <w:p w14:paraId="217041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AA06B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130A102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A503DC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35E8CC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2" w:anchor="alnHdr_YP_008770899" w:tooltip="Go to alignment for PD-(D/E)XK nuclease [Salmonella phage Maynard] &gt;ref|YP_008771690.1| PD-(D/E)XK nuclease [Salmonella phage Marshall] &gt;gb|AGY47589.1| PD-(D/E)XK nuclease [Salmonella phage Marshall] &gt;gb|AGY47794.1| PD-(D/E)XK nuclease [Salmonella phage M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D-(D/</w:t>
              </w:r>
              <w:proofErr w:type="gramStart"/>
              <w:r w:rsidR="00BC29C9" w:rsidRPr="000878E0">
                <w:rPr>
                  <w:rFonts w:ascii="Times New Roman" w:eastAsia="Times New Roman" w:hAnsi="Times New Roman" w:cs="Times New Roman"/>
                </w:rPr>
                <w:t>E)XK</w:t>
              </w:r>
              <w:proofErr w:type="gram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nucle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D4A87F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5611|96357</w:t>
            </w:r>
          </w:p>
        </w:tc>
        <w:tc>
          <w:tcPr>
            <w:tcW w:w="3040" w:type="dxa"/>
            <w:shd w:val="clear" w:color="auto" w:fill="auto"/>
            <w:hideMark/>
          </w:tcPr>
          <w:p w14:paraId="5F4E6C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Cas4_I-A_I-B_I-C_I-D_II-B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E99517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064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AD72E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CRISPR/Cas system-associated protein </w:t>
            </w:r>
          </w:p>
        </w:tc>
        <w:tc>
          <w:tcPr>
            <w:tcW w:w="1060" w:type="dxa"/>
            <w:shd w:val="clear" w:color="auto" w:fill="auto"/>
            <w:hideMark/>
          </w:tcPr>
          <w:p w14:paraId="6C2E2FB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2-201</w:t>
            </w:r>
          </w:p>
        </w:tc>
        <w:tc>
          <w:tcPr>
            <w:tcW w:w="1140" w:type="dxa"/>
            <w:shd w:val="clear" w:color="auto" w:fill="auto"/>
            <w:hideMark/>
          </w:tcPr>
          <w:p w14:paraId="42EAB39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44E-0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0F77A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2BF58D3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19DC32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C55CCD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4" w:anchor="alnHdr_YP_009030484" w:tooltip="Go to alignment for DNA repair/recombination protein UvsY [Salmonella phage vB-SalM-SJ3] &gt;gb|AHV82578.1| DNA repair/recombination protein UvsY [Salmonella phage vB-SalM-SJ3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repair/recombinat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2A0748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6357|96812</w:t>
            </w:r>
          </w:p>
        </w:tc>
        <w:tc>
          <w:tcPr>
            <w:tcW w:w="3040" w:type="dxa"/>
            <w:shd w:val="clear" w:color="auto" w:fill="auto"/>
            <w:hideMark/>
          </w:tcPr>
          <w:p w14:paraId="30A334C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UvsY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02BEEE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2619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078505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Recombination, repair and ssDNA binding protein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UvsY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; </w:t>
            </w:r>
          </w:p>
        </w:tc>
        <w:tc>
          <w:tcPr>
            <w:tcW w:w="1060" w:type="dxa"/>
            <w:shd w:val="clear" w:color="auto" w:fill="auto"/>
            <w:hideMark/>
          </w:tcPr>
          <w:p w14:paraId="12AEACD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0-151</w:t>
            </w:r>
          </w:p>
        </w:tc>
        <w:tc>
          <w:tcPr>
            <w:tcW w:w="1140" w:type="dxa"/>
            <w:shd w:val="clear" w:color="auto" w:fill="auto"/>
            <w:hideMark/>
          </w:tcPr>
          <w:p w14:paraId="522A76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12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2091D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EACEEA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1BF961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DEE629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6" w:anchor="alnHdr_YP_007002776" w:tooltip="Go to alignment for tail completion and sheath stabilizer [Escherichia phage PhaxI] &gt;ref|YP_009888564.1| tail completion and sheath stabilizer protein [Salmonella phage barely] &gt;gb|AEW24328.1| tail completion and sheath stabilizer [Escherichia phage PhaxI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completion and sheath stabilizer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D496A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6851|97348</w:t>
            </w:r>
          </w:p>
        </w:tc>
        <w:tc>
          <w:tcPr>
            <w:tcW w:w="3040" w:type="dxa"/>
            <w:shd w:val="clear" w:color="auto" w:fill="auto"/>
            <w:hideMark/>
          </w:tcPr>
          <w:p w14:paraId="64928DB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5547B0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409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4FFAC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ail completion and sheath stabilizer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0F7874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2-150</w:t>
            </w:r>
          </w:p>
        </w:tc>
        <w:tc>
          <w:tcPr>
            <w:tcW w:w="1140" w:type="dxa"/>
            <w:shd w:val="clear" w:color="auto" w:fill="auto"/>
            <w:hideMark/>
          </w:tcPr>
          <w:p w14:paraId="1B2D21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29E-0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D631F1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596887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B4C5E1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BC1DDD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8" w:anchor="alnHdr_YP_009876502" w:tooltip="Go to alignment for hypothetical protein BSP101_0114 [Salmonella phage BSP101] &gt;gb|ARM69951.1| hypothetical protein BSP101_0114 [Salmonella phage BSP10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76839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97418|9803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8220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2A35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146C8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94344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A7576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9D0AD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EFD01A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FD4CD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2799C4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39" w:anchor="alnHdr_YP_009877743" w:tooltip="Go to alignment for hypothetical protein [Salmonella phage SP1] &gt;ref|YP_009887564.1| putative structural protein [Salmonella phage heyday] &gt;ref|YP_009888360.1| putative structural protein [Salmonella phage dinky] &gt;ref|YP_009888970.1| putative structural p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E6C8D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8033|9876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56E2B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9481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22DF7F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8EA88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E42F2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3F23C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44D0276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B34CD7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3BC173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0" w:anchor="alnHdr_YP_009283951" w:tooltip="Go to alignment for hypothetical protein [Salmonella phage GG32] &gt;gb|ANN86025.1| hypothetical protein [Salmonella phage GG3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1D46F6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8998|99420</w:t>
            </w:r>
          </w:p>
        </w:tc>
        <w:tc>
          <w:tcPr>
            <w:tcW w:w="3040" w:type="dxa"/>
            <w:shd w:val="clear" w:color="auto" w:fill="auto"/>
            <w:hideMark/>
          </w:tcPr>
          <w:p w14:paraId="4DC2A00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UF249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E811B2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572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79FCBC3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Protein of unknown function </w:t>
            </w:r>
          </w:p>
        </w:tc>
        <w:tc>
          <w:tcPr>
            <w:tcW w:w="1060" w:type="dxa"/>
            <w:shd w:val="clear" w:color="auto" w:fill="auto"/>
            <w:hideMark/>
          </w:tcPr>
          <w:p w14:paraId="6FCDFB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-51</w:t>
            </w:r>
          </w:p>
        </w:tc>
        <w:tc>
          <w:tcPr>
            <w:tcW w:w="1140" w:type="dxa"/>
            <w:shd w:val="clear" w:color="auto" w:fill="auto"/>
            <w:hideMark/>
          </w:tcPr>
          <w:p w14:paraId="4C2F7B8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76E-0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4A335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C4478B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964195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02D32D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2" w:anchor="alnHdr_YP_009030479" w:tooltip="Go to alignment for hypothetical protein [Salmonella phage vB-SalM-SJ3] &gt;gb|AHV82573.1| hypothetical protein [Salmonella phage vB-SalM-SJ3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1033A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9426|9974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3E201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05533C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FB05E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1B46A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D72A3B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1FEEFD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C07885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9D76A8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81FA94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3" w:anchor="alnHdr_YP_009875969" w:tooltip="Go to alignment for hypothetical protein STW77_0060 [Salmonella phage ST-W77] &gt;gb|ARB12214.1| hypothetical protein STW77_0060 [Salmonella phage ST-W7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1AD942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99812|10027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B1A99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90048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E0B347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8AF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A619E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23DE85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E06F4B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806E5B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BA7BBC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4" w:anchor="alnHdr_YP_009889164" w:tooltip="Go to alignment for hypothetical protein maane_29 [Salmonella phage maane] &gt;gb|QIO03436.1| hypothetical protein maane_29 [Salmonella phage maa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DCA0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0380|10061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FCD6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CB6F98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28FA6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2442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5D30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C1508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B87860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E78F7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4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D77806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5" w:anchor="alnHdr_ARB06463" w:tooltip="Go to alignment for hypothetical protein S8_177 [Salmonella phage S8] &gt;gb|AXC40855.1| hypothetical protein [Salmonella phage S117] &gt;gb|QKE54791.1| hypothetical protein AC4HA11_1340 [Escherichia phage vB_EcoA_4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86B8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0613|10098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7585E1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41ECAE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C5B20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2DEA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C2576A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445BC6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259D6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CEA973C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92CBE7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93967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6" w:anchor="alnHdr_ARB06463" w:tooltip="Go to alignment for hypothetical protein S8_177 [Salmonella phage S8] &gt;gb|AXC40855.1| hypothetical protein [Salmonella phage S117] &gt;gb|QKE54791.1| hypothetical protein AC4HA11_1340 [Escherichia phage vB_EcoA_4HA1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D0179F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0996|101436</w:t>
            </w:r>
          </w:p>
        </w:tc>
        <w:tc>
          <w:tcPr>
            <w:tcW w:w="3040" w:type="dxa"/>
            <w:shd w:val="clear" w:color="auto" w:fill="auto"/>
            <w:hideMark/>
          </w:tcPr>
          <w:p w14:paraId="7CB13E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BD_sugar-kinase_HSP70_actin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6BC023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703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5AE21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ucleotide-Binding Domain of the sugar kinase/HSP70/actin superfamily</w:t>
            </w:r>
          </w:p>
        </w:tc>
        <w:tc>
          <w:tcPr>
            <w:tcW w:w="1060" w:type="dxa"/>
            <w:shd w:val="clear" w:color="auto" w:fill="auto"/>
            <w:hideMark/>
          </w:tcPr>
          <w:p w14:paraId="64552C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6-134</w:t>
            </w:r>
          </w:p>
        </w:tc>
        <w:tc>
          <w:tcPr>
            <w:tcW w:w="1140" w:type="dxa"/>
            <w:shd w:val="clear" w:color="auto" w:fill="auto"/>
            <w:hideMark/>
          </w:tcPr>
          <w:p w14:paraId="32A617F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53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8F2FD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E99C847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EB88C8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8F2CAB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8" w:anchor="alnHdr_YP_009883267" w:tooltip="Go to alignment for hypothetical protein [Salmonella phage SS9] &gt;gb|AXC40856.1| hypothetical protein [Salmonella phage S117] &gt;gb|QEI24088.1| hypothetical protein [Salmonella phage SS3] &gt;gb|QEI24343.1| hypothetical protein [Salmonella phage SS9] &gt;gb|QKE54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579B8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1497|102144</w:t>
            </w:r>
          </w:p>
        </w:tc>
        <w:tc>
          <w:tcPr>
            <w:tcW w:w="3040" w:type="dxa"/>
            <w:shd w:val="clear" w:color="auto" w:fill="auto"/>
            <w:hideMark/>
          </w:tcPr>
          <w:p w14:paraId="0CF5999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IY-YIG_SF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51183F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4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525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C00028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GIY-YIG nuclease domain superfamily; </w:t>
            </w:r>
          </w:p>
        </w:tc>
        <w:tc>
          <w:tcPr>
            <w:tcW w:w="1060" w:type="dxa"/>
            <w:shd w:val="clear" w:color="auto" w:fill="auto"/>
            <w:hideMark/>
          </w:tcPr>
          <w:p w14:paraId="376DDB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-88</w:t>
            </w:r>
          </w:p>
        </w:tc>
        <w:tc>
          <w:tcPr>
            <w:tcW w:w="1140" w:type="dxa"/>
            <w:shd w:val="clear" w:color="auto" w:fill="auto"/>
            <w:hideMark/>
          </w:tcPr>
          <w:p w14:paraId="0C8C4F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23E-1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DE2BD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CD0F061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CA550A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D137F5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0" w:anchor="alnHdr_YP_007008101" w:tooltip="Go to alignment for major cpasid protein [Salmonella phage Sh19] &gt;ref|YP_009888554.1| major head protein [Salmonella phage barely] &gt;gb|AER70253.1| major cpasid protein [Salmonella phage Sh19] &gt;gb|QIO03036.1| major head protein [Salmonella phage barel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major 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cpasid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protein/major head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00A00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2226|103548</w:t>
            </w:r>
          </w:p>
        </w:tc>
        <w:tc>
          <w:tcPr>
            <w:tcW w:w="3040" w:type="dxa"/>
            <w:shd w:val="clear" w:color="auto" w:fill="auto"/>
            <w:hideMark/>
          </w:tcPr>
          <w:p w14:paraId="6AB8A5E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p2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48C1D5D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249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F35EF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Major capsid protein Gp23</w:t>
            </w:r>
          </w:p>
        </w:tc>
        <w:tc>
          <w:tcPr>
            <w:tcW w:w="1060" w:type="dxa"/>
            <w:shd w:val="clear" w:color="auto" w:fill="auto"/>
            <w:hideMark/>
          </w:tcPr>
          <w:p w14:paraId="633F47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-439</w:t>
            </w:r>
          </w:p>
        </w:tc>
        <w:tc>
          <w:tcPr>
            <w:tcW w:w="1140" w:type="dxa"/>
            <w:shd w:val="clear" w:color="auto" w:fill="auto"/>
            <w:hideMark/>
          </w:tcPr>
          <w:p w14:paraId="0DB9FE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03E-115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69CC5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6A0F715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6A2C41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15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D49236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2" w:anchor="alnHdr_YP_009881799" w:tooltip="Go to alignment for prohead core scaffold protein [Salmonella phage SeSz-1] &gt;gb|QAX99205.1| prohead core scaffold protein [Salmonella phage SeSz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rohead core scaffold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E130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3640|104473</w:t>
            </w:r>
          </w:p>
        </w:tc>
        <w:tc>
          <w:tcPr>
            <w:tcW w:w="3040" w:type="dxa"/>
            <w:shd w:val="clear" w:color="auto" w:fill="auto"/>
            <w:hideMark/>
          </w:tcPr>
          <w:p w14:paraId="2EFBE95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2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1345B7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017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20A4E2E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rohead core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70A1A47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-213</w:t>
            </w:r>
          </w:p>
        </w:tc>
        <w:tc>
          <w:tcPr>
            <w:tcW w:w="1140" w:type="dxa"/>
            <w:shd w:val="clear" w:color="auto" w:fill="auto"/>
            <w:hideMark/>
          </w:tcPr>
          <w:p w14:paraId="043030D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95E-2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7CDA0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AF4C210" w14:textId="77777777" w:rsidTr="004C72A8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833AE5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1B3B43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4" w:anchor="alnHdr_YP_009889159" w:tooltip="Go to alignment for prohead core and protease [Salmonella phage maane] &gt;gb|QIO03431.1| prohead core and protease [Salmonella phage maa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rohead core and prote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6158AC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4520|105185</w:t>
            </w:r>
          </w:p>
        </w:tc>
        <w:tc>
          <w:tcPr>
            <w:tcW w:w="3040" w:type="dxa"/>
            <w:shd w:val="clear" w:color="auto" w:fill="auto"/>
            <w:hideMark/>
          </w:tcPr>
          <w:p w14:paraId="337ADF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eptidase_S77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BCD890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161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670F1E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rohead core protein serine protease;</w:t>
            </w:r>
          </w:p>
        </w:tc>
        <w:tc>
          <w:tcPr>
            <w:tcW w:w="1060" w:type="dxa"/>
            <w:shd w:val="clear" w:color="auto" w:fill="auto"/>
            <w:hideMark/>
          </w:tcPr>
          <w:p w14:paraId="4A24F8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4-175</w:t>
            </w:r>
          </w:p>
        </w:tc>
        <w:tc>
          <w:tcPr>
            <w:tcW w:w="1140" w:type="dxa"/>
            <w:shd w:val="clear" w:color="auto" w:fill="auto"/>
            <w:hideMark/>
          </w:tcPr>
          <w:p w14:paraId="0766B4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31E-4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A188D6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E0C771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AC5DB5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37D933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6" w:anchor="alnHdr_EBS2632373" w:tooltip="Go to alignment for hypothetical protein [Salmonella enterica subsp. enterica serovar Gatuni] &gt;gb|EBW9290129.1| hypothetical protein [Salmonella enterica subsp. enterica serovar Bovismorbificans] &gt;gb|ECB2088375.1| hypothetical protein [Salmonella enterica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859EA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5196|10551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824B8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D9F5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BA3EB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9CE1F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95A8A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B740C6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058FF5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F41F65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0933B0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7" w:anchor="alnHdr_YP_009875981" w:tooltip="Go to alignment for hypothetical protein STW77_0072 [Salmonella phage ST-W77] &gt;gb|ARB12226.1| hypothetical protein STW77_0072 [Salmonella phage ST-W7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B4D08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5522|10569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55E8C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38783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C69A8A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80F7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F651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8A72C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434BCCC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47BA7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7CA351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8" w:anchor="alnHdr_YP_009881795" w:tooltip="Go to alignment for portal vertex protein of the head [Salmonella phage SeSz-1] &gt;ref|YP_009887936.1| portal vertex protein of the head [Salmonella phage bering] &gt;gb|QAX99201.1| portal vertex protein of the head [Salmonella phage SeSz-1] &gt;gb|QIQ61888.1| po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ortal vertex protein of the head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3645C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5734|107416</w:t>
            </w:r>
          </w:p>
        </w:tc>
        <w:tc>
          <w:tcPr>
            <w:tcW w:w="3040" w:type="dxa"/>
            <w:shd w:val="clear" w:color="auto" w:fill="auto"/>
            <w:hideMark/>
          </w:tcPr>
          <w:p w14:paraId="5C2A23F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07" w:type="dxa"/>
            <w:shd w:val="clear" w:color="auto" w:fill="auto"/>
            <w:hideMark/>
          </w:tcPr>
          <w:p w14:paraId="57B2D53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5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HA02531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2AB27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ortal vertex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7B07F5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-528</w:t>
            </w:r>
          </w:p>
        </w:tc>
        <w:tc>
          <w:tcPr>
            <w:tcW w:w="1140" w:type="dxa"/>
            <w:shd w:val="clear" w:color="auto" w:fill="auto"/>
            <w:hideMark/>
          </w:tcPr>
          <w:p w14:paraId="7B5491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65C76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90216B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63BCC2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F14D40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0" w:anchor="alnHdr_ARB06454" w:tooltip="Go to alignment for tail tube protein [Salmonella phage S8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tube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D17102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7484|108017</w:t>
            </w:r>
          </w:p>
        </w:tc>
        <w:tc>
          <w:tcPr>
            <w:tcW w:w="3040" w:type="dxa"/>
            <w:shd w:val="clear" w:color="auto" w:fill="auto"/>
            <w:hideMark/>
          </w:tcPr>
          <w:p w14:paraId="18D342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9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B9B66B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8641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3C045B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ail tube protein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523F18A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168</w:t>
            </w:r>
          </w:p>
        </w:tc>
        <w:tc>
          <w:tcPr>
            <w:tcW w:w="1140" w:type="dxa"/>
            <w:shd w:val="clear" w:color="auto" w:fill="auto"/>
            <w:hideMark/>
          </w:tcPr>
          <w:p w14:paraId="59A2A2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05E-2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F43D9A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4C2C7D0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2D462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5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3E9863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2" w:anchor="alnHdr_YP_008770879" w:tooltip="Go to alignment for GIY-YIG endonuclease [Salmonella phage Maynard] &gt;ref|YP_008771670.1| GIY-YIG homing endonuclease [Salmonella phage Marshall] &gt;ref|YP_009140183.1| GIY-YIG homing endonuclease [Salmonella phage Det7] &gt;ref|YP_009880717.1| hypothetical pro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GIY-YIG endonucle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0CE8DF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8048|108506</w:t>
            </w:r>
          </w:p>
        </w:tc>
        <w:tc>
          <w:tcPr>
            <w:tcW w:w="3040" w:type="dxa"/>
            <w:shd w:val="clear" w:color="auto" w:fill="auto"/>
            <w:hideMark/>
          </w:tcPr>
          <w:p w14:paraId="3F2A5B4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GIY-YIG_SF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6FDC04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525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5FC6A183" w14:textId="6F021F83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 </w:t>
            </w:r>
            <w:r w:rsidRPr="000878E0">
              <w:rPr>
                <w:rFonts w:ascii="Times New Roman" w:eastAsia="Times New Roman" w:hAnsi="Times New Roman" w:cs="Times New Roman"/>
              </w:rPr>
              <w:br/>
              <w:t xml:space="preserve">GIY-YIG </w:t>
            </w:r>
          </w:p>
        </w:tc>
        <w:tc>
          <w:tcPr>
            <w:tcW w:w="1060" w:type="dxa"/>
            <w:shd w:val="clear" w:color="auto" w:fill="auto"/>
            <w:hideMark/>
          </w:tcPr>
          <w:p w14:paraId="622EF52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-88</w:t>
            </w:r>
          </w:p>
        </w:tc>
        <w:tc>
          <w:tcPr>
            <w:tcW w:w="1140" w:type="dxa"/>
            <w:shd w:val="clear" w:color="auto" w:fill="auto"/>
            <w:hideMark/>
          </w:tcPr>
          <w:p w14:paraId="3E7EEB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29E-1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6169E0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CBA3C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FBC5E4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8793AF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DD7A4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BC7747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F78528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601CD7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4" w:anchor="alnHdr_YP_009876481" w:tooltip="Go to alignment for tail sheath protein [Salmonella phage BSP101] &gt;gb|ARM69930.1| tail sheath protein [Salmonella phage BSP10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sheath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E344DB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08564|110459</w:t>
            </w:r>
          </w:p>
        </w:tc>
        <w:tc>
          <w:tcPr>
            <w:tcW w:w="3040" w:type="dxa"/>
            <w:shd w:val="clear" w:color="auto" w:fill="auto"/>
            <w:hideMark/>
          </w:tcPr>
          <w:p w14:paraId="57950B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8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BDEF22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5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3682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2FB59B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tail sheath protein; </w:t>
            </w:r>
          </w:p>
        </w:tc>
        <w:tc>
          <w:tcPr>
            <w:tcW w:w="1060" w:type="dxa"/>
            <w:shd w:val="clear" w:color="auto" w:fill="auto"/>
            <w:hideMark/>
          </w:tcPr>
          <w:p w14:paraId="7FAE96A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621</w:t>
            </w:r>
          </w:p>
        </w:tc>
        <w:tc>
          <w:tcPr>
            <w:tcW w:w="1140" w:type="dxa"/>
            <w:shd w:val="clear" w:color="auto" w:fill="auto"/>
            <w:hideMark/>
          </w:tcPr>
          <w:p w14:paraId="67D578B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1E-9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38476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E890C42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center"/>
            <w:hideMark/>
          </w:tcPr>
          <w:p w14:paraId="7DCB2C9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1</w:t>
            </w:r>
          </w:p>
        </w:tc>
        <w:tc>
          <w:tcPr>
            <w:tcW w:w="2852" w:type="dxa"/>
            <w:shd w:val="clear" w:color="auto" w:fill="auto"/>
            <w:noWrap/>
            <w:vAlign w:val="center"/>
            <w:hideMark/>
          </w:tcPr>
          <w:p w14:paraId="767A0A9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6" w:anchor="alnHdr_YP_009876480" w:tooltip="Go to alignment for terminase large subunit [Salmonella phage BSP101] &gt;gb|ARB06451.1| terminase DNA packaging enzyme large subunit [Salmonella phage S8] &gt;gb|ARM69929.1| terminase large subunit [Salmonella phage BSP101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erminas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larg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center"/>
            <w:hideMark/>
          </w:tcPr>
          <w:p w14:paraId="42F476F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0512|112722</w:t>
            </w:r>
          </w:p>
        </w:tc>
        <w:tc>
          <w:tcPr>
            <w:tcW w:w="3040" w:type="dxa"/>
            <w:shd w:val="clear" w:color="auto" w:fill="auto"/>
            <w:hideMark/>
          </w:tcPr>
          <w:p w14:paraId="378448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7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8DD685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855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0F9447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larg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ermin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45C3BE0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3-729</w:t>
            </w:r>
          </w:p>
        </w:tc>
        <w:tc>
          <w:tcPr>
            <w:tcW w:w="1140" w:type="dxa"/>
            <w:shd w:val="clear" w:color="auto" w:fill="auto"/>
            <w:hideMark/>
          </w:tcPr>
          <w:p w14:paraId="015CF8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center"/>
            <w:hideMark/>
          </w:tcPr>
          <w:p w14:paraId="66A762E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FA986B6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AA81FF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EDEEDF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8" w:anchor="alnHdr_YP_009887541" w:tooltip="Go to alignment for terminase DNA packaging enzyme small subunit [Salmonella phage heyday] &gt;ref|YP_009888543.1| terminase DNA packaging enzyme small subunit [Salmonella phage barely] &gt;gb|QIO02164.1| terminase DNA packaging enzyme small subunit [Salmonella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erminas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DNA packaging enzyme small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95D0A0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2703|113383</w:t>
            </w:r>
          </w:p>
        </w:tc>
        <w:tc>
          <w:tcPr>
            <w:tcW w:w="3040" w:type="dxa"/>
            <w:shd w:val="clear" w:color="auto" w:fill="auto"/>
            <w:hideMark/>
          </w:tcPr>
          <w:p w14:paraId="2155B5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DNA_Packaging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7019759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6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783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1BC0C5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ermin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DNA packaging enzyme; </w:t>
            </w:r>
          </w:p>
        </w:tc>
        <w:tc>
          <w:tcPr>
            <w:tcW w:w="1060" w:type="dxa"/>
            <w:shd w:val="clear" w:color="auto" w:fill="auto"/>
            <w:hideMark/>
          </w:tcPr>
          <w:p w14:paraId="4D71EA5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6-214</w:t>
            </w:r>
          </w:p>
        </w:tc>
        <w:tc>
          <w:tcPr>
            <w:tcW w:w="1140" w:type="dxa"/>
            <w:shd w:val="clear" w:color="auto" w:fill="auto"/>
            <w:hideMark/>
          </w:tcPr>
          <w:p w14:paraId="26372E3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93E-1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DF5F4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BB2E1A4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A1C71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A5E8D9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0" w:anchor="alnHdr_YP_009293354" w:tooltip="Go to alignment for proximal tail sheath stabilization protein [Salmonella phage vB-SalM-PM10] &gt;gb|ANO57767.1| proximal tail sheath stabilization protein [Salmonella phage vB-SalM-PM10] &gt;gb|QIG60570.1| tail completion protein [Salmonella phage Chennai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roximal tail sheath stabilizat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86A15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3386|114084</w:t>
            </w:r>
          </w:p>
        </w:tc>
        <w:tc>
          <w:tcPr>
            <w:tcW w:w="3040" w:type="dxa"/>
            <w:shd w:val="clear" w:color="auto" w:fill="auto"/>
            <w:hideMark/>
          </w:tcPr>
          <w:p w14:paraId="58BFD6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4-gp15_tss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29DA0C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434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42D81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T4-like virus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Myovirida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tail sheath stabilizer</w:t>
            </w:r>
          </w:p>
        </w:tc>
        <w:tc>
          <w:tcPr>
            <w:tcW w:w="1060" w:type="dxa"/>
            <w:shd w:val="clear" w:color="auto" w:fill="auto"/>
            <w:hideMark/>
          </w:tcPr>
          <w:p w14:paraId="60CB26F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-210</w:t>
            </w:r>
          </w:p>
        </w:tc>
        <w:tc>
          <w:tcPr>
            <w:tcW w:w="1140" w:type="dxa"/>
            <w:shd w:val="clear" w:color="auto" w:fill="auto"/>
            <w:hideMark/>
          </w:tcPr>
          <w:p w14:paraId="6CA288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94E-1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25E6E1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18AF656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8736A1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647A79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2" w:anchor="alnHdr_YP_009879676" w:tooltip="Go to alignment for neck protein [Salmonella phage Mutine] &gt;ref|YP_009880329.1| putative neck protein [Escherichia phage EP75] &gt;ref|YP_009883280.1| neck protein [Salmonella phage SS9] &gt;ref|YP_009888541.1| neck protein [Salmonella phage barely] &gt;ref|YP_00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neck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5F605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4087|114728</w:t>
            </w:r>
          </w:p>
        </w:tc>
        <w:tc>
          <w:tcPr>
            <w:tcW w:w="3040" w:type="dxa"/>
            <w:shd w:val="clear" w:color="auto" w:fill="auto"/>
            <w:hideMark/>
          </w:tcPr>
          <w:p w14:paraId="4A498C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4_neck-protein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2A0BE9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782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BBD16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Virus neck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5016FBB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171</w:t>
            </w:r>
          </w:p>
        </w:tc>
        <w:tc>
          <w:tcPr>
            <w:tcW w:w="1140" w:type="dxa"/>
            <w:shd w:val="clear" w:color="auto" w:fill="auto"/>
            <w:hideMark/>
          </w:tcPr>
          <w:p w14:paraId="1CC25F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61E-7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7C4BCC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08A2F3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B190520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9E68C3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4" w:anchor="alnHdr_YP_009876476" w:tooltip="Go to alignment for hypothetical protein BSP101_0088 [Salmonella phage BSP101] &gt;ref|YP_009879576.1| hypothetical protein [Escherichia phage FEC14] &gt;ref|YP_009881266.1| hypothetical protein SeLz1_45 [Salmonella phage SenALZ1] &gt;gb|AXF41699.1| hypothetical p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9D2A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14790|11500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4822B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0D7A8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C54CEF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9467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4E5D3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D5BA9B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C1F5E2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04310B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7E47F3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5" w:anchor="alnHdr_YP_007008113" w:tooltip="Go to alignment for neck protein 2 [Salmonella phage Sh19] &gt;gb|AER70265.1| neck protein 2 [Salmonella phage Sh1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neck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3F03E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5031|115783</w:t>
            </w:r>
          </w:p>
        </w:tc>
        <w:tc>
          <w:tcPr>
            <w:tcW w:w="3040" w:type="dxa"/>
            <w:shd w:val="clear" w:color="auto" w:fill="auto"/>
            <w:hideMark/>
          </w:tcPr>
          <w:p w14:paraId="02934FD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86BB21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4347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69C10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eck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2C2917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-226</w:t>
            </w:r>
          </w:p>
        </w:tc>
        <w:tc>
          <w:tcPr>
            <w:tcW w:w="1140" w:type="dxa"/>
            <w:shd w:val="clear" w:color="auto" w:fill="auto"/>
            <w:hideMark/>
          </w:tcPr>
          <w:p w14:paraId="3F842E6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.27E-32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CF41D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F3A2D2C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A6CD30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BE8252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7" w:anchor="alnHdr_YP_009888944" w:tooltip="Go to alignment for hypothetical protein pertopsoe_11 [Salmonella phage pertopsoe] &gt;gb|QIO03216.1| hypothetical protein pertopsoe_11 [Salmonella phage pertopso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3E64E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5770|11611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518AF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44DA4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1A6597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C355D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C00B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F774FB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A5E7E3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5E3B6F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BEF149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8" w:anchor="alnHdr_YP_009875993" w:tooltip="Go to alignment for hypothetical protein STW77_0086 [Salmonella phage ST-W77] &gt;gb|ARB12238.1| hypothetical protein STW77_0086 [Salmonella phage ST-W7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F5F6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6095|116343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6FFF03F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48D9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6C06C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71DA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09C10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43EDA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F885DDF" w14:textId="77777777" w:rsidTr="00FA4CA2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61DC7F9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6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F8D5ED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79" w:anchor="alnHdr_YP_009879670" w:tooltip="Go to alignment for hypothetical protein CPT_Mutine_051 [Salmonella phage Mutine] &gt;gb|AUG88183.1| hypothetical protein CPT_Mutine_051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7B5D1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16396|121234</w:t>
            </w:r>
          </w:p>
        </w:tc>
        <w:tc>
          <w:tcPr>
            <w:tcW w:w="3040" w:type="dxa"/>
            <w:shd w:val="clear" w:color="auto" w:fill="auto"/>
            <w:hideMark/>
          </w:tcPr>
          <w:p w14:paraId="10AEAA5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UF4815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7C9E94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0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4594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3806430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omain of unknown function (DUF4815);</w:t>
            </w:r>
          </w:p>
        </w:tc>
        <w:tc>
          <w:tcPr>
            <w:tcW w:w="1060" w:type="dxa"/>
            <w:shd w:val="clear" w:color="auto" w:fill="auto"/>
            <w:hideMark/>
          </w:tcPr>
          <w:p w14:paraId="6346F46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1-929</w:t>
            </w:r>
          </w:p>
        </w:tc>
        <w:tc>
          <w:tcPr>
            <w:tcW w:w="1140" w:type="dxa"/>
            <w:shd w:val="clear" w:color="auto" w:fill="auto"/>
            <w:hideMark/>
          </w:tcPr>
          <w:p w14:paraId="341C0E5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57E-41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5E9BB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00E59D4" w14:textId="77777777" w:rsidTr="00FA4CA2">
        <w:trPr>
          <w:trHeight w:val="360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D861C2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CF33D2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1" w:anchor="alnHdr_YP_009877767" w:tooltip="Go to alignment for tailspike protein [Salmonella phage SP1] &gt;gb|ASZ77706.1| tailspike protein [Salmonella phage SP1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ailspik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7E602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21326|123233</w:t>
            </w:r>
          </w:p>
        </w:tc>
        <w:tc>
          <w:tcPr>
            <w:tcW w:w="3040" w:type="dxa"/>
            <w:shd w:val="clear" w:color="auto" w:fill="auto"/>
            <w:hideMark/>
          </w:tcPr>
          <w:p w14:paraId="5D3BA79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Tail_spike_N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499033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9985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0D1DAA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Tail spike TSP1/Gp66 </w:t>
            </w:r>
            <w:r w:rsidRPr="000878E0">
              <w:rPr>
                <w:rFonts w:ascii="Times New Roman" w:eastAsia="Times New Roman" w:hAnsi="Times New Roman" w:cs="Times New Roman"/>
              </w:rPr>
              <w:lastRenderedPageBreak/>
              <w:t>receptor binding N-terminal domain</w:t>
            </w:r>
          </w:p>
        </w:tc>
        <w:tc>
          <w:tcPr>
            <w:tcW w:w="1060" w:type="dxa"/>
            <w:shd w:val="clear" w:color="auto" w:fill="auto"/>
            <w:hideMark/>
          </w:tcPr>
          <w:p w14:paraId="462F49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lastRenderedPageBreak/>
              <w:t>88-152</w:t>
            </w:r>
          </w:p>
        </w:tc>
        <w:tc>
          <w:tcPr>
            <w:tcW w:w="1140" w:type="dxa"/>
            <w:shd w:val="clear" w:color="auto" w:fill="auto"/>
            <w:hideMark/>
          </w:tcPr>
          <w:p w14:paraId="1F33EAC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35E-1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5C3B5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07224C3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1990F9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F77A6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3" w:anchor="alnHdr_AYJ73681" w:tooltip="Go to alignment for tail fiber protein [Salmonella phage PS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fiber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C1EBE5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23281|125524</w:t>
            </w:r>
          </w:p>
        </w:tc>
        <w:tc>
          <w:tcPr>
            <w:tcW w:w="3040" w:type="dxa"/>
            <w:shd w:val="clear" w:color="auto" w:fill="auto"/>
            <w:hideMark/>
          </w:tcPr>
          <w:p w14:paraId="027A01E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hage_tailspike_middl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1DA7C80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40411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8B13E23" w14:textId="3F7FC83F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N-terminal and middle domains bacteriophages</w:t>
            </w:r>
          </w:p>
        </w:tc>
        <w:tc>
          <w:tcPr>
            <w:tcW w:w="1060" w:type="dxa"/>
            <w:shd w:val="clear" w:color="auto" w:fill="auto"/>
            <w:hideMark/>
          </w:tcPr>
          <w:p w14:paraId="52A998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91-428</w:t>
            </w:r>
          </w:p>
        </w:tc>
        <w:tc>
          <w:tcPr>
            <w:tcW w:w="1140" w:type="dxa"/>
            <w:shd w:val="clear" w:color="auto" w:fill="auto"/>
            <w:hideMark/>
          </w:tcPr>
          <w:p w14:paraId="4F5729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92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DD506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FFBDCB9" w14:textId="77777777" w:rsidTr="004C72A8">
        <w:trPr>
          <w:trHeight w:val="398"/>
        </w:trPr>
        <w:tc>
          <w:tcPr>
            <w:tcW w:w="722" w:type="dxa"/>
            <w:vMerge w:val="restart"/>
            <w:shd w:val="clear" w:color="auto" w:fill="auto"/>
            <w:noWrap/>
            <w:vAlign w:val="center"/>
            <w:hideMark/>
          </w:tcPr>
          <w:p w14:paraId="45F91B3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2</w:t>
            </w:r>
          </w:p>
        </w:tc>
        <w:tc>
          <w:tcPr>
            <w:tcW w:w="2852" w:type="dxa"/>
            <w:vMerge w:val="restart"/>
            <w:shd w:val="clear" w:color="auto" w:fill="auto"/>
            <w:noWrap/>
            <w:vAlign w:val="center"/>
            <w:hideMark/>
          </w:tcPr>
          <w:p w14:paraId="0095E6A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5" w:anchor="alnHdr_AXY85148" w:tooltip="Go to alignment for tailspike protein [Salmonella phage Mooltan] &gt;gb|AYJ73682.1| tailspike [Salmonella phage PS5]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ailspik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 xml:space="preserve"> protein</w:t>
              </w:r>
            </w:hyperlink>
          </w:p>
        </w:tc>
        <w:tc>
          <w:tcPr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11BF18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25625|127721</w:t>
            </w:r>
          </w:p>
        </w:tc>
        <w:tc>
          <w:tcPr>
            <w:tcW w:w="3040" w:type="dxa"/>
            <w:vMerge w:val="restart"/>
            <w:shd w:val="clear" w:color="auto" w:fill="auto"/>
            <w:hideMark/>
          </w:tcPr>
          <w:p w14:paraId="6B10FDF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hageP22-tail super family</w:t>
            </w:r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05EC38C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7762</w:t>
              </w:r>
            </w:hyperlink>
          </w:p>
        </w:tc>
        <w:tc>
          <w:tcPr>
            <w:tcW w:w="2538" w:type="dxa"/>
            <w:vMerge w:val="restart"/>
            <w:shd w:val="clear" w:color="auto" w:fill="auto"/>
            <w:vAlign w:val="center"/>
            <w:hideMark/>
          </w:tcPr>
          <w:p w14:paraId="524BCB9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Salmonella phage P22 tail-spike</w:t>
            </w:r>
          </w:p>
        </w:tc>
        <w:tc>
          <w:tcPr>
            <w:tcW w:w="1060" w:type="dxa"/>
            <w:vMerge w:val="restart"/>
            <w:shd w:val="clear" w:color="auto" w:fill="auto"/>
            <w:hideMark/>
          </w:tcPr>
          <w:p w14:paraId="40CE45C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66-692</w:t>
            </w:r>
          </w:p>
        </w:tc>
        <w:tc>
          <w:tcPr>
            <w:tcW w:w="1140" w:type="dxa"/>
            <w:vMerge w:val="restart"/>
            <w:shd w:val="clear" w:color="auto" w:fill="auto"/>
            <w:hideMark/>
          </w:tcPr>
          <w:p w14:paraId="4456FE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9.58E-8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86EDC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88D42CD" w14:textId="77777777" w:rsidTr="004C72A8">
        <w:trPr>
          <w:trHeight w:val="64"/>
        </w:trPr>
        <w:tc>
          <w:tcPr>
            <w:tcW w:w="722" w:type="dxa"/>
            <w:vMerge/>
            <w:shd w:val="clear" w:color="auto" w:fill="auto"/>
            <w:vAlign w:val="center"/>
            <w:hideMark/>
          </w:tcPr>
          <w:p w14:paraId="6C4F796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2852" w:type="dxa"/>
            <w:vMerge/>
            <w:shd w:val="clear" w:color="auto" w:fill="auto"/>
            <w:vAlign w:val="center"/>
            <w:hideMark/>
          </w:tcPr>
          <w:p w14:paraId="3FF22A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vMerge/>
            <w:shd w:val="clear" w:color="auto" w:fill="auto"/>
            <w:vAlign w:val="center"/>
            <w:hideMark/>
          </w:tcPr>
          <w:p w14:paraId="485E239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vMerge/>
            <w:shd w:val="clear" w:color="auto" w:fill="auto"/>
          </w:tcPr>
          <w:p w14:paraId="5E87777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vMerge/>
            <w:shd w:val="clear" w:color="auto" w:fill="auto"/>
          </w:tcPr>
          <w:p w14:paraId="0E002C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8" w:type="dxa"/>
            <w:vMerge/>
            <w:shd w:val="clear" w:color="auto" w:fill="auto"/>
            <w:vAlign w:val="center"/>
          </w:tcPr>
          <w:p w14:paraId="37C0195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vMerge/>
            <w:shd w:val="clear" w:color="auto" w:fill="auto"/>
          </w:tcPr>
          <w:p w14:paraId="5F98BC3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0178E71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64538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373B5E8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E48A89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478CA0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7" w:anchor="alnHdr_YP_008770865" w:tooltip="Go to alignment for tailspike [Salmonella phage Maynard] &gt;ref|YP_008771656.1| tailspike [Salmonella phage Marshall] &gt;gb|AGY47555.1| tailspike [Salmonella phage Marshall] &gt;gb|AGY47760.1| tailspike [Salmonella phage Maynard] &gt;gb|AXY85147.1| tailspike [Salmo" w:history="1"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tailspike</w:t>
              </w:r>
              <w:proofErr w:type="spellEnd"/>
              <w:r w:rsidR="00BC29C9" w:rsidRPr="000878E0">
                <w:rPr>
                  <w:rFonts w:ascii="Times New Roman" w:eastAsia="Times New Roman" w:hAnsi="Times New Roman" w:cs="Times New Roman"/>
                </w:rPr>
                <w:t>/hemolysin-type calcium-binding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8EB3D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27772|130945</w:t>
            </w:r>
          </w:p>
        </w:tc>
        <w:tc>
          <w:tcPr>
            <w:tcW w:w="3040" w:type="dxa"/>
            <w:shd w:val="clear" w:color="auto" w:fill="auto"/>
            <w:hideMark/>
          </w:tcPr>
          <w:p w14:paraId="03985C8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Beta_helix</w:t>
            </w:r>
            <w:proofErr w:type="spellEnd"/>
          </w:p>
        </w:tc>
        <w:tc>
          <w:tcPr>
            <w:tcW w:w="1207" w:type="dxa"/>
            <w:shd w:val="clear" w:color="auto" w:fill="auto"/>
            <w:hideMark/>
          </w:tcPr>
          <w:p w14:paraId="07231A1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3229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8AD874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0878E0">
              <w:rPr>
                <w:rFonts w:ascii="Times New Roman" w:eastAsia="Times New Roman" w:hAnsi="Times New Roman" w:cs="Times New Roman"/>
              </w:rPr>
              <w:t>Right handed</w:t>
            </w:r>
            <w:proofErr w:type="gramEnd"/>
            <w:r w:rsidRPr="000878E0">
              <w:rPr>
                <w:rFonts w:ascii="Times New Roman" w:eastAsia="Times New Roman" w:hAnsi="Times New Roman" w:cs="Times New Roman"/>
              </w:rPr>
              <w:t xml:space="preserve"> beta helix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regio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642C7AB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25-739</w:t>
            </w:r>
          </w:p>
        </w:tc>
        <w:tc>
          <w:tcPr>
            <w:tcW w:w="1140" w:type="dxa"/>
            <w:shd w:val="clear" w:color="auto" w:fill="auto"/>
            <w:hideMark/>
          </w:tcPr>
          <w:p w14:paraId="196CFEA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72E-0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572E2C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CD4484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9163A2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C2D9B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89" w:anchor="alnHdr_YP_009881974" w:tooltip="Go to alignment for hypothetical protein SeSz1_201 [Salmonella phage SeSz-1] &gt;gb|QAX99380.1| hypothetical protein SeSz1_201 [Salmonella phage SeSz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26331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30992|13218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E83DB3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37EAF1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E0FEF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7076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7088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D3F34A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A91C784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6E6BD6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CFD669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0" w:anchor="alnHdr_ECW1086689" w:tooltip="Go to alignment for hypothetical protein [Salmonella enterica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056B6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32185|13303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9AFDCE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BA11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F49370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FC50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C5D11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6EF43B3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2E7CBBB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59FCE8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EC2ADA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1" w:anchor="alnHdr_YP_009283780" w:tooltip="Go to alignment for baseplate wedge subunit [Salmonella phage GG32] &gt;gb|ANN85854.1| baseplate wedge subunit [Salmonella phage GG32] &gt;gb|APD18477.1| baseplate wedge subunit [Salmonella phage STP07] &gt;gb|AXF41688.1| baseplate wedge subunit [Salmonella phage 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baseplate wedge subunit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D8D3B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33023|134804</w:t>
            </w:r>
          </w:p>
        </w:tc>
        <w:tc>
          <w:tcPr>
            <w:tcW w:w="3040" w:type="dxa"/>
            <w:shd w:val="clear" w:color="auto" w:fill="auto"/>
            <w:hideMark/>
          </w:tcPr>
          <w:p w14:paraId="4E2DE1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Baseplate_J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1366C5A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2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1294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FE7AAB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Baseplate J-like protein</w:t>
            </w:r>
          </w:p>
        </w:tc>
        <w:tc>
          <w:tcPr>
            <w:tcW w:w="1060" w:type="dxa"/>
            <w:shd w:val="clear" w:color="auto" w:fill="auto"/>
            <w:hideMark/>
          </w:tcPr>
          <w:p w14:paraId="658DD9A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593</w:t>
            </w:r>
          </w:p>
        </w:tc>
        <w:tc>
          <w:tcPr>
            <w:tcW w:w="1140" w:type="dxa"/>
            <w:shd w:val="clear" w:color="auto" w:fill="auto"/>
            <w:hideMark/>
          </w:tcPr>
          <w:p w14:paraId="0DE45A2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C6251C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9F072D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17FA49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8DB198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3" w:anchor="alnHdr_YP_009283781" w:tooltip="Go to alignment for hypothetical protein [Salmonella phage GG32] &gt;gb|ANN85855.1| hypothetical protein [Salmonella phage GG32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86EA7C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35168|13573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82880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4E173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8103B4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BE7C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3C255B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15FF96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DCEEAC7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871E7F6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DCA40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4" w:anchor="alnHdr_YP_009881969" w:tooltip="Go to alignment for hypothetical protein SeSz1_196 [Salmonella phage SeSz-1] &gt;gb|AXC40885.1| hypothetical protein [Salmonella phage S117] &gt;gb|QAX99375.1| hypothetical protein SeSz1_196 [Salmonella phage SeSz-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F8C99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38166|1383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3FF5F6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A0C538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5EC3F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5951D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A4F32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7100C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C66C46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61195D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7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BAEC9E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5" w:anchor="alnHdr_QIQ62272" w:tooltip="Go to alignment for hypothetical protein kage_204 [Salmonella phage kag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B855A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39361|13959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600B0A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8572D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193BE8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2319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3640A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B5C3B9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C52B0FD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D88A3B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DFE761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6" w:anchor="alnHdr_YP_009884719" w:tooltip="Go to alignment for tail completion protein [Klebsiella virus UPM 2146] &gt;gb|QGF20643.1| tail completion protein [Klebsiella virus UPM 2146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tail completion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604D7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39604|140122</w:t>
            </w:r>
          </w:p>
        </w:tc>
        <w:tc>
          <w:tcPr>
            <w:tcW w:w="3040" w:type="dxa"/>
            <w:shd w:val="clear" w:color="auto" w:fill="auto"/>
            <w:hideMark/>
          </w:tcPr>
          <w:p w14:paraId="32BCC1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hage_tail_NK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E4EDF7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493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02DF8D9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Sf6-type phage tail needle knob or tip of som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Caudovirales</w:t>
            </w:r>
            <w:proofErr w:type="spellEnd"/>
          </w:p>
        </w:tc>
        <w:tc>
          <w:tcPr>
            <w:tcW w:w="1060" w:type="dxa"/>
            <w:shd w:val="clear" w:color="auto" w:fill="auto"/>
            <w:hideMark/>
          </w:tcPr>
          <w:p w14:paraId="55474D3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5-163</w:t>
            </w:r>
          </w:p>
        </w:tc>
        <w:tc>
          <w:tcPr>
            <w:tcW w:w="1140" w:type="dxa"/>
            <w:shd w:val="clear" w:color="auto" w:fill="auto"/>
            <w:hideMark/>
          </w:tcPr>
          <w:p w14:paraId="2B69364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40E-3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E534A3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3834C52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B5CBCB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FC18EE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8" w:anchor="alnHdr_YP_009888930" w:tooltip="Go to alignment for hypothetical protein moki_207 [Salmonella phage moki] &gt;gb|QIQ62480.1| hypothetical protein moki_207 [Salmonella phage moki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F9411A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0194|140880</w:t>
            </w:r>
          </w:p>
        </w:tc>
        <w:tc>
          <w:tcPr>
            <w:tcW w:w="3040" w:type="dxa"/>
            <w:shd w:val="clear" w:color="auto" w:fill="auto"/>
            <w:hideMark/>
          </w:tcPr>
          <w:p w14:paraId="0E76166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ETC_C1_NDUFA4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6347168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99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04760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9375AE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ETC complex I subunit conserved region</w:t>
            </w:r>
          </w:p>
        </w:tc>
        <w:tc>
          <w:tcPr>
            <w:tcW w:w="1060" w:type="dxa"/>
            <w:shd w:val="clear" w:color="auto" w:fill="auto"/>
            <w:hideMark/>
          </w:tcPr>
          <w:p w14:paraId="1BA8574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72-132</w:t>
            </w:r>
          </w:p>
        </w:tc>
        <w:tc>
          <w:tcPr>
            <w:tcW w:w="1140" w:type="dxa"/>
            <w:shd w:val="clear" w:color="auto" w:fill="auto"/>
            <w:hideMark/>
          </w:tcPr>
          <w:p w14:paraId="2428C0B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5.28E-04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A7708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5124CFA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F13C8E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650FC51F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0" w:anchor="alnHdr_YP_009879594" w:tooltip="Go to alignment for hypothetical protein [Escherichia phage FEC14] &gt;gb|ARB06429.1| hypothetical protein S8_143 [Salmonella phage S8] &gt;gb|ATW66962.1| hypothetical protein [Escherichia phage FEC14] &gt;gb|QIQ62269.1| putative threonine ammonia lyase [Salmonell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0A29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0950|142143</w:t>
            </w:r>
          </w:p>
        </w:tc>
        <w:tc>
          <w:tcPr>
            <w:tcW w:w="3040" w:type="dxa"/>
            <w:shd w:val="clear" w:color="auto" w:fill="auto"/>
            <w:hideMark/>
          </w:tcPr>
          <w:p w14:paraId="05F55AA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ALP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0A2ADA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9017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6BEDA1D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yridoxal-phosphate dependent enzyme</w:t>
            </w:r>
          </w:p>
        </w:tc>
        <w:tc>
          <w:tcPr>
            <w:tcW w:w="1060" w:type="dxa"/>
            <w:shd w:val="clear" w:color="auto" w:fill="auto"/>
            <w:hideMark/>
          </w:tcPr>
          <w:p w14:paraId="166750D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6-245</w:t>
            </w:r>
          </w:p>
        </w:tc>
        <w:tc>
          <w:tcPr>
            <w:tcW w:w="1140" w:type="dxa"/>
            <w:shd w:val="clear" w:color="auto" w:fill="auto"/>
            <w:hideMark/>
          </w:tcPr>
          <w:p w14:paraId="1495DCF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47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44ACFC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742A4917" w14:textId="77777777" w:rsidTr="00FA4CA2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A1FEF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6313C4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2" w:anchor="alnHdr_YP_009030439" w:tooltip="Go to alignment for hypothetical protein [Salmonella phage vB-SalM-SJ3] &gt;ref|YP_009887910.1| putative structural protein [Salmonella phage allotria] &gt;ref|YP_009888719.1| putative structural protein [Salmonella phage barely] &gt;ref|YP_009889131.1| putative s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9E270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2183|142632</w:t>
            </w:r>
          </w:p>
        </w:tc>
        <w:tc>
          <w:tcPr>
            <w:tcW w:w="3040" w:type="dxa"/>
            <w:shd w:val="clear" w:color="auto" w:fill="auto"/>
            <w:hideMark/>
          </w:tcPr>
          <w:p w14:paraId="5F037A8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RT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olyVal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2381641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3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40065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35E8A8C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DP-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Ribosyltransfer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in polyvalent proteins</w:t>
            </w:r>
          </w:p>
        </w:tc>
        <w:tc>
          <w:tcPr>
            <w:tcW w:w="1060" w:type="dxa"/>
            <w:shd w:val="clear" w:color="auto" w:fill="auto"/>
            <w:hideMark/>
          </w:tcPr>
          <w:p w14:paraId="399FDAD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0-143</w:t>
            </w:r>
          </w:p>
        </w:tc>
        <w:tc>
          <w:tcPr>
            <w:tcW w:w="1140" w:type="dxa"/>
            <w:shd w:val="clear" w:color="auto" w:fill="auto"/>
            <w:hideMark/>
          </w:tcPr>
          <w:p w14:paraId="449C6B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04E-08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FC7EF0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C2A0798" w14:textId="77777777" w:rsidTr="00FA4CA2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542FE3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61FCF1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4" w:anchor="alnHdr_YP_009140366" w:tooltip="Go to alignment for hypothetical protein DET7_189 [Salmonella phage Det7] &gt;gb|AJQ21008.1| hypothetical protein DET7_189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594F6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2668|14312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648AB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CE5D34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7E76B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332F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C6BB7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811C11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A95283D" w14:textId="77777777" w:rsidTr="00FA4CA2">
        <w:trPr>
          <w:trHeight w:val="49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372237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CC67BF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5" w:anchor="alnHdr_YP_009888926" w:tooltip="Go to alignment for hypothetical protein moki_203 [Salmonella phage moki] &gt;gb|QIQ62476.1| hypothetical protein moki_203 [Salmonella phage moki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58FA63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43153|14352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2E8C89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763909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1AE948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849DD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7A80DA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521BE7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A90EAE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7355E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574C3F6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6" w:anchor="alnHdr_YP_009293379" w:tooltip="Go to alignment for hypothetical protein [Salmonella phage vB-SalM-PM10] &gt;ref|YP_009877786.1| hypothetical protein [Salmonella phage SP1] &gt;ref|YP_009879646.1| hypothetical protein CPT_Mutine_024 [Salmonella phage Mutine] &gt;ref|YP_009881961.1| hypothetical 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B8E5C9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43524|1440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F836E8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03481D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967046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0CCB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59927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854DC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52D4CB3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49181F5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D33512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7" w:anchor="alnHdr_YP_007002826" w:tooltip="Go to alignment for hypothetical protein [Escherichia phage PhaxI] &gt;ref|YP_009021382.1| hypothetical protein [Salmonella phage vB-SalM-SJ2] &gt;ref|YP_009617770.1| hypothetical protein [Salmonella phage STML-13-1] &gt;ref|YP_009876449.1| hypothetical protein BS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4BCDA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44115|14467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1C1DD75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DB23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4E0ADB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752CC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44C73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59A229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E17CD9E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5E44D0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8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26D3714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8" w:anchor="alnHdr_EBS2632543" w:tooltip="Go to alignment for hypothetical protein [Salmonella enterica subsp. enterica serovar Gatuni] &gt;gb|ECB2088207.1| hypothetical protein [Salmonella enterica subsp. enterica serovar Newport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2E6D33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44768|14498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C41630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3810E6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911B5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43D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6103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1C1AD0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AA32F6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380BB4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lastRenderedPageBreak/>
              <w:t>18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B25C20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09" w:anchor="alnHdr_YP_007002828" w:tooltip="Go to alignment for hypothetical protein [Escherichia phage PhaxI] &gt;ref|YP_009140361.1| hypothetical protein DET7_184 [Salmonella phage Det7] &gt;ref|YP_009283797.1| hypothetical protein [Salmonella phage GG32] &gt;ref|YP_009876019.1| hypothetical protein STW7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920F0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-|145022|145612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857D3D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C65C2F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6F4F6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9475E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07C3E8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97723B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80549F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15E542A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ACFAF9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0" w:anchor="alnHdr_AYJ73701" w:tooltip="Go to alignment for DNA polymerase [Salmonella phage PS5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DNA polymerase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C910A8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5674|148670</w:t>
            </w:r>
          </w:p>
        </w:tc>
        <w:tc>
          <w:tcPr>
            <w:tcW w:w="3040" w:type="dxa"/>
            <w:shd w:val="clear" w:color="auto" w:fill="auto"/>
            <w:hideMark/>
          </w:tcPr>
          <w:p w14:paraId="134CC2F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3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02E152BC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31813</w:t>
              </w:r>
            </w:hyperlink>
          </w:p>
        </w:tc>
        <w:tc>
          <w:tcPr>
            <w:tcW w:w="2538" w:type="dxa"/>
            <w:shd w:val="clear" w:color="auto" w:fill="auto"/>
            <w:noWrap/>
            <w:vAlign w:val="center"/>
            <w:hideMark/>
          </w:tcPr>
          <w:p w14:paraId="192F9C3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DNA polymerase; Provisional</w:t>
            </w:r>
          </w:p>
        </w:tc>
        <w:tc>
          <w:tcPr>
            <w:tcW w:w="1060" w:type="dxa"/>
            <w:shd w:val="clear" w:color="auto" w:fill="auto"/>
            <w:hideMark/>
          </w:tcPr>
          <w:p w14:paraId="52889A0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995</w:t>
            </w:r>
          </w:p>
        </w:tc>
        <w:tc>
          <w:tcPr>
            <w:tcW w:w="1140" w:type="dxa"/>
            <w:shd w:val="clear" w:color="auto" w:fill="auto"/>
            <w:hideMark/>
          </w:tcPr>
          <w:p w14:paraId="5D89402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56E001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3ED7266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1DF4699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482C6C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2" w:anchor="alnHdr_YP_009293385" w:tooltip="Go to alignment for hypothetical protein [Salmonella phage vB-SalM-PM10] &gt;gb|AOK82452.1| hypothetical protein [Salmonella phage vB-SalM-PM10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81097B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8731|149075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F99E02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396F1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F66C7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AE6A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3F417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BBFB0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BC3F25C" w14:textId="77777777" w:rsidTr="004C72A8">
        <w:trPr>
          <w:trHeight w:val="398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74A7E0E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2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FD2D87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3" w:anchor="alnHdr_YP_008770845" w:tooltip="Go to alignment for 5'(3')-deoxyribonucleotidase [Salmonella phage Maynard] &gt;ref|YP_008771636.1| deoxyribonucleotidase [Salmonella phage Marshall] &gt;ref|YP_009021377.1| hypothetical protein [Salmonella phage vB-SalM-SJ2] &gt;ref|YP_009617775.1| hypothetical p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5'(3')-</w:t>
              </w:r>
              <w:proofErr w:type="spellStart"/>
              <w:r w:rsidR="00BC29C9" w:rsidRPr="000878E0">
                <w:rPr>
                  <w:rFonts w:ascii="Times New Roman" w:eastAsia="Times New Roman" w:hAnsi="Times New Roman" w:cs="Times New Roman"/>
                </w:rPr>
                <w:t>deoxyribonucleotidase</w:t>
              </w:r>
              <w:proofErr w:type="spellEnd"/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6C757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9068|149877</w:t>
            </w:r>
          </w:p>
        </w:tc>
        <w:tc>
          <w:tcPr>
            <w:tcW w:w="3040" w:type="dxa"/>
            <w:shd w:val="clear" w:color="auto" w:fill="auto"/>
            <w:hideMark/>
          </w:tcPr>
          <w:p w14:paraId="686DDBE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AD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99AE598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4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1460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2666D189" w14:textId="1CE3DE40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aloacid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hideMark/>
          </w:tcPr>
          <w:p w14:paraId="51813C0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9-201</w:t>
            </w:r>
          </w:p>
        </w:tc>
        <w:tc>
          <w:tcPr>
            <w:tcW w:w="1140" w:type="dxa"/>
            <w:shd w:val="clear" w:color="auto" w:fill="auto"/>
            <w:hideMark/>
          </w:tcPr>
          <w:p w14:paraId="65E8A86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6.22E-06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991DC7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16C0761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7359C8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EC37AA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5" w:anchor="alnHdr_YP_009876443" w:tooltip="Go to alignment for hypothetical protein BSP101_0055 [Salmonella phage BSP101] &gt;gb|ARM69892.1| hypothetical protein BSP101_0055 [Salmonella phage BSP10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C444F2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49861|150166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39E3F4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EE36A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5B440F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C634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EA3D3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93B425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C3A5333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863C192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4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605D3C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6" w:anchor="alnHdr_YP_009877795" w:tooltip="Go to alignment for hypothetical protein [Salmonella phage SP1] &gt;gb|ASZ77734.1| hypothetical protein [Salmonella phage SP1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899970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0166|151071</w:t>
            </w:r>
          </w:p>
        </w:tc>
        <w:tc>
          <w:tcPr>
            <w:tcW w:w="3040" w:type="dxa"/>
            <w:shd w:val="clear" w:color="auto" w:fill="auto"/>
            <w:hideMark/>
          </w:tcPr>
          <w:p w14:paraId="3743A5B2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loopntkinase2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39387E1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7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40054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74A562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P-loop Nucleotide Kinase2</w:t>
            </w:r>
          </w:p>
        </w:tc>
        <w:tc>
          <w:tcPr>
            <w:tcW w:w="1060" w:type="dxa"/>
            <w:shd w:val="clear" w:color="auto" w:fill="auto"/>
            <w:hideMark/>
          </w:tcPr>
          <w:p w14:paraId="09D8048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-289</w:t>
            </w:r>
          </w:p>
        </w:tc>
        <w:tc>
          <w:tcPr>
            <w:tcW w:w="1140" w:type="dxa"/>
            <w:shd w:val="clear" w:color="auto" w:fill="auto"/>
            <w:hideMark/>
          </w:tcPr>
          <w:p w14:paraId="3F32EAF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8.86E-177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F6CCE7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1A544A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496916F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5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F563B3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8" w:anchor="alnHdr_YP_009140355" w:tooltip="Go to alignment for hypothetical protein DET7_178 [Salmonella phage Det7] &gt;ref|YP_009881953.1| hypothetical protein SeSz1_179 [Salmonella phage SeSz-1] &gt;gb|AJQ20997.1| hypothetical protein DET7_178 [Salmonella phage Det7] &gt;gb|QAX99359.1| hypothetical prot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2AC2C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1074|15127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757E907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7A5A4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7E68F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2EC5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4507C7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EC39E8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F2F2C0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C46DF67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6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5F5697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19" w:anchor="alnHdr_YP_009888509" w:tooltip="Go to alignment for hypothetical protein dinky_187 [Salmonella phage dinky] &gt;gb|QIO02991.1| hypothetical protein dinky_187 [Salmonella phage dink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2DC5F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1279|151629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0B4057E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E79E1D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4DA88B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BACAF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0A19D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518DFCF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4BCF8C4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FB8281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6E79CC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0" w:anchor="alnHdr_YP_009876027" w:tooltip="Go to alignment for hypothetical protein STW77_0122 [Salmonella phage ST-W77] &gt;ref|YP_009879635.1| hypothetical protein CPT_Mutine_013 [Salmonella phage Mutine] &gt;ref|YP_009888707.1| hypothetical protein barely_181 [Salmonella phage barely] &gt;gb|QIG60401.1|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E7659A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1613|152857</w:t>
            </w:r>
          </w:p>
        </w:tc>
        <w:tc>
          <w:tcPr>
            <w:tcW w:w="3040" w:type="dxa"/>
            <w:shd w:val="clear" w:color="auto" w:fill="auto"/>
            <w:hideMark/>
          </w:tcPr>
          <w:p w14:paraId="4D595F7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GPT-Pplase2</w:t>
            </w:r>
          </w:p>
        </w:tc>
        <w:tc>
          <w:tcPr>
            <w:tcW w:w="1207" w:type="dxa"/>
            <w:shd w:val="clear" w:color="auto" w:fill="auto"/>
            <w:hideMark/>
          </w:tcPr>
          <w:p w14:paraId="78AF1F87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1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pfam18724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7159880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Alpha-glutamyl/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utrescinyl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thymine </w:t>
            </w: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pyrophosphorylas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clade 2</w:t>
            </w:r>
          </w:p>
        </w:tc>
        <w:tc>
          <w:tcPr>
            <w:tcW w:w="1060" w:type="dxa"/>
            <w:shd w:val="clear" w:color="auto" w:fill="auto"/>
            <w:hideMark/>
          </w:tcPr>
          <w:p w14:paraId="12C597C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8-292</w:t>
            </w:r>
          </w:p>
        </w:tc>
        <w:tc>
          <w:tcPr>
            <w:tcW w:w="1140" w:type="dxa"/>
            <w:shd w:val="clear" w:color="auto" w:fill="auto"/>
            <w:hideMark/>
          </w:tcPr>
          <w:p w14:paraId="415C1E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3.72E-49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617A9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4ACE712B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0A0550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8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1EA3DD0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2" w:anchor="alnHdr_YP_007236276" w:tooltip="Go to alignment for hypothetical protein [Salmonella phage SKML-39] &gt;gb|AFU64524.1| hypothetical protein [Salmonella phage SKML-39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 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25239C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2893|153060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77FE3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44E62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E3D3A6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F781E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3E482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0F6257C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0992412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CD84C7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199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40FA8D3B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3" w:anchor="alnHdr_YP_009887707" w:tooltip="Go to alignment for hypothetical protein heyday_182 [Salmonella phage heyday] &gt;gb|QIO02330.1| hypothetical protein heyday_182 [Salmonella phage heyda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708F1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3143|153364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5D18C53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A5239C7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F7F519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6B21C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2FC4B3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3DDD7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50B10D8F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E09BFD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0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711C499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4" w:anchor="alnHdr_YP_009887706" w:tooltip="Go to alignment for hypothetical protein heyday_181 [Salmonella phage heyday] &gt;gb|QIO02329.1| hypothetical protein heyday_181 [Salmonella phage heyday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FAFD04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3361|153747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26D57A6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6C56FA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3F590FE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C4715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93C7DE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30B5FCD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3F01CD07" w14:textId="77777777" w:rsidTr="004C72A8">
        <w:trPr>
          <w:trHeight w:val="64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361F7CC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1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06C2693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5" w:anchor="alnHdr_YP_009140348" w:tooltip="Go to alignment for hypothetical protein DET7_171 [Salmonella phage Det7] &gt;gb|AJQ20990.1| hypothetical protein DET7_171 [Salmonella phage Det7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010AA9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3744|154853</w:t>
            </w:r>
          </w:p>
        </w:tc>
        <w:tc>
          <w:tcPr>
            <w:tcW w:w="3040" w:type="dxa"/>
            <w:shd w:val="clear" w:color="auto" w:fill="auto"/>
            <w:hideMark/>
          </w:tcPr>
          <w:p w14:paraId="7A6D7736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TerC super family</w:t>
            </w:r>
          </w:p>
        </w:tc>
        <w:tc>
          <w:tcPr>
            <w:tcW w:w="1207" w:type="dxa"/>
            <w:shd w:val="clear" w:color="auto" w:fill="auto"/>
            <w:hideMark/>
          </w:tcPr>
          <w:p w14:paraId="54834555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6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10468</w:t>
              </w:r>
            </w:hyperlink>
          </w:p>
        </w:tc>
        <w:tc>
          <w:tcPr>
            <w:tcW w:w="2538" w:type="dxa"/>
            <w:shd w:val="clear" w:color="auto" w:fill="auto"/>
            <w:vAlign w:val="center"/>
            <w:hideMark/>
          </w:tcPr>
          <w:p w14:paraId="4B07AB50" w14:textId="28D836A9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 xml:space="preserve">Integral membrane protein </w:t>
            </w:r>
          </w:p>
        </w:tc>
        <w:tc>
          <w:tcPr>
            <w:tcW w:w="1060" w:type="dxa"/>
            <w:shd w:val="clear" w:color="auto" w:fill="auto"/>
            <w:hideMark/>
          </w:tcPr>
          <w:p w14:paraId="0044095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2-69</w:t>
            </w:r>
          </w:p>
        </w:tc>
        <w:tc>
          <w:tcPr>
            <w:tcW w:w="1140" w:type="dxa"/>
            <w:shd w:val="clear" w:color="auto" w:fill="auto"/>
            <w:hideMark/>
          </w:tcPr>
          <w:p w14:paraId="4D25EF1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1.80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3524BEE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737B40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6ACE27C2" w14:textId="77777777" w:rsidTr="004C72A8">
        <w:trPr>
          <w:trHeight w:val="64"/>
        </w:trPr>
        <w:tc>
          <w:tcPr>
            <w:tcW w:w="722" w:type="dxa"/>
            <w:vMerge w:val="restart"/>
            <w:shd w:val="clear" w:color="auto" w:fill="auto"/>
            <w:noWrap/>
            <w:vAlign w:val="center"/>
            <w:hideMark/>
          </w:tcPr>
          <w:p w14:paraId="43235BA3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2</w:t>
            </w:r>
          </w:p>
        </w:tc>
        <w:tc>
          <w:tcPr>
            <w:tcW w:w="2852" w:type="dxa"/>
            <w:vMerge w:val="restart"/>
            <w:shd w:val="clear" w:color="auto" w:fill="auto"/>
            <w:noWrap/>
            <w:vAlign w:val="center"/>
            <w:hideMark/>
          </w:tcPr>
          <w:p w14:paraId="3E7F4ABD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7" w:anchor="alnHdr_YP_009879629" w:tooltip="Go to alignment for hypothetical protein CPT_Mutine_007 [Salmonella phage Mutine] &gt;gb|AUG88142.1| hypothetical protein CPT_Mutine_007 [Salmonella phage Mutine]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34631C4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4869|155438</w:t>
            </w:r>
          </w:p>
        </w:tc>
        <w:tc>
          <w:tcPr>
            <w:tcW w:w="3040" w:type="dxa"/>
            <w:vMerge w:val="restart"/>
            <w:shd w:val="clear" w:color="auto" w:fill="auto"/>
            <w:hideMark/>
          </w:tcPr>
          <w:p w14:paraId="5940FE6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AD_like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super family</w:t>
            </w:r>
          </w:p>
        </w:tc>
        <w:tc>
          <w:tcPr>
            <w:tcW w:w="1207" w:type="dxa"/>
            <w:vMerge w:val="restart"/>
            <w:shd w:val="clear" w:color="auto" w:fill="auto"/>
            <w:hideMark/>
          </w:tcPr>
          <w:p w14:paraId="2D6B8B42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8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cl21460</w:t>
              </w:r>
            </w:hyperlink>
          </w:p>
        </w:tc>
        <w:tc>
          <w:tcPr>
            <w:tcW w:w="2538" w:type="dxa"/>
            <w:vMerge w:val="restart"/>
            <w:shd w:val="clear" w:color="auto" w:fill="auto"/>
            <w:vAlign w:val="center"/>
            <w:hideMark/>
          </w:tcPr>
          <w:p w14:paraId="11CA296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878E0">
              <w:rPr>
                <w:rFonts w:ascii="Times New Roman" w:eastAsia="Times New Roman" w:hAnsi="Times New Roman" w:cs="Times New Roman"/>
              </w:rPr>
              <w:t>Haloacid</w:t>
            </w:r>
            <w:proofErr w:type="spellEnd"/>
            <w:r w:rsidRPr="000878E0">
              <w:rPr>
                <w:rFonts w:ascii="Times New Roman" w:eastAsia="Times New Roman" w:hAnsi="Times New Roman" w:cs="Times New Roman"/>
              </w:rPr>
              <w:t xml:space="preserve"> Dehalogenase-like Hydrolases</w:t>
            </w:r>
          </w:p>
        </w:tc>
        <w:tc>
          <w:tcPr>
            <w:tcW w:w="1060" w:type="dxa"/>
            <w:vMerge w:val="restart"/>
            <w:shd w:val="clear" w:color="auto" w:fill="auto"/>
            <w:hideMark/>
          </w:tcPr>
          <w:p w14:paraId="13A37119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-53</w:t>
            </w:r>
          </w:p>
        </w:tc>
        <w:tc>
          <w:tcPr>
            <w:tcW w:w="1140" w:type="dxa"/>
            <w:vMerge w:val="restart"/>
            <w:shd w:val="clear" w:color="auto" w:fill="auto"/>
            <w:hideMark/>
          </w:tcPr>
          <w:p w14:paraId="003678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4.48E-03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44B18F2A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1BD46A85" w14:textId="77777777" w:rsidTr="004C72A8">
        <w:trPr>
          <w:trHeight w:val="64"/>
        </w:trPr>
        <w:tc>
          <w:tcPr>
            <w:tcW w:w="722" w:type="dxa"/>
            <w:vMerge/>
            <w:shd w:val="clear" w:color="auto" w:fill="auto"/>
            <w:vAlign w:val="center"/>
            <w:hideMark/>
          </w:tcPr>
          <w:p w14:paraId="01D81C1D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</w:p>
        </w:tc>
        <w:tc>
          <w:tcPr>
            <w:tcW w:w="2852" w:type="dxa"/>
            <w:vMerge/>
            <w:shd w:val="clear" w:color="auto" w:fill="auto"/>
            <w:vAlign w:val="center"/>
            <w:hideMark/>
          </w:tcPr>
          <w:p w14:paraId="5ABB47E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75" w:type="dxa"/>
            <w:vMerge/>
            <w:shd w:val="clear" w:color="auto" w:fill="auto"/>
            <w:vAlign w:val="center"/>
            <w:hideMark/>
          </w:tcPr>
          <w:p w14:paraId="5DC2015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40" w:type="dxa"/>
            <w:vMerge/>
            <w:shd w:val="clear" w:color="auto" w:fill="auto"/>
          </w:tcPr>
          <w:p w14:paraId="76BA860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vMerge/>
            <w:shd w:val="clear" w:color="auto" w:fill="auto"/>
          </w:tcPr>
          <w:p w14:paraId="6CB58EF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38" w:type="dxa"/>
            <w:vMerge/>
            <w:shd w:val="clear" w:color="auto" w:fill="auto"/>
            <w:vAlign w:val="center"/>
          </w:tcPr>
          <w:p w14:paraId="0C3994E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0" w:type="dxa"/>
            <w:vMerge/>
            <w:shd w:val="clear" w:color="auto" w:fill="auto"/>
          </w:tcPr>
          <w:p w14:paraId="18117A2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Merge/>
            <w:shd w:val="clear" w:color="auto" w:fill="auto"/>
          </w:tcPr>
          <w:p w14:paraId="7187A15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7B44DCB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2D6A538D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F07248B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3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1011B321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29" w:anchor="alnHdr_YP_009140346" w:tooltip="Go to alignment for hypothetical protein DET7_169 [Salmonella phage Det7] &gt;ref|YP_009617787.1| hypothetical protein [Salmonella phage STML-13-1] &gt;ref|YP_009880765.1| hypothetical protein [Salmonella phage S118] &gt;ref|YP_009881303.1| hypothetical protein Se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211A92C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5443|155571</w:t>
            </w:r>
          </w:p>
        </w:tc>
        <w:tc>
          <w:tcPr>
            <w:tcW w:w="3040" w:type="dxa"/>
            <w:shd w:val="clear" w:color="auto" w:fill="auto"/>
            <w:noWrap/>
            <w:vAlign w:val="bottom"/>
            <w:hideMark/>
          </w:tcPr>
          <w:p w14:paraId="4A93A89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DB79E1F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839C901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0F89D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0AE834B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11EF891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C29C9" w:rsidRPr="000878E0" w14:paraId="05594C40" w14:textId="77777777" w:rsidTr="004C72A8">
        <w:trPr>
          <w:trHeight w:val="315"/>
        </w:trPr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3142428" w14:textId="77777777" w:rsidR="00BC29C9" w:rsidRPr="000878E0" w:rsidRDefault="00BC29C9" w:rsidP="0069418A">
            <w:pPr>
              <w:spacing w:line="240" w:lineRule="auto"/>
              <w:rPr>
                <w:rFonts w:ascii="Times New Roman" w:eastAsia="Microsoft YaHei" w:hAnsi="Times New Roman" w:cs="Times New Roman"/>
              </w:rPr>
            </w:pPr>
            <w:r w:rsidRPr="000878E0">
              <w:rPr>
                <w:rFonts w:ascii="Times New Roman" w:eastAsia="Microsoft YaHei" w:hAnsi="Times New Roman" w:cs="Times New Roman"/>
              </w:rPr>
              <w:t>204</w:t>
            </w:r>
          </w:p>
        </w:tc>
        <w:tc>
          <w:tcPr>
            <w:tcW w:w="2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0DDE" w14:textId="77777777" w:rsidR="00BC29C9" w:rsidRPr="000878E0" w:rsidRDefault="007628C7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330" w:anchor="alnHdr_YP_009140345" w:tooltip="Go to alignment for hypothetical protein DET7_168 [Salmonella phage Det7] &gt;ref|YP_009881304.1| hypothetical protein SeLz1_83 [Salmonella phage SenALZ1] &gt;ref|YP_009881942.1| hypothetical protein SeSz1_168 [Salmonella phage SeSz-1] &gt;ref|YP_009889948.1| hypo" w:history="1">
              <w:r w:rsidR="00BC29C9" w:rsidRPr="000878E0">
                <w:rPr>
                  <w:rFonts w:ascii="Times New Roman" w:eastAsia="Times New Roman" w:hAnsi="Times New Roman" w:cs="Times New Roman"/>
                </w:rPr>
                <w:t>hypothetical protein</w:t>
              </w:r>
            </w:hyperlink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B06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|+|155571|155996</w:t>
            </w:r>
          </w:p>
        </w:tc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2B97" w14:textId="2431E2D8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C18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8F34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6023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D290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878E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7" w:type="dxa"/>
            <w:shd w:val="clear" w:color="auto" w:fill="auto"/>
            <w:noWrap/>
            <w:vAlign w:val="bottom"/>
            <w:hideMark/>
          </w:tcPr>
          <w:p w14:paraId="2C2AE9D5" w14:textId="77777777" w:rsidR="00BC29C9" w:rsidRPr="000878E0" w:rsidRDefault="00BC29C9" w:rsidP="0069418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C254C6B" w14:textId="77777777" w:rsidR="00F85DA5" w:rsidRPr="009B6F9D" w:rsidRDefault="00F85DA5" w:rsidP="00994FE5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F85DA5" w:rsidRPr="009B6F9D" w:rsidSect="00994FE5">
      <w:pgSz w:w="16838" w:h="11906" w:orient="landscape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A17A5" w14:textId="77777777" w:rsidR="00374E4E" w:rsidRDefault="00374E4E" w:rsidP="001D2433">
      <w:pPr>
        <w:spacing w:line="240" w:lineRule="auto"/>
      </w:pPr>
      <w:r>
        <w:separator/>
      </w:r>
    </w:p>
  </w:endnote>
  <w:endnote w:type="continuationSeparator" w:id="0">
    <w:p w14:paraId="0D79285E" w14:textId="77777777" w:rsidR="00374E4E" w:rsidRDefault="00374E4E" w:rsidP="001D24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charset w:val="80"/>
    <w:family w:val="auto"/>
    <w:pitch w:val="default"/>
    <w:sig w:usb0="00000000" w:usb1="00000000" w:usb2="00000010" w:usb3="00000000" w:csb0="00020000" w:csb1="00000000"/>
  </w:font>
  <w:font w:name="WenQuanYiZenHei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99F54" w14:textId="77777777" w:rsidR="00374E4E" w:rsidRDefault="00374E4E" w:rsidP="001D2433">
      <w:pPr>
        <w:spacing w:line="240" w:lineRule="auto"/>
      </w:pPr>
      <w:r>
        <w:separator/>
      </w:r>
    </w:p>
  </w:footnote>
  <w:footnote w:type="continuationSeparator" w:id="0">
    <w:p w14:paraId="1B1A0F72" w14:textId="77777777" w:rsidR="00374E4E" w:rsidRDefault="00374E4E" w:rsidP="001D24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66449"/>
    <w:multiLevelType w:val="multilevel"/>
    <w:tmpl w:val="2BFE2E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eastAsia="Times New Roman" w:hint="default"/>
        <w:b/>
        <w:bCs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="Times New Roman" w:hint="default"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="Times New Roman" w:hint="default"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="Times New Roman" w:hint="default"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="Times New Roman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="Times New Roman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="Times New Roman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="Times New Roman" w:hint="default"/>
        <w:i/>
      </w:rPr>
    </w:lvl>
  </w:abstractNum>
  <w:abstractNum w:abstractNumId="1" w15:restartNumberingAfterBreak="0">
    <w:nsid w:val="41A47762"/>
    <w:multiLevelType w:val="hybridMultilevel"/>
    <w:tmpl w:val="C11CF544"/>
    <w:lvl w:ilvl="0" w:tplc="F1E0BD1C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47EF661C"/>
    <w:multiLevelType w:val="multilevel"/>
    <w:tmpl w:val="B6D82E2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eastAsia="Times New Roman" w:hint="default"/>
        <w:b/>
        <w:bCs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Times New Roman" w:hint="default"/>
        <w:i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eastAsia="Times New Roman" w:hint="default"/>
        <w:i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Times New Roman" w:hint="default"/>
        <w:i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eastAsia="Times New Roman"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Times New Roman"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eastAsia="Times New Roman"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Times New Roman" w:hint="default"/>
        <w:i/>
      </w:rPr>
    </w:lvl>
  </w:abstractNum>
  <w:abstractNum w:abstractNumId="3" w15:restartNumberingAfterBreak="0">
    <w:nsid w:val="584E65BB"/>
    <w:multiLevelType w:val="hybridMultilevel"/>
    <w:tmpl w:val="B4BE910A"/>
    <w:lvl w:ilvl="0" w:tplc="C3ECA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9266810"/>
    <w:multiLevelType w:val="multilevel"/>
    <w:tmpl w:val="0736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365BC0"/>
    <w:multiLevelType w:val="hybridMultilevel"/>
    <w:tmpl w:val="3974744E"/>
    <w:lvl w:ilvl="0" w:tplc="CC402E80">
      <w:start w:val="1"/>
      <w:numFmt w:val="lowerRoman"/>
      <w:lvlText w:val="%1."/>
      <w:lvlJc w:val="left"/>
      <w:pPr>
        <w:ind w:left="720" w:hanging="72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9730399">
    <w:abstractNumId w:val="1"/>
  </w:num>
  <w:num w:numId="2" w16cid:durableId="1933733965">
    <w:abstractNumId w:val="4"/>
  </w:num>
  <w:num w:numId="3" w16cid:durableId="494880854">
    <w:abstractNumId w:val="5"/>
  </w:num>
  <w:num w:numId="4" w16cid:durableId="1431972841">
    <w:abstractNumId w:val="0"/>
  </w:num>
  <w:num w:numId="5" w16cid:durableId="1010569311">
    <w:abstractNumId w:val="3"/>
  </w:num>
  <w:num w:numId="6" w16cid:durableId="1221942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F7"/>
    <w:rsid w:val="00000587"/>
    <w:rsid w:val="000140BD"/>
    <w:rsid w:val="00036B95"/>
    <w:rsid w:val="0005076E"/>
    <w:rsid w:val="00062FE7"/>
    <w:rsid w:val="000646AA"/>
    <w:rsid w:val="0007188E"/>
    <w:rsid w:val="0007220F"/>
    <w:rsid w:val="00094CAD"/>
    <w:rsid w:val="000A0085"/>
    <w:rsid w:val="000A036E"/>
    <w:rsid w:val="000A3226"/>
    <w:rsid w:val="000B6E48"/>
    <w:rsid w:val="000C1B11"/>
    <w:rsid w:val="000C3A51"/>
    <w:rsid w:val="000E15F5"/>
    <w:rsid w:val="000E584D"/>
    <w:rsid w:val="000F74E0"/>
    <w:rsid w:val="00100212"/>
    <w:rsid w:val="00105A4A"/>
    <w:rsid w:val="001365E1"/>
    <w:rsid w:val="00176366"/>
    <w:rsid w:val="00177F2A"/>
    <w:rsid w:val="001812E6"/>
    <w:rsid w:val="001833B3"/>
    <w:rsid w:val="00183BEB"/>
    <w:rsid w:val="00190C87"/>
    <w:rsid w:val="001A12F0"/>
    <w:rsid w:val="001A49D2"/>
    <w:rsid w:val="001A6243"/>
    <w:rsid w:val="001A692E"/>
    <w:rsid w:val="001B1063"/>
    <w:rsid w:val="001B52AF"/>
    <w:rsid w:val="001B540D"/>
    <w:rsid w:val="001C4626"/>
    <w:rsid w:val="001C5178"/>
    <w:rsid w:val="001C5468"/>
    <w:rsid w:val="001C5FF7"/>
    <w:rsid w:val="001C66C0"/>
    <w:rsid w:val="001D2433"/>
    <w:rsid w:val="001E5C2A"/>
    <w:rsid w:val="001F02CA"/>
    <w:rsid w:val="00207D95"/>
    <w:rsid w:val="00227404"/>
    <w:rsid w:val="00253119"/>
    <w:rsid w:val="00254680"/>
    <w:rsid w:val="002626D5"/>
    <w:rsid w:val="0027043B"/>
    <w:rsid w:val="00291DF6"/>
    <w:rsid w:val="002A7ED9"/>
    <w:rsid w:val="002C084B"/>
    <w:rsid w:val="002C6770"/>
    <w:rsid w:val="002D7509"/>
    <w:rsid w:val="002F7B6D"/>
    <w:rsid w:val="00305EA9"/>
    <w:rsid w:val="0030783C"/>
    <w:rsid w:val="00312C39"/>
    <w:rsid w:val="00315179"/>
    <w:rsid w:val="00324463"/>
    <w:rsid w:val="00325E5F"/>
    <w:rsid w:val="0033227E"/>
    <w:rsid w:val="0033622D"/>
    <w:rsid w:val="0035279A"/>
    <w:rsid w:val="00353AC8"/>
    <w:rsid w:val="003577C4"/>
    <w:rsid w:val="00374E4E"/>
    <w:rsid w:val="0037597A"/>
    <w:rsid w:val="003B19F0"/>
    <w:rsid w:val="003D54AB"/>
    <w:rsid w:val="004067DE"/>
    <w:rsid w:val="00417C3B"/>
    <w:rsid w:val="00421A32"/>
    <w:rsid w:val="00421C3D"/>
    <w:rsid w:val="00434FC8"/>
    <w:rsid w:val="0044320C"/>
    <w:rsid w:val="004450ED"/>
    <w:rsid w:val="00457868"/>
    <w:rsid w:val="00460BE3"/>
    <w:rsid w:val="00463D6D"/>
    <w:rsid w:val="004C72A8"/>
    <w:rsid w:val="004D259E"/>
    <w:rsid w:val="004D7ED2"/>
    <w:rsid w:val="004E03B8"/>
    <w:rsid w:val="004E45DD"/>
    <w:rsid w:val="004F2B51"/>
    <w:rsid w:val="004F4D3D"/>
    <w:rsid w:val="00506AB0"/>
    <w:rsid w:val="00532C5E"/>
    <w:rsid w:val="00540E72"/>
    <w:rsid w:val="00542495"/>
    <w:rsid w:val="00543A91"/>
    <w:rsid w:val="0054629F"/>
    <w:rsid w:val="005549F1"/>
    <w:rsid w:val="00594B35"/>
    <w:rsid w:val="005A0789"/>
    <w:rsid w:val="005B74D5"/>
    <w:rsid w:val="005E5A9C"/>
    <w:rsid w:val="00603C4E"/>
    <w:rsid w:val="006050CE"/>
    <w:rsid w:val="00612CBC"/>
    <w:rsid w:val="00612EDC"/>
    <w:rsid w:val="006179F7"/>
    <w:rsid w:val="0065284A"/>
    <w:rsid w:val="00661837"/>
    <w:rsid w:val="0069078E"/>
    <w:rsid w:val="006A465C"/>
    <w:rsid w:val="006A6F52"/>
    <w:rsid w:val="006B3BBD"/>
    <w:rsid w:val="006B4481"/>
    <w:rsid w:val="006D2293"/>
    <w:rsid w:val="006D727D"/>
    <w:rsid w:val="006E79B6"/>
    <w:rsid w:val="006F367D"/>
    <w:rsid w:val="006F5AE4"/>
    <w:rsid w:val="00703A9A"/>
    <w:rsid w:val="0072611E"/>
    <w:rsid w:val="007344A9"/>
    <w:rsid w:val="007443C3"/>
    <w:rsid w:val="00747E2D"/>
    <w:rsid w:val="00752428"/>
    <w:rsid w:val="00755927"/>
    <w:rsid w:val="007628C7"/>
    <w:rsid w:val="0077322C"/>
    <w:rsid w:val="00780005"/>
    <w:rsid w:val="007828C1"/>
    <w:rsid w:val="00783762"/>
    <w:rsid w:val="007B1D25"/>
    <w:rsid w:val="007D27BF"/>
    <w:rsid w:val="007D4EE2"/>
    <w:rsid w:val="007D604E"/>
    <w:rsid w:val="007D7EDE"/>
    <w:rsid w:val="007F3BEB"/>
    <w:rsid w:val="0080458D"/>
    <w:rsid w:val="008148D6"/>
    <w:rsid w:val="00827240"/>
    <w:rsid w:val="00842BF0"/>
    <w:rsid w:val="00843802"/>
    <w:rsid w:val="00845A5D"/>
    <w:rsid w:val="008518FB"/>
    <w:rsid w:val="00853F24"/>
    <w:rsid w:val="00857201"/>
    <w:rsid w:val="008616A3"/>
    <w:rsid w:val="00870E65"/>
    <w:rsid w:val="0087386A"/>
    <w:rsid w:val="00877508"/>
    <w:rsid w:val="00884D6F"/>
    <w:rsid w:val="008950B1"/>
    <w:rsid w:val="008A173B"/>
    <w:rsid w:val="008A5A3F"/>
    <w:rsid w:val="008B7D98"/>
    <w:rsid w:val="008C2689"/>
    <w:rsid w:val="008C6A1F"/>
    <w:rsid w:val="008D4A90"/>
    <w:rsid w:val="008E0498"/>
    <w:rsid w:val="008F5EB9"/>
    <w:rsid w:val="008F6A4E"/>
    <w:rsid w:val="00905E9B"/>
    <w:rsid w:val="00917253"/>
    <w:rsid w:val="00917567"/>
    <w:rsid w:val="00924EEE"/>
    <w:rsid w:val="0093496F"/>
    <w:rsid w:val="00936E81"/>
    <w:rsid w:val="009435DE"/>
    <w:rsid w:val="0094663E"/>
    <w:rsid w:val="0095359D"/>
    <w:rsid w:val="00962F47"/>
    <w:rsid w:val="00972095"/>
    <w:rsid w:val="00983A3A"/>
    <w:rsid w:val="00994FE5"/>
    <w:rsid w:val="00995D5B"/>
    <w:rsid w:val="009963B4"/>
    <w:rsid w:val="009A2208"/>
    <w:rsid w:val="009A7F23"/>
    <w:rsid w:val="009B269F"/>
    <w:rsid w:val="009B6F9D"/>
    <w:rsid w:val="009C555B"/>
    <w:rsid w:val="009D72E5"/>
    <w:rsid w:val="009E6A1A"/>
    <w:rsid w:val="00A02459"/>
    <w:rsid w:val="00A1727A"/>
    <w:rsid w:val="00A24709"/>
    <w:rsid w:val="00A40457"/>
    <w:rsid w:val="00A50199"/>
    <w:rsid w:val="00A579F6"/>
    <w:rsid w:val="00A63455"/>
    <w:rsid w:val="00A637DC"/>
    <w:rsid w:val="00A66315"/>
    <w:rsid w:val="00AD3588"/>
    <w:rsid w:val="00AD6F4E"/>
    <w:rsid w:val="00B03D3E"/>
    <w:rsid w:val="00B31803"/>
    <w:rsid w:val="00B3541F"/>
    <w:rsid w:val="00B74224"/>
    <w:rsid w:val="00B82506"/>
    <w:rsid w:val="00B95751"/>
    <w:rsid w:val="00BA0D24"/>
    <w:rsid w:val="00BC16CA"/>
    <w:rsid w:val="00BC29C9"/>
    <w:rsid w:val="00BC4E8D"/>
    <w:rsid w:val="00BE0B38"/>
    <w:rsid w:val="00BE3094"/>
    <w:rsid w:val="00BE6E91"/>
    <w:rsid w:val="00BF1F3E"/>
    <w:rsid w:val="00C1764F"/>
    <w:rsid w:val="00C22F7B"/>
    <w:rsid w:val="00C2660C"/>
    <w:rsid w:val="00C45762"/>
    <w:rsid w:val="00C462A1"/>
    <w:rsid w:val="00C6701A"/>
    <w:rsid w:val="00C75267"/>
    <w:rsid w:val="00C91883"/>
    <w:rsid w:val="00CA68B0"/>
    <w:rsid w:val="00CB54FA"/>
    <w:rsid w:val="00CB7A7A"/>
    <w:rsid w:val="00CD2E51"/>
    <w:rsid w:val="00CE64FF"/>
    <w:rsid w:val="00D056A0"/>
    <w:rsid w:val="00D14AA3"/>
    <w:rsid w:val="00D24688"/>
    <w:rsid w:val="00D27B09"/>
    <w:rsid w:val="00D42932"/>
    <w:rsid w:val="00D45693"/>
    <w:rsid w:val="00D57E7C"/>
    <w:rsid w:val="00D65909"/>
    <w:rsid w:val="00D736F5"/>
    <w:rsid w:val="00D768B0"/>
    <w:rsid w:val="00D9184D"/>
    <w:rsid w:val="00DB0F83"/>
    <w:rsid w:val="00E00953"/>
    <w:rsid w:val="00E25AE0"/>
    <w:rsid w:val="00E30C37"/>
    <w:rsid w:val="00E31092"/>
    <w:rsid w:val="00E42B96"/>
    <w:rsid w:val="00E44138"/>
    <w:rsid w:val="00E5597A"/>
    <w:rsid w:val="00E66CF4"/>
    <w:rsid w:val="00EA25BB"/>
    <w:rsid w:val="00EB5FE2"/>
    <w:rsid w:val="00EC07B1"/>
    <w:rsid w:val="00EE58C5"/>
    <w:rsid w:val="00F02C1B"/>
    <w:rsid w:val="00F1376F"/>
    <w:rsid w:val="00F1694C"/>
    <w:rsid w:val="00F20663"/>
    <w:rsid w:val="00F35178"/>
    <w:rsid w:val="00F42FC6"/>
    <w:rsid w:val="00F54782"/>
    <w:rsid w:val="00F54B7C"/>
    <w:rsid w:val="00F7476A"/>
    <w:rsid w:val="00F751A1"/>
    <w:rsid w:val="00F76E79"/>
    <w:rsid w:val="00F81F65"/>
    <w:rsid w:val="00F85DA5"/>
    <w:rsid w:val="00F932C1"/>
    <w:rsid w:val="00F94D3B"/>
    <w:rsid w:val="00FA4CA2"/>
    <w:rsid w:val="00FB3275"/>
    <w:rsid w:val="00FB40DE"/>
    <w:rsid w:val="00FC164F"/>
    <w:rsid w:val="00FC49D8"/>
    <w:rsid w:val="00FE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95C20"/>
  <w15:docId w15:val="{3B6D5D09-33B2-4848-9D7B-9F2A4BF94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FC6"/>
    <w:pPr>
      <w:widowControl w:val="0"/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5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24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243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243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5478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7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7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7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78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8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0953"/>
    <w:rPr>
      <w:color w:val="0563C1" w:themeColor="hyperlink"/>
      <w:u w:val="single"/>
    </w:rPr>
  </w:style>
  <w:style w:type="paragraph" w:customStyle="1" w:styleId="MDPI13authornames">
    <w:name w:val="MDPI_1.3_authornames"/>
    <w:basedOn w:val="Normal"/>
    <w:next w:val="MDPI14history"/>
    <w:qFormat/>
    <w:rsid w:val="00E00953"/>
    <w:pPr>
      <w:widowControl/>
      <w:adjustRightInd w:val="0"/>
      <w:snapToGrid w:val="0"/>
      <w:spacing w:after="120" w:line="260" w:lineRule="atLeast"/>
      <w:jc w:val="left"/>
      <w:textAlignment w:val="baseline"/>
    </w:pPr>
    <w:rPr>
      <w:rFonts w:ascii="Palatino Linotype" w:eastAsia="Times New Roman" w:hAnsi="Palatino Linotype" w:cs="Times New Roman"/>
      <w:b/>
      <w:color w:val="000000"/>
      <w:kern w:val="0"/>
      <w:sz w:val="20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00953"/>
    <w:pPr>
      <w:widowControl/>
      <w:adjustRightInd w:val="0"/>
      <w:snapToGrid w:val="0"/>
      <w:spacing w:before="120" w:line="200" w:lineRule="atLeast"/>
      <w:ind w:left="113"/>
      <w:jc w:val="left"/>
      <w:textAlignment w:val="baseline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00953"/>
    <w:pPr>
      <w:widowControl/>
      <w:adjustRightInd w:val="0"/>
      <w:snapToGrid w:val="0"/>
      <w:spacing w:line="200" w:lineRule="atLeast"/>
      <w:ind w:left="311" w:hanging="198"/>
      <w:jc w:val="left"/>
      <w:textAlignment w:val="baseline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table" w:styleId="PlainTable4">
    <w:name w:val="Plain Table 4"/>
    <w:basedOn w:val="TableNormal"/>
    <w:uiPriority w:val="44"/>
    <w:rsid w:val="00D42932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0E65"/>
  </w:style>
  <w:style w:type="character" w:customStyle="1" w:styleId="fontstyle01">
    <w:name w:val="fontstyle01"/>
    <w:basedOn w:val="DefaultParagraphFont"/>
    <w:rsid w:val="00870E6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70E65"/>
    <w:rPr>
      <w:rFonts w:ascii="WenQuanYiZenHei" w:hAnsi="WenQuanYiZenHei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gt">
    <w:name w:val="tgt"/>
    <w:basedOn w:val="DefaultParagraphFont"/>
    <w:rsid w:val="00870E65"/>
  </w:style>
  <w:style w:type="character" w:customStyle="1" w:styleId="fontstyle31">
    <w:name w:val="fontstyle31"/>
    <w:basedOn w:val="DefaultParagraphFont"/>
    <w:rsid w:val="00870E65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70E65"/>
    <w:rPr>
      <w:i/>
      <w:iCs/>
    </w:rPr>
  </w:style>
  <w:style w:type="character" w:customStyle="1" w:styleId="fontstyle41">
    <w:name w:val="fontstyle41"/>
    <w:basedOn w:val="DefaultParagraphFont"/>
    <w:rsid w:val="00870E65"/>
    <w:rPr>
      <w:rFonts w:ascii="WenQuanYiZenHei" w:hAnsi="WenQuanYiZenHe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itationref">
    <w:name w:val="citationref"/>
    <w:basedOn w:val="DefaultParagraphFont"/>
    <w:rsid w:val="00870E65"/>
  </w:style>
  <w:style w:type="character" w:styleId="Strong">
    <w:name w:val="Strong"/>
    <w:basedOn w:val="DefaultParagraphFont"/>
    <w:uiPriority w:val="22"/>
    <w:qFormat/>
    <w:rsid w:val="00870E65"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rsid w:val="00870E6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870E65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ara">
    <w:name w:val="para"/>
    <w:basedOn w:val="Normal"/>
    <w:rsid w:val="00870E65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870E65"/>
  </w:style>
  <w:style w:type="character" w:customStyle="1" w:styleId="skip">
    <w:name w:val="skip"/>
    <w:basedOn w:val="DefaultParagraphFont"/>
    <w:rsid w:val="00870E65"/>
  </w:style>
  <w:style w:type="character" w:customStyle="1" w:styleId="apple-converted-space">
    <w:name w:val="apple-converted-space"/>
    <w:basedOn w:val="DefaultParagraphFont"/>
    <w:rsid w:val="00870E65"/>
  </w:style>
  <w:style w:type="character" w:styleId="IntenseEmphasis">
    <w:name w:val="Intense Emphasis"/>
    <w:basedOn w:val="DefaultParagraphFont"/>
    <w:uiPriority w:val="21"/>
    <w:qFormat/>
    <w:rsid w:val="00870E65"/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870E65"/>
    <w:pPr>
      <w:ind w:firstLineChars="200" w:firstLine="420"/>
    </w:pPr>
    <w:rPr>
      <w:rFonts w:eastAsia="Times New Roman"/>
      <w:sz w:val="24"/>
    </w:rPr>
  </w:style>
  <w:style w:type="character" w:customStyle="1" w:styleId="html-italic">
    <w:name w:val="html-italic"/>
    <w:basedOn w:val="DefaultParagraphFont"/>
    <w:rsid w:val="00870E65"/>
  </w:style>
  <w:style w:type="table" w:customStyle="1" w:styleId="10">
    <w:name w:val="网格型浅色1"/>
    <w:basedOn w:val="TableNormal"/>
    <w:uiPriority w:val="40"/>
    <w:rsid w:val="00870E65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urfulAccent2">
    <w:name w:val="List Table 6 Colorful Accent 2"/>
    <w:basedOn w:val="TableNormal"/>
    <w:uiPriority w:val="51"/>
    <w:rsid w:val="00F85DA5"/>
    <w:rPr>
      <w:rFonts w:ascii="Times New Roman" w:eastAsiaTheme="minorHAnsi" w:hAnsi="Times New Roman" w:cs="Times New Roman"/>
      <w:color w:val="C45911" w:themeColor="accent2" w:themeShade="BF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462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29C9"/>
    <w:rPr>
      <w:color w:val="954F72"/>
      <w:u w:val="single"/>
    </w:rPr>
  </w:style>
  <w:style w:type="paragraph" w:customStyle="1" w:styleId="msonormal0">
    <w:name w:val="msonormal"/>
    <w:basedOn w:val="Normal"/>
    <w:rsid w:val="00BC29C9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5">
    <w:name w:val="xl6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b/>
      <w:bCs/>
      <w:color w:val="000000"/>
      <w:kern w:val="0"/>
      <w:sz w:val="16"/>
      <w:szCs w:val="16"/>
      <w:lang w:eastAsia="en-US"/>
    </w:rPr>
  </w:style>
  <w:style w:type="paragraph" w:customStyle="1" w:styleId="xl66">
    <w:name w:val="xl66"/>
    <w:basedOn w:val="Normal"/>
    <w:rsid w:val="00BC29C9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67">
    <w:name w:val="xl67"/>
    <w:basedOn w:val="Normal"/>
    <w:rsid w:val="00BC29C9"/>
    <w:pPr>
      <w:widowControl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68">
    <w:name w:val="xl68"/>
    <w:basedOn w:val="Normal"/>
    <w:rsid w:val="00BC29C9"/>
    <w:pPr>
      <w:widowControl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69">
    <w:name w:val="xl6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70">
    <w:name w:val="xl7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71">
    <w:name w:val="xl7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72">
    <w:name w:val="xl7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73">
    <w:name w:val="xl7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74">
    <w:name w:val="xl7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75">
    <w:name w:val="xl7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76">
    <w:name w:val="xl7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77">
    <w:name w:val="xl7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78">
    <w:name w:val="xl7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79">
    <w:name w:val="xl7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80">
    <w:name w:val="xl8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81">
    <w:name w:val="xl8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2">
    <w:name w:val="xl8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83">
    <w:name w:val="xl8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4">
    <w:name w:val="xl8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5">
    <w:name w:val="xl8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6">
    <w:name w:val="xl8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7">
    <w:name w:val="xl8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88">
    <w:name w:val="xl8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89">
    <w:name w:val="xl8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90">
    <w:name w:val="xl9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91">
    <w:name w:val="xl9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92">
    <w:name w:val="xl9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93">
    <w:name w:val="xl9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94">
    <w:name w:val="xl9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95">
    <w:name w:val="xl9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96">
    <w:name w:val="xl9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97">
    <w:name w:val="xl9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98">
    <w:name w:val="xl9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99">
    <w:name w:val="xl9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0">
    <w:name w:val="xl10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01">
    <w:name w:val="xl10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2">
    <w:name w:val="xl10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3">
    <w:name w:val="xl10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4">
    <w:name w:val="xl10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5">
    <w:name w:val="xl10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06">
    <w:name w:val="xl10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07">
    <w:name w:val="xl10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08">
    <w:name w:val="xl10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09">
    <w:name w:val="xl10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10">
    <w:name w:val="xl11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11">
    <w:name w:val="xl11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12">
    <w:name w:val="xl11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13">
    <w:name w:val="xl11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14">
    <w:name w:val="xl11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15">
    <w:name w:val="xl11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16">
    <w:name w:val="xl11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17">
    <w:name w:val="xl11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18">
    <w:name w:val="xl11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119">
    <w:name w:val="xl11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20">
    <w:name w:val="xl12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21">
    <w:name w:val="xl12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22">
    <w:name w:val="xl12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23">
    <w:name w:val="xl12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24">
    <w:name w:val="xl12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25">
    <w:name w:val="xl12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26">
    <w:name w:val="xl12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27">
    <w:name w:val="xl12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28">
    <w:name w:val="xl12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29">
    <w:name w:val="xl12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30">
    <w:name w:val="xl13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31">
    <w:name w:val="xl13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132">
    <w:name w:val="xl13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33">
    <w:name w:val="xl13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34">
    <w:name w:val="xl13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135">
    <w:name w:val="xl13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36">
    <w:name w:val="xl13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color w:val="000000"/>
      <w:kern w:val="0"/>
      <w:sz w:val="14"/>
      <w:szCs w:val="14"/>
      <w:lang w:eastAsia="en-US"/>
    </w:rPr>
  </w:style>
  <w:style w:type="paragraph" w:customStyle="1" w:styleId="xl137">
    <w:name w:val="xl13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38">
    <w:name w:val="xl13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39">
    <w:name w:val="xl13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b/>
      <w:bCs/>
      <w:color w:val="222222"/>
      <w:kern w:val="0"/>
      <w:sz w:val="16"/>
      <w:szCs w:val="16"/>
      <w:lang w:eastAsia="en-US"/>
    </w:rPr>
  </w:style>
  <w:style w:type="paragraph" w:customStyle="1" w:styleId="xl140">
    <w:name w:val="xl14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b/>
      <w:bCs/>
      <w:color w:val="000000"/>
      <w:kern w:val="0"/>
      <w:sz w:val="16"/>
      <w:szCs w:val="16"/>
      <w:lang w:eastAsia="en-US"/>
    </w:rPr>
  </w:style>
  <w:style w:type="paragraph" w:customStyle="1" w:styleId="xl141">
    <w:name w:val="xl14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42">
    <w:name w:val="xl142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43">
    <w:name w:val="xl143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44">
    <w:name w:val="xl144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45">
    <w:name w:val="xl145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46">
    <w:name w:val="xl146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47">
    <w:name w:val="xl147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48">
    <w:name w:val="xl148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paragraph" w:customStyle="1" w:styleId="xl149">
    <w:name w:val="xl149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kern w:val="0"/>
      <w:sz w:val="16"/>
      <w:szCs w:val="16"/>
      <w:lang w:eastAsia="en-US"/>
    </w:rPr>
  </w:style>
  <w:style w:type="paragraph" w:customStyle="1" w:styleId="xl150">
    <w:name w:val="xl150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  <w:textAlignment w:val="center"/>
    </w:pPr>
    <w:rPr>
      <w:rFonts w:ascii="Microsoft YaHei" w:eastAsia="Microsoft YaHei" w:hAnsi="Microsoft YaHei" w:cs="Times New Roman"/>
      <w:kern w:val="0"/>
      <w:sz w:val="16"/>
      <w:szCs w:val="16"/>
      <w:lang w:eastAsia="en-US"/>
    </w:rPr>
  </w:style>
  <w:style w:type="paragraph" w:customStyle="1" w:styleId="xl151">
    <w:name w:val="xl151"/>
    <w:basedOn w:val="Normal"/>
    <w:rsid w:val="00BC29C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 w:cs="Calibri"/>
      <w:color w:val="0563C1"/>
      <w:kern w:val="0"/>
      <w:sz w:val="24"/>
      <w:szCs w:val="24"/>
      <w:u w:val="single"/>
      <w:lang w:eastAsia="en-US"/>
    </w:rPr>
  </w:style>
  <w:style w:type="table" w:styleId="PlainTable5">
    <w:name w:val="Plain Table 5"/>
    <w:basedOn w:val="TableNormal"/>
    <w:uiPriority w:val="45"/>
    <w:rsid w:val="00BC29C9"/>
    <w:rPr>
      <w:rFonts w:eastAsiaTheme="minorHAnsi"/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3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blast.ncbi.nlm.nih.gov/Blast.cgi" TargetMode="External"/><Relationship Id="rId299" Type="http://schemas.openxmlformats.org/officeDocument/2006/relationships/hyperlink" Target="https://www.ncbi.nlm.nih.gov/Structure/cdd/cddsrv.cgi?ascbin=8&amp;maxaln=10&amp;seltype=2&amp;uid=cl04760" TargetMode="External"/><Relationship Id="rId21" Type="http://schemas.openxmlformats.org/officeDocument/2006/relationships/hyperlink" Target="https://www.ncbi.nlm.nih.gov/nucleotide/MH370368.1?report=genbank&amp;log$=nucltop&amp;blast_rank=45&amp;RID=MXY4SJJH016" TargetMode="External"/><Relationship Id="rId63" Type="http://schemas.openxmlformats.org/officeDocument/2006/relationships/hyperlink" Target="https://www.ncbi.nlm.nih.gov/Structure/cdd/cddsrv.cgi?ascbin=8&amp;maxaln=10&amp;seltype=2&amp;uid=cl10012" TargetMode="External"/><Relationship Id="rId159" Type="http://schemas.openxmlformats.org/officeDocument/2006/relationships/hyperlink" Target="https://blast.ncbi.nlm.nih.gov/Blast.cgi" TargetMode="External"/><Relationship Id="rId324" Type="http://schemas.openxmlformats.org/officeDocument/2006/relationships/hyperlink" Target="https://blast.ncbi.nlm.nih.gov/Blast.cgi" TargetMode="External"/><Relationship Id="rId170" Type="http://schemas.openxmlformats.org/officeDocument/2006/relationships/hyperlink" Target="https://blast.ncbi.nlm.nih.gov/Blast.cgi" TargetMode="External"/><Relationship Id="rId226" Type="http://schemas.openxmlformats.org/officeDocument/2006/relationships/hyperlink" Target="https://blast.ncbi.nlm.nih.gov/Blast.cgi" TargetMode="External"/><Relationship Id="rId268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blast.ncbi.nlm.nih.gov/Blast.cgi" TargetMode="External"/><Relationship Id="rId74" Type="http://schemas.openxmlformats.org/officeDocument/2006/relationships/hyperlink" Target="https://blast.ncbi.nlm.nih.gov/Blast.cgi" TargetMode="External"/><Relationship Id="rId128" Type="http://schemas.openxmlformats.org/officeDocument/2006/relationships/hyperlink" Target="https://blast.ncbi.nlm.nih.gov/Blast.cgi" TargetMode="External"/><Relationship Id="rId5" Type="http://schemas.openxmlformats.org/officeDocument/2006/relationships/webSettings" Target="webSettings.xml"/><Relationship Id="rId181" Type="http://schemas.openxmlformats.org/officeDocument/2006/relationships/hyperlink" Target="https://www.ncbi.nlm.nih.gov/Structure/cdd/cddsrv.cgi?ascbin=8&amp;maxaln=10&amp;seltype=2&amp;uid=cd09278" TargetMode="External"/><Relationship Id="rId237" Type="http://schemas.openxmlformats.org/officeDocument/2006/relationships/hyperlink" Target="https://www.ncbi.nlm.nih.gov/Structure/cdd/cddsrv.cgi?ascbin=8&amp;maxaln=10&amp;seltype=2&amp;uid=cl24094" TargetMode="External"/><Relationship Id="rId279" Type="http://schemas.openxmlformats.org/officeDocument/2006/relationships/hyperlink" Target="https://blast.ncbi.nlm.nih.gov/Blast.cgi" TargetMode="External"/><Relationship Id="rId43" Type="http://schemas.openxmlformats.org/officeDocument/2006/relationships/hyperlink" Target="https://blast.ncbi.nlm.nih.gov/Blast.cgi" TargetMode="External"/><Relationship Id="rId139" Type="http://schemas.openxmlformats.org/officeDocument/2006/relationships/hyperlink" Target="https://blast.ncbi.nlm.nih.gov/Blast.cgi" TargetMode="External"/><Relationship Id="rId290" Type="http://schemas.openxmlformats.org/officeDocument/2006/relationships/hyperlink" Target="https://blast.ncbi.nlm.nih.gov/Blast.cgi" TargetMode="External"/><Relationship Id="rId304" Type="http://schemas.openxmlformats.org/officeDocument/2006/relationships/hyperlink" Target="https://blast.ncbi.nlm.nih.gov/Blast.cgi" TargetMode="External"/><Relationship Id="rId85" Type="http://schemas.openxmlformats.org/officeDocument/2006/relationships/hyperlink" Target="https://blast.ncbi.nlm.nih.gov/Blast.cgi" TargetMode="External"/><Relationship Id="rId150" Type="http://schemas.openxmlformats.org/officeDocument/2006/relationships/hyperlink" Target="https://blast.ncbi.nlm.nih.gov/Blast.cgi" TargetMode="External"/><Relationship Id="rId192" Type="http://schemas.openxmlformats.org/officeDocument/2006/relationships/hyperlink" Target="https://blast.ncbi.nlm.nih.gov/Blast.cgi" TargetMode="External"/><Relationship Id="rId206" Type="http://schemas.openxmlformats.org/officeDocument/2006/relationships/hyperlink" Target="https://blast.ncbi.nlm.nih.gov/Blast.cgi" TargetMode="External"/><Relationship Id="rId248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www.ncbi.nlm.nih.gov/nucleotide/KX245012.1?report=genbank&amp;log$=nucltop&amp;blast_rank=8&amp;RID=MXY4SJJH016" TargetMode="External"/><Relationship Id="rId108" Type="http://schemas.openxmlformats.org/officeDocument/2006/relationships/hyperlink" Target="https://blast.ncbi.nlm.nih.gov/Blast.cgi" TargetMode="External"/><Relationship Id="rId315" Type="http://schemas.openxmlformats.org/officeDocument/2006/relationships/hyperlink" Target="https://blast.ncbi.nlm.nih.gov/Blast.cgi" TargetMode="External"/><Relationship Id="rId54" Type="http://schemas.openxmlformats.org/officeDocument/2006/relationships/hyperlink" Target="https://www.ncbi.nlm.nih.gov/Structure/cdd/cddsrv.cgi?ascbin=8&amp;maxaln=10&amp;seltype=2&amp;uid=cl29577" TargetMode="External"/><Relationship Id="rId96" Type="http://schemas.openxmlformats.org/officeDocument/2006/relationships/hyperlink" Target="https://blast.ncbi.nlm.nih.gov/Blast.cgi" TargetMode="External"/><Relationship Id="rId161" Type="http://schemas.openxmlformats.org/officeDocument/2006/relationships/hyperlink" Target="https://blast.ncbi.nlm.nih.gov/Blast.cgi" TargetMode="External"/><Relationship Id="rId217" Type="http://schemas.openxmlformats.org/officeDocument/2006/relationships/hyperlink" Target="https://www.ncbi.nlm.nih.gov/Structure/cdd/cddsrv.cgi?ascbin=8&amp;maxaln=10&amp;seltype=2&amp;uid=pfam18723" TargetMode="External"/><Relationship Id="rId259" Type="http://schemas.openxmlformats.org/officeDocument/2006/relationships/hyperlink" Target="https://www.ncbi.nlm.nih.gov/Structure/cdd/cddsrv.cgi?ascbin=8&amp;maxaln=10&amp;seltype=2&amp;uid=PHA02531" TargetMode="External"/><Relationship Id="rId23" Type="http://schemas.openxmlformats.org/officeDocument/2006/relationships/hyperlink" Target="https://www.ncbi.nlm.nih.gov/nucleotide/KJ174317.1?report=genbank&amp;log$=nucltop&amp;blast_rank=58&amp;RID=MXY4SJJH016" TargetMode="External"/><Relationship Id="rId119" Type="http://schemas.openxmlformats.org/officeDocument/2006/relationships/hyperlink" Target="https://blast.ncbi.nlm.nih.gov/Blast.cgi" TargetMode="External"/><Relationship Id="rId270" Type="http://schemas.openxmlformats.org/officeDocument/2006/relationships/hyperlink" Target="https://blast.ncbi.nlm.nih.gov/Blast.cgi" TargetMode="External"/><Relationship Id="rId326" Type="http://schemas.openxmlformats.org/officeDocument/2006/relationships/hyperlink" Target="https://www.ncbi.nlm.nih.gov/Structure/cdd/cddsrv.cgi?ascbin=8&amp;maxaln=10&amp;seltype=2&amp;uid=cl10468" TargetMode="External"/><Relationship Id="rId65" Type="http://schemas.openxmlformats.org/officeDocument/2006/relationships/hyperlink" Target="https://blast.ncbi.nlm.nih.gov/Blast.cgi" TargetMode="External"/><Relationship Id="rId130" Type="http://schemas.openxmlformats.org/officeDocument/2006/relationships/hyperlink" Target="https://www.ncbi.nlm.nih.gov/Structure/cdd/cddsrv.cgi?ascbin=8&amp;maxaln=10&amp;seltype=2&amp;uid=cl25123" TargetMode="External"/><Relationship Id="rId172" Type="http://schemas.openxmlformats.org/officeDocument/2006/relationships/hyperlink" Target="https://blast.ncbi.nlm.nih.gov/Blast.cgi" TargetMode="External"/><Relationship Id="rId228" Type="http://schemas.openxmlformats.org/officeDocument/2006/relationships/hyperlink" Target="https://blast.ncbi.nlm.nih.gov/Blast.cgi" TargetMode="External"/><Relationship Id="rId281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blast.ncbi.nlm.nih.gov/Blast.cgi" TargetMode="External"/><Relationship Id="rId76" Type="http://schemas.openxmlformats.org/officeDocument/2006/relationships/hyperlink" Target="https://blast.ncbi.nlm.nih.gov/Blast.cgi" TargetMode="External"/><Relationship Id="rId141" Type="http://schemas.openxmlformats.org/officeDocument/2006/relationships/hyperlink" Target="https://blast.ncbi.nlm.nih.gov/Blast.cgi" TargetMode="External"/><Relationship Id="rId7" Type="http://schemas.openxmlformats.org/officeDocument/2006/relationships/endnotes" Target="endnotes.xml"/><Relationship Id="rId183" Type="http://schemas.openxmlformats.org/officeDocument/2006/relationships/hyperlink" Target="https://blast.ncbi.nlm.nih.gov/Blast.cgi" TargetMode="External"/><Relationship Id="rId239" Type="http://schemas.openxmlformats.org/officeDocument/2006/relationships/hyperlink" Target="https://blast.ncbi.nlm.nih.gov/Blast.cgi" TargetMode="External"/><Relationship Id="rId250" Type="http://schemas.openxmlformats.org/officeDocument/2006/relationships/hyperlink" Target="https://blast.ncbi.nlm.nih.gov/Blast.cgi" TargetMode="External"/><Relationship Id="rId271" Type="http://schemas.openxmlformats.org/officeDocument/2006/relationships/hyperlink" Target="https://www.ncbi.nlm.nih.gov/Structure/cdd/cddsrv.cgi?ascbin=8&amp;maxaln=10&amp;seltype=2&amp;uid=cl14348" TargetMode="External"/><Relationship Id="rId292" Type="http://schemas.openxmlformats.org/officeDocument/2006/relationships/hyperlink" Target="https://www.ncbi.nlm.nih.gov/Structure/cdd/cddsrv.cgi?ascbin=8&amp;maxaln=10&amp;seltype=2&amp;uid=cl01294" TargetMode="External"/><Relationship Id="rId306" Type="http://schemas.openxmlformats.org/officeDocument/2006/relationships/hyperlink" Target="https://blast.ncbi.nlm.nih.gov/Blast.cgi" TargetMode="External"/><Relationship Id="rId24" Type="http://schemas.openxmlformats.org/officeDocument/2006/relationships/hyperlink" Target="https://www.ncbi.nlm.nih.gov/nucleotide/NC_048186.1?report=genbank&amp;log$=nucltop&amp;blast_rank=65&amp;RID=MXY4SJJH016" TargetMode="External"/><Relationship Id="rId45" Type="http://schemas.openxmlformats.org/officeDocument/2006/relationships/hyperlink" Target="https://www.ncbi.nlm.nih.gov/Structure/cdd/cddsrv.cgi?ascbin=8&amp;maxaln=10&amp;seltype=2&amp;uid=cl00257" TargetMode="External"/><Relationship Id="rId66" Type="http://schemas.openxmlformats.org/officeDocument/2006/relationships/hyperlink" Target="https://www.ncbi.nlm.nih.gov/Structure/cdd/cddsrv.cgi?ascbin=8&amp;maxaln=10&amp;seltype=2&amp;uid=cl00292" TargetMode="External"/><Relationship Id="rId87" Type="http://schemas.openxmlformats.org/officeDocument/2006/relationships/hyperlink" Target="https://www.ncbi.nlm.nih.gov/Structure/cdd/cddsrv.cgi?ascbin=8&amp;maxaln=10&amp;seltype=2&amp;uid=cl33685" TargetMode="External"/><Relationship Id="rId110" Type="http://schemas.openxmlformats.org/officeDocument/2006/relationships/hyperlink" Target="https://www.ncbi.nlm.nih.gov/Structure/cdd/cddsrv.cgi?ascbin=8&amp;maxaln=10&amp;seltype=2&amp;uid=COG0468" TargetMode="External"/><Relationship Id="rId131" Type="http://schemas.openxmlformats.org/officeDocument/2006/relationships/hyperlink" Target="https://blast.ncbi.nlm.nih.gov/Blast.cgi" TargetMode="External"/><Relationship Id="rId327" Type="http://schemas.openxmlformats.org/officeDocument/2006/relationships/hyperlink" Target="https://blast.ncbi.nlm.nih.gov/Blast.cgi" TargetMode="External"/><Relationship Id="rId152" Type="http://schemas.openxmlformats.org/officeDocument/2006/relationships/hyperlink" Target="https://blast.ncbi.nlm.nih.gov/Blast.cgi" TargetMode="External"/><Relationship Id="rId173" Type="http://schemas.openxmlformats.org/officeDocument/2006/relationships/hyperlink" Target="https://www.ncbi.nlm.nih.gov/Structure/cdd/cddsrv.cgi?ascbin=8&amp;maxaln=10&amp;seltype=2&amp;uid=cl10367" TargetMode="External"/><Relationship Id="rId194" Type="http://schemas.openxmlformats.org/officeDocument/2006/relationships/hyperlink" Target="https://blast.ncbi.nlm.nih.gov/Blast.cgi" TargetMode="External"/><Relationship Id="rId208" Type="http://schemas.openxmlformats.org/officeDocument/2006/relationships/hyperlink" Target="https://blast.ncbi.nlm.nih.gov/Blast.cgi" TargetMode="External"/><Relationship Id="rId229" Type="http://schemas.openxmlformats.org/officeDocument/2006/relationships/hyperlink" Target="https://www.ncbi.nlm.nih.gov/Structure/cdd/cddsrv.cgi?ascbin=8&amp;maxaln=10&amp;seltype=2&amp;uid=cl36570" TargetMode="External"/><Relationship Id="rId240" Type="http://schemas.openxmlformats.org/officeDocument/2006/relationships/hyperlink" Target="https://blast.ncbi.nlm.nih.gov/Blast.cgi" TargetMode="External"/><Relationship Id="rId261" Type="http://schemas.openxmlformats.org/officeDocument/2006/relationships/hyperlink" Target="https://www.ncbi.nlm.nih.gov/Structure/cdd/cddsrv.cgi?ascbin=8&amp;maxaln=10&amp;seltype=2&amp;uid=cl28641" TargetMode="External"/><Relationship Id="rId14" Type="http://schemas.openxmlformats.org/officeDocument/2006/relationships/hyperlink" Target="https://www.ncbi.nlm.nih.gov/nucleotide/KY630163.1?report=genbank&amp;log$=nucltop&amp;blast_rank=20&amp;RID=MXY4SJJH016" TargetMode="External"/><Relationship Id="rId35" Type="http://schemas.openxmlformats.org/officeDocument/2006/relationships/hyperlink" Target="https://blast.ncbi.nlm.nih.gov/Blast.cgi" TargetMode="External"/><Relationship Id="rId56" Type="http://schemas.openxmlformats.org/officeDocument/2006/relationships/hyperlink" Target="https://blast.ncbi.nlm.nih.gov/Blast.cgi" TargetMode="External"/><Relationship Id="rId77" Type="http://schemas.openxmlformats.org/officeDocument/2006/relationships/hyperlink" Target="https://www.ncbi.nlm.nih.gov/Structure/cdd/cddsrv.cgi?ascbin=8&amp;maxaln=10&amp;seltype=2&amp;uid=pfam03703" TargetMode="External"/><Relationship Id="rId100" Type="http://schemas.openxmlformats.org/officeDocument/2006/relationships/hyperlink" Target="https://blast.ncbi.nlm.nih.gov/Blast.cgi" TargetMode="External"/><Relationship Id="rId282" Type="http://schemas.openxmlformats.org/officeDocument/2006/relationships/hyperlink" Target="https://www.ncbi.nlm.nih.gov/Structure/cdd/cddsrv.cgi?ascbin=8&amp;maxaln=10&amp;seltype=2&amp;uid=cl39985" TargetMode="External"/><Relationship Id="rId317" Type="http://schemas.openxmlformats.org/officeDocument/2006/relationships/hyperlink" Target="https://www.ncbi.nlm.nih.gov/Structure/cdd/cddsrv.cgi?ascbin=8&amp;maxaln=10&amp;seltype=2&amp;uid=cl40054" TargetMode="External"/><Relationship Id="rId8" Type="http://schemas.openxmlformats.org/officeDocument/2006/relationships/hyperlink" Target="https://www.ncbi.nlm.nih.gov/nucleotide/MH370370.1?report=genbank&amp;log$=nucltop&amp;blast_rank=1&amp;RID=MW8WHWDH014" TargetMode="External"/><Relationship Id="rId98" Type="http://schemas.openxmlformats.org/officeDocument/2006/relationships/hyperlink" Target="https://www.ncbi.nlm.nih.gov/Structure/cdd/cddsrv.cgi?ascbin=8&amp;maxaln=10&amp;seltype=2&amp;uid=cl37531" TargetMode="External"/><Relationship Id="rId121" Type="http://schemas.openxmlformats.org/officeDocument/2006/relationships/hyperlink" Target="https://blast.ncbi.nlm.nih.gov/Blast.cgi" TargetMode="External"/><Relationship Id="rId142" Type="http://schemas.openxmlformats.org/officeDocument/2006/relationships/hyperlink" Target="https://www.ncbi.nlm.nih.gov/Structure/cdd/cddsrv.cgi?ascbin=8&amp;maxaln=10&amp;seltype=2&amp;uid=cl01403" TargetMode="External"/><Relationship Id="rId163" Type="http://schemas.openxmlformats.org/officeDocument/2006/relationships/hyperlink" Target="https://www.ncbi.nlm.nih.gov/Structure/cdd/cddsrv.cgi?ascbin=8&amp;maxaln=10&amp;seltype=2&amp;uid=cl14362" TargetMode="External"/><Relationship Id="rId184" Type="http://schemas.openxmlformats.org/officeDocument/2006/relationships/hyperlink" Target="https://www.ncbi.nlm.nih.gov/Structure/cdd/cddsrv.cgi?ascbin=8&amp;maxaln=10&amp;seltype=2&amp;uid=cl34176" TargetMode="External"/><Relationship Id="rId219" Type="http://schemas.openxmlformats.org/officeDocument/2006/relationships/hyperlink" Target="https://www.ncbi.nlm.nih.gov/Structure/cdd/cddsrv.cgi?ascbin=8&amp;maxaln=10&amp;seltype=2&amp;uid=cl16941" TargetMode="External"/><Relationship Id="rId230" Type="http://schemas.openxmlformats.org/officeDocument/2006/relationships/hyperlink" Target="https://blast.ncbi.nlm.nih.gov/Blast.cgi" TargetMode="External"/><Relationship Id="rId251" Type="http://schemas.openxmlformats.org/officeDocument/2006/relationships/hyperlink" Target="https://www.ncbi.nlm.nih.gov/Structure/cdd/cddsrv.cgi?ascbin=8&amp;maxaln=10&amp;seltype=2&amp;uid=cl22495" TargetMode="External"/><Relationship Id="rId25" Type="http://schemas.openxmlformats.org/officeDocument/2006/relationships/hyperlink" Target="https://www.ncbi.nlm.nih.gov/nucleotide/NC_047900.1?report=genbank&amp;log$=nucltop&amp;blast_rank=66&amp;RID=MXY4SJJH016" TargetMode="External"/><Relationship Id="rId46" Type="http://schemas.openxmlformats.org/officeDocument/2006/relationships/hyperlink" Target="https://blast.ncbi.nlm.nih.gov/Blast.cgi" TargetMode="External"/><Relationship Id="rId67" Type="http://schemas.openxmlformats.org/officeDocument/2006/relationships/hyperlink" Target="https://blast.ncbi.nlm.nih.gov/Blast.cgi" TargetMode="External"/><Relationship Id="rId272" Type="http://schemas.openxmlformats.org/officeDocument/2006/relationships/hyperlink" Target="https://blast.ncbi.nlm.nih.gov/Blast.cgi" TargetMode="External"/><Relationship Id="rId293" Type="http://schemas.openxmlformats.org/officeDocument/2006/relationships/hyperlink" Target="https://blast.ncbi.nlm.nih.gov/Blast.cgi" TargetMode="External"/><Relationship Id="rId307" Type="http://schemas.openxmlformats.org/officeDocument/2006/relationships/hyperlink" Target="https://blast.ncbi.nlm.nih.gov/Blast.cgi" TargetMode="External"/><Relationship Id="rId328" Type="http://schemas.openxmlformats.org/officeDocument/2006/relationships/hyperlink" Target="https://www.ncbi.nlm.nih.gov/Structure/cdd/cddsrv.cgi?ascbin=8&amp;maxaln=10&amp;seltype=2&amp;uid=cl21460" TargetMode="External"/><Relationship Id="rId88" Type="http://schemas.openxmlformats.org/officeDocument/2006/relationships/hyperlink" Target="https://blast.ncbi.nlm.nih.gov/Blast.cgi" TargetMode="External"/><Relationship Id="rId111" Type="http://schemas.openxmlformats.org/officeDocument/2006/relationships/hyperlink" Target="https://blast.ncbi.nlm.nih.gov/Blast.cgi" TargetMode="External"/><Relationship Id="rId132" Type="http://schemas.openxmlformats.org/officeDocument/2006/relationships/hyperlink" Target="https://www.ncbi.nlm.nih.gov/Structure/cdd/cddsrv.cgi?ascbin=8&amp;maxaln=10&amp;seltype=2&amp;uid=cl00993" TargetMode="External"/><Relationship Id="rId153" Type="http://schemas.openxmlformats.org/officeDocument/2006/relationships/hyperlink" Target="https://www.ncbi.nlm.nih.gov/Structure/cdd/cddsrv.cgi?ascbin=8&amp;maxaln=10&amp;seltype=2&amp;uid=cl38936" TargetMode="External"/><Relationship Id="rId174" Type="http://schemas.openxmlformats.org/officeDocument/2006/relationships/hyperlink" Target="https://blast.ncbi.nlm.nih.gov/Blast.cgi" TargetMode="External"/><Relationship Id="rId195" Type="http://schemas.openxmlformats.org/officeDocument/2006/relationships/hyperlink" Target="https://blast.ncbi.nlm.nih.gov/Blast.cgi" TargetMode="External"/><Relationship Id="rId209" Type="http://schemas.openxmlformats.org/officeDocument/2006/relationships/hyperlink" Target="https://www.ncbi.nlm.nih.gov/Structure/cdd/cddsrv.cgi?ascbin=8&amp;maxaln=10&amp;seltype=2&amp;uid=cl10351" TargetMode="External"/><Relationship Id="rId220" Type="http://schemas.openxmlformats.org/officeDocument/2006/relationships/hyperlink" Target="https://blast.ncbi.nlm.nih.gov/Blast.cgi" TargetMode="External"/><Relationship Id="rId241" Type="http://schemas.openxmlformats.org/officeDocument/2006/relationships/hyperlink" Target="https://www.ncbi.nlm.nih.gov/Structure/cdd/cddsrv.cgi?ascbin=8&amp;maxaln=10&amp;seltype=2&amp;uid=cl15723" TargetMode="External"/><Relationship Id="rId15" Type="http://schemas.openxmlformats.org/officeDocument/2006/relationships/hyperlink" Target="https://www.ncbi.nlm.nih.gov/nucleotide/MK972690.1?report=genbank&amp;log$=nucltop&amp;blast_rank=24&amp;RID=MXY4SJJH016" TargetMode="External"/><Relationship Id="rId36" Type="http://schemas.openxmlformats.org/officeDocument/2006/relationships/hyperlink" Target="https://www.ncbi.nlm.nih.gov/Structure/cdd/cddsrv.cgi?ascbin=8&amp;maxaln=10&amp;seltype=2&amp;uid=cl21459" TargetMode="External"/><Relationship Id="rId57" Type="http://schemas.openxmlformats.org/officeDocument/2006/relationships/hyperlink" Target="https://blast.ncbi.nlm.nih.gov/Blast.cgi" TargetMode="External"/><Relationship Id="rId262" Type="http://schemas.openxmlformats.org/officeDocument/2006/relationships/hyperlink" Target="https://blast.ncbi.nlm.nih.gov/Blast.cgi" TargetMode="External"/><Relationship Id="rId283" Type="http://schemas.openxmlformats.org/officeDocument/2006/relationships/hyperlink" Target="https://blast.ncbi.nlm.nih.gov/Blast.cgi" TargetMode="External"/><Relationship Id="rId318" Type="http://schemas.openxmlformats.org/officeDocument/2006/relationships/hyperlink" Target="https://blast.ncbi.nlm.nih.gov/Blast.cgi" TargetMode="External"/><Relationship Id="rId78" Type="http://schemas.openxmlformats.org/officeDocument/2006/relationships/hyperlink" Target="https://blast.ncbi.nlm.nih.gov/Blast.cgi" TargetMode="External"/><Relationship Id="rId99" Type="http://schemas.openxmlformats.org/officeDocument/2006/relationships/hyperlink" Target="https://blast.ncbi.nlm.nih.gov/Blast.cgi" TargetMode="External"/><Relationship Id="rId101" Type="http://schemas.openxmlformats.org/officeDocument/2006/relationships/hyperlink" Target="https://blast.ncbi.nlm.nih.gov/Blast.cgi" TargetMode="External"/><Relationship Id="rId122" Type="http://schemas.openxmlformats.org/officeDocument/2006/relationships/hyperlink" Target="https://blast.ncbi.nlm.nih.gov/Blast.cgi" TargetMode="External"/><Relationship Id="rId143" Type="http://schemas.openxmlformats.org/officeDocument/2006/relationships/hyperlink" Target="https://blast.ncbi.nlm.nih.gov/Blast.cgi" TargetMode="External"/><Relationship Id="rId164" Type="http://schemas.openxmlformats.org/officeDocument/2006/relationships/hyperlink" Target="https://blast.ncbi.nlm.nih.gov/Blast.cgi" TargetMode="External"/><Relationship Id="rId185" Type="http://schemas.openxmlformats.org/officeDocument/2006/relationships/hyperlink" Target="https://blast.ncbi.nlm.nih.gov/Blast.cgi" TargetMode="External"/><Relationship Id="rId9" Type="http://schemas.openxmlformats.org/officeDocument/2006/relationships/hyperlink" Target="https://www.ncbi.nlm.nih.gov/nucleotide/NC_049502.1?report=genbank&amp;log$=nucltop&amp;blast_rank=2&amp;RID=MXY4SJJH016" TargetMode="External"/><Relationship Id="rId210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www.ncbi.nlm.nih.gov/nucleotide/NC_013693.1?report=genbank&amp;log$=nucltop&amp;blast_rank=75&amp;RID=MXY4SJJH016" TargetMode="External"/><Relationship Id="rId231" Type="http://schemas.openxmlformats.org/officeDocument/2006/relationships/hyperlink" Target="https://www.ncbi.nlm.nih.gov/Structure/cdd/cddsrv.cgi?ascbin=8&amp;maxaln=10&amp;seltype=2&amp;uid=cl33684" TargetMode="External"/><Relationship Id="rId252" Type="http://schemas.openxmlformats.org/officeDocument/2006/relationships/hyperlink" Target="https://blast.ncbi.nlm.nih.gov/Blast.cgi" TargetMode="External"/><Relationship Id="rId273" Type="http://schemas.openxmlformats.org/officeDocument/2006/relationships/hyperlink" Target="https://www.ncbi.nlm.nih.gov/Structure/cdd/cddsrv.cgi?ascbin=8&amp;maxaln=10&amp;seltype=2&amp;uid=cl27828" TargetMode="External"/><Relationship Id="rId294" Type="http://schemas.openxmlformats.org/officeDocument/2006/relationships/hyperlink" Target="https://blast.ncbi.nlm.nih.gov/Blast.cgi" TargetMode="External"/><Relationship Id="rId308" Type="http://schemas.openxmlformats.org/officeDocument/2006/relationships/hyperlink" Target="https://blast.ncbi.nlm.nih.gov/Blast.cgi" TargetMode="External"/><Relationship Id="rId329" Type="http://schemas.openxmlformats.org/officeDocument/2006/relationships/hyperlink" Target="https://blast.ncbi.nlm.nih.gov/Blast.cgi" TargetMode="External"/><Relationship Id="rId47" Type="http://schemas.openxmlformats.org/officeDocument/2006/relationships/hyperlink" Target="https://blast.ncbi.nlm.nih.gov/Blast.cgi" TargetMode="External"/><Relationship Id="rId68" Type="http://schemas.openxmlformats.org/officeDocument/2006/relationships/hyperlink" Target="https://blast.ncbi.nlm.nih.gov/Blast.cgi" TargetMode="External"/><Relationship Id="rId89" Type="http://schemas.openxmlformats.org/officeDocument/2006/relationships/hyperlink" Target="https://blast.ncbi.nlm.nih.gov/Blast.cgi" TargetMode="External"/><Relationship Id="rId112" Type="http://schemas.openxmlformats.org/officeDocument/2006/relationships/hyperlink" Target="https://blast.ncbi.nlm.nih.gov/Blast.cgi" TargetMode="External"/><Relationship Id="rId133" Type="http://schemas.openxmlformats.org/officeDocument/2006/relationships/hyperlink" Target="https://blast.ncbi.nlm.nih.gov/Blast.cgi" TargetMode="External"/><Relationship Id="rId154" Type="http://schemas.openxmlformats.org/officeDocument/2006/relationships/hyperlink" Target="https://blast.ncbi.nlm.nih.gov/Blast.cgi" TargetMode="External"/><Relationship Id="rId175" Type="http://schemas.openxmlformats.org/officeDocument/2006/relationships/hyperlink" Target="https://www.ncbi.nlm.nih.gov/Structure/cdd/cddsrv.cgi?ascbin=8&amp;maxaln=10&amp;seltype=2&amp;uid=cl33686" TargetMode="External"/><Relationship Id="rId196" Type="http://schemas.openxmlformats.org/officeDocument/2006/relationships/hyperlink" Target="https://blast.ncbi.nlm.nih.gov/Blast.cgi" TargetMode="External"/><Relationship Id="rId200" Type="http://schemas.openxmlformats.org/officeDocument/2006/relationships/hyperlink" Target="https://blast.ncbi.nlm.nih.gov/Blast.cgi" TargetMode="External"/><Relationship Id="rId16" Type="http://schemas.openxmlformats.org/officeDocument/2006/relationships/hyperlink" Target="https://www.ncbi.nlm.nih.gov/nucleotide/MN342150.1?report=genbank&amp;log$=nucltop&amp;blast_rank=31&amp;RID=MXY4SJJH016" TargetMode="External"/><Relationship Id="rId221" Type="http://schemas.openxmlformats.org/officeDocument/2006/relationships/hyperlink" Target="https://www.ncbi.nlm.nih.gov/Structure/cdd/cddsrv.cgi?ascbin=8&amp;maxaln=10&amp;seltype=2&amp;uid=PHA02543" TargetMode="External"/><Relationship Id="rId242" Type="http://schemas.openxmlformats.org/officeDocument/2006/relationships/hyperlink" Target="https://blast.ncbi.nlm.nih.gov/Blast.cgi" TargetMode="External"/><Relationship Id="rId263" Type="http://schemas.openxmlformats.org/officeDocument/2006/relationships/hyperlink" Target="https://www.ncbi.nlm.nih.gov/Structure/cdd/cddsrv.cgi?ascbin=8&amp;maxaln=10&amp;seltype=2&amp;uid=cl15257" TargetMode="External"/><Relationship Id="rId284" Type="http://schemas.openxmlformats.org/officeDocument/2006/relationships/hyperlink" Target="https://www.ncbi.nlm.nih.gov/Structure/cdd/cddsrv.cgi?ascbin=8&amp;maxaln=10&amp;seltype=2&amp;uid=cl40411" TargetMode="External"/><Relationship Id="rId319" Type="http://schemas.openxmlformats.org/officeDocument/2006/relationships/hyperlink" Target="https://blast.ncbi.nlm.nih.gov/Blast.cgi" TargetMode="External"/><Relationship Id="rId37" Type="http://schemas.openxmlformats.org/officeDocument/2006/relationships/hyperlink" Target="https://blast.ncbi.nlm.nih.gov/Blast.cgi" TargetMode="External"/><Relationship Id="rId58" Type="http://schemas.openxmlformats.org/officeDocument/2006/relationships/hyperlink" Target="https://blast.ncbi.nlm.nih.gov/Blast.cgi" TargetMode="External"/><Relationship Id="rId79" Type="http://schemas.openxmlformats.org/officeDocument/2006/relationships/hyperlink" Target="https://www.ncbi.nlm.nih.gov/Structure/cdd/cddsrv.cgi?ascbin=8&amp;maxaln=10&amp;seltype=2&amp;uid=cl21695" TargetMode="External"/><Relationship Id="rId102" Type="http://schemas.openxmlformats.org/officeDocument/2006/relationships/hyperlink" Target="https://blast.ncbi.nlm.nih.gov/Blast.cgi" TargetMode="External"/><Relationship Id="rId123" Type="http://schemas.openxmlformats.org/officeDocument/2006/relationships/hyperlink" Target="https://blast.ncbi.nlm.nih.gov/Blast.cgi" TargetMode="External"/><Relationship Id="rId144" Type="http://schemas.openxmlformats.org/officeDocument/2006/relationships/hyperlink" Target="https://blast.ncbi.nlm.nih.gov/Blast.cgi" TargetMode="External"/><Relationship Id="rId330" Type="http://schemas.openxmlformats.org/officeDocument/2006/relationships/hyperlink" Target="https://blast.ncbi.nlm.nih.gov/Blast.cgi" TargetMode="External"/><Relationship Id="rId90" Type="http://schemas.openxmlformats.org/officeDocument/2006/relationships/hyperlink" Target="https://blast.ncbi.nlm.nih.gov/Blast.cgi" TargetMode="External"/><Relationship Id="rId165" Type="http://schemas.openxmlformats.org/officeDocument/2006/relationships/hyperlink" Target="https://blast.ncbi.nlm.nih.gov/Blast.cgi" TargetMode="External"/><Relationship Id="rId186" Type="http://schemas.openxmlformats.org/officeDocument/2006/relationships/hyperlink" Target="https://www.ncbi.nlm.nih.gov/Structure/cdd/cddsrv.cgi?ascbin=8&amp;maxaln=10&amp;seltype=2&amp;uid=cd13831" TargetMode="External"/><Relationship Id="rId211" Type="http://schemas.openxmlformats.org/officeDocument/2006/relationships/hyperlink" Target="https://blast.ncbi.nlm.nih.gov/Blast.cgi" TargetMode="External"/><Relationship Id="rId232" Type="http://schemas.openxmlformats.org/officeDocument/2006/relationships/hyperlink" Target="https://blast.ncbi.nlm.nih.gov/Blast.cgi" TargetMode="External"/><Relationship Id="rId253" Type="http://schemas.openxmlformats.org/officeDocument/2006/relationships/hyperlink" Target="https://www.ncbi.nlm.nih.gov/Structure/cdd/cddsrv.cgi?ascbin=8&amp;maxaln=10&amp;seltype=2&amp;uid=cl20173" TargetMode="External"/><Relationship Id="rId274" Type="http://schemas.openxmlformats.org/officeDocument/2006/relationships/hyperlink" Target="https://blast.ncbi.nlm.nih.gov/Blast.cgi" TargetMode="External"/><Relationship Id="rId295" Type="http://schemas.openxmlformats.org/officeDocument/2006/relationships/hyperlink" Target="https://blast.ncbi.nlm.nih.gov/Blast.cgi" TargetMode="External"/><Relationship Id="rId309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nucleotide/MN045230.1?report=genbank&amp;log$=nucltop&amp;blast_rank=80&amp;RID=MXY4SJJH016" TargetMode="External"/><Relationship Id="rId48" Type="http://schemas.openxmlformats.org/officeDocument/2006/relationships/hyperlink" Target="https://blast.ncbi.nlm.nih.gov/Blast.cgi" TargetMode="External"/><Relationship Id="rId69" Type="http://schemas.openxmlformats.org/officeDocument/2006/relationships/hyperlink" Target="https://www.ncbi.nlm.nih.gov/Structure/cdd/cddsrv.cgi?ascbin=8&amp;maxaln=10&amp;seltype=2&amp;uid=cl13995" TargetMode="External"/><Relationship Id="rId113" Type="http://schemas.openxmlformats.org/officeDocument/2006/relationships/hyperlink" Target="https://www.ncbi.nlm.nih.gov/Structure/cdd/cddsrv.cgi?ascbin=8&amp;maxaln=10&amp;seltype=2&amp;uid=cl16941" TargetMode="External"/><Relationship Id="rId134" Type="http://schemas.openxmlformats.org/officeDocument/2006/relationships/hyperlink" Target="https://blast.ncbi.nlm.nih.gov/Blast.cgi" TargetMode="External"/><Relationship Id="rId320" Type="http://schemas.openxmlformats.org/officeDocument/2006/relationships/hyperlink" Target="https://blast.ncbi.nlm.nih.gov/Blast.cgi" TargetMode="External"/><Relationship Id="rId80" Type="http://schemas.openxmlformats.org/officeDocument/2006/relationships/hyperlink" Target="https://blast.ncbi.nlm.nih.gov/Blast.cgi" TargetMode="External"/><Relationship Id="rId155" Type="http://schemas.openxmlformats.org/officeDocument/2006/relationships/hyperlink" Target="https://www.ncbi.nlm.nih.gov/Structure/cdd/cddsrv.cgi?ascbin=8&amp;maxaln=10&amp;seltype=2&amp;uid=pfam11860" TargetMode="External"/><Relationship Id="rId176" Type="http://schemas.openxmlformats.org/officeDocument/2006/relationships/hyperlink" Target="https://blast.ncbi.nlm.nih.gov/Blast.cgi" TargetMode="External"/><Relationship Id="rId197" Type="http://schemas.openxmlformats.org/officeDocument/2006/relationships/hyperlink" Target="https://blast.ncbi.nlm.nih.gov/Blast.cgi" TargetMode="External"/><Relationship Id="rId201" Type="http://schemas.openxmlformats.org/officeDocument/2006/relationships/hyperlink" Target="https://blast.ncbi.nlm.nih.gov/Blast.cgi" TargetMode="External"/><Relationship Id="rId222" Type="http://schemas.openxmlformats.org/officeDocument/2006/relationships/hyperlink" Target="https://blast.ncbi.nlm.nih.gov/Blast.cgi" TargetMode="External"/><Relationship Id="rId243" Type="http://schemas.openxmlformats.org/officeDocument/2006/relationships/hyperlink" Target="https://blast.ncbi.nlm.nih.gov/Blast.cgi" TargetMode="External"/><Relationship Id="rId264" Type="http://schemas.openxmlformats.org/officeDocument/2006/relationships/hyperlink" Target="https://blast.ncbi.nlm.nih.gov/Blast.cgi" TargetMode="External"/><Relationship Id="rId285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www.ncbi.nlm.nih.gov/nucleotide/NC_049439.1?report=genbank&amp;log$=nucltop&amp;blast_rank=33&amp;RID=MXY4SJJH016" TargetMode="External"/><Relationship Id="rId38" Type="http://schemas.openxmlformats.org/officeDocument/2006/relationships/hyperlink" Target="https://blast.ncbi.nlm.nih.gov/Blast.cgi" TargetMode="External"/><Relationship Id="rId59" Type="http://schemas.openxmlformats.org/officeDocument/2006/relationships/hyperlink" Target="https://blast.ncbi.nlm.nih.gov/Blast.cgi" TargetMode="External"/><Relationship Id="rId103" Type="http://schemas.openxmlformats.org/officeDocument/2006/relationships/hyperlink" Target="https://blast.ncbi.nlm.nih.gov/Blast.cgi" TargetMode="External"/><Relationship Id="rId124" Type="http://schemas.openxmlformats.org/officeDocument/2006/relationships/hyperlink" Target="https://www.ncbi.nlm.nih.gov/Structure/cdd/cddsrv.cgi?ascbin=8&amp;maxaln=10&amp;seltype=2&amp;uid=PHA02577" TargetMode="External"/><Relationship Id="rId310" Type="http://schemas.openxmlformats.org/officeDocument/2006/relationships/hyperlink" Target="https://blast.ncbi.nlm.nih.gov/Blast.cgi" TargetMode="External"/><Relationship Id="rId70" Type="http://schemas.openxmlformats.org/officeDocument/2006/relationships/hyperlink" Target="https://blast.ncbi.nlm.nih.gov/Blast.cgi" TargetMode="External"/><Relationship Id="rId91" Type="http://schemas.openxmlformats.org/officeDocument/2006/relationships/hyperlink" Target="https://blast.ncbi.nlm.nih.gov/Blast.cgi" TargetMode="External"/><Relationship Id="rId145" Type="http://schemas.openxmlformats.org/officeDocument/2006/relationships/hyperlink" Target="https://blast.ncbi.nlm.nih.gov/Blast.cgi" TargetMode="External"/><Relationship Id="rId166" Type="http://schemas.openxmlformats.org/officeDocument/2006/relationships/hyperlink" Target="https://blast.ncbi.nlm.nih.gov/Blast.cgi" TargetMode="External"/><Relationship Id="rId187" Type="http://schemas.openxmlformats.org/officeDocument/2006/relationships/hyperlink" Target="https://blast.ncbi.nlm.nih.gov/Blast.cgi" TargetMode="External"/><Relationship Id="rId331" Type="http://schemas.openxmlformats.org/officeDocument/2006/relationships/fontTable" Target="fontTable.xml"/><Relationship Id="rId1" Type="http://schemas.openxmlformats.org/officeDocument/2006/relationships/customXml" Target="../customXml/item1.xml"/><Relationship Id="rId212" Type="http://schemas.openxmlformats.org/officeDocument/2006/relationships/hyperlink" Target="https://www.ncbi.nlm.nih.gov/Structure/cdd/cddsrv.cgi?ascbin=8&amp;maxaln=10&amp;seltype=2&amp;uid=cl13172" TargetMode="External"/><Relationship Id="rId233" Type="http://schemas.openxmlformats.org/officeDocument/2006/relationships/hyperlink" Target="https://www.ncbi.nlm.nih.gov/Structure/cdd/cddsrv.cgi?ascbin=8&amp;maxaln=10&amp;seltype=2&amp;uid=cl00641" TargetMode="External"/><Relationship Id="rId254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www.ncbi.nlm.nih.gov/nucleotide/KJ716335.1?report=genbank&amp;log$=nucltop&amp;blast_rank=87&amp;RID=MXY4SJJH016" TargetMode="External"/><Relationship Id="rId49" Type="http://schemas.openxmlformats.org/officeDocument/2006/relationships/hyperlink" Target="https://blast.ncbi.nlm.nih.gov/Blast.cgi" TargetMode="External"/><Relationship Id="rId114" Type="http://schemas.openxmlformats.org/officeDocument/2006/relationships/hyperlink" Target="https://blast.ncbi.nlm.nih.gov/Blast.cgi" TargetMode="External"/><Relationship Id="rId275" Type="http://schemas.openxmlformats.org/officeDocument/2006/relationships/hyperlink" Target="https://blast.ncbi.nlm.nih.gov/Blast.cgi" TargetMode="External"/><Relationship Id="rId296" Type="http://schemas.openxmlformats.org/officeDocument/2006/relationships/hyperlink" Target="https://blast.ncbi.nlm.nih.gov/Blast.cgi" TargetMode="External"/><Relationship Id="rId300" Type="http://schemas.openxmlformats.org/officeDocument/2006/relationships/hyperlink" Target="https://blast.ncbi.nlm.nih.gov/Blast.cgi" TargetMode="External"/><Relationship Id="rId60" Type="http://schemas.openxmlformats.org/officeDocument/2006/relationships/hyperlink" Target="https://www.ncbi.nlm.nih.gov/Structure/cdd/cddsrv.cgi?ascbin=8&amp;maxaln=10&amp;seltype=2&amp;uid=cl00019" TargetMode="External"/><Relationship Id="rId81" Type="http://schemas.openxmlformats.org/officeDocument/2006/relationships/hyperlink" Target="https://www.ncbi.nlm.nih.gov/Structure/cdd/cddsrv.cgi?ascbin=8&amp;maxaln=10&amp;seltype=2&amp;uid=cl38908" TargetMode="External"/><Relationship Id="rId135" Type="http://schemas.openxmlformats.org/officeDocument/2006/relationships/hyperlink" Target="https://blast.ncbi.nlm.nih.gov/Blast.cgi" TargetMode="External"/><Relationship Id="rId156" Type="http://schemas.openxmlformats.org/officeDocument/2006/relationships/hyperlink" Target="https://blast.ncbi.nlm.nih.gov/Blast.cgi" TargetMode="External"/><Relationship Id="rId177" Type="http://schemas.openxmlformats.org/officeDocument/2006/relationships/hyperlink" Target="https://www.ncbi.nlm.nih.gov/Structure/cdd/cddsrv.cgi?ascbin=8&amp;maxaln=10&amp;seltype=2&amp;uid=cl26377" TargetMode="External"/><Relationship Id="rId198" Type="http://schemas.openxmlformats.org/officeDocument/2006/relationships/hyperlink" Target="https://blast.ncbi.nlm.nih.gov/Blast.cgi" TargetMode="External"/><Relationship Id="rId321" Type="http://schemas.openxmlformats.org/officeDocument/2006/relationships/hyperlink" Target="https://www.ncbi.nlm.nih.gov/Structure/cdd/cddsrv.cgi?ascbin=8&amp;maxaln=10&amp;seltype=2&amp;uid=pfam18724" TargetMode="External"/><Relationship Id="rId202" Type="http://schemas.openxmlformats.org/officeDocument/2006/relationships/hyperlink" Target="https://blast.ncbi.nlm.nih.gov/Blast.cgi" TargetMode="External"/><Relationship Id="rId223" Type="http://schemas.openxmlformats.org/officeDocument/2006/relationships/hyperlink" Target="https://www.ncbi.nlm.nih.gov/Structure/cdd/cddsrv.cgi?ascbin=8&amp;maxaln=10&amp;seltype=2&amp;uid=cl27778" TargetMode="External"/><Relationship Id="rId244" Type="http://schemas.openxmlformats.org/officeDocument/2006/relationships/hyperlink" Target="https://blast.ncbi.nlm.nih.gov/Blast.cgi" TargetMode="External"/><Relationship Id="rId18" Type="http://schemas.openxmlformats.org/officeDocument/2006/relationships/hyperlink" Target="https://www.ncbi.nlm.nih.gov/nucleotide/MG428992.1?report=genbank&amp;log$=nucltop&amp;blast_rank=36&amp;RID=MXY4SJJH016" TargetMode="External"/><Relationship Id="rId39" Type="http://schemas.openxmlformats.org/officeDocument/2006/relationships/hyperlink" Target="https://blast.ncbi.nlm.nih.gov/Blast.cgi" TargetMode="External"/><Relationship Id="rId265" Type="http://schemas.openxmlformats.org/officeDocument/2006/relationships/hyperlink" Target="https://www.ncbi.nlm.nih.gov/Structure/cdd/cddsrv.cgi?ascbin=8&amp;maxaln=10&amp;seltype=2&amp;uid=cl33682" TargetMode="External"/><Relationship Id="rId286" Type="http://schemas.openxmlformats.org/officeDocument/2006/relationships/hyperlink" Target="https://www.ncbi.nlm.nih.gov/Structure/cdd/cddsrv.cgi?ascbin=8&amp;maxaln=10&amp;seltype=2&amp;uid=cl07762" TargetMode="External"/><Relationship Id="rId50" Type="http://schemas.openxmlformats.org/officeDocument/2006/relationships/hyperlink" Target="https://www.ncbi.nlm.nih.gov/Structure/cdd/cddsrv.cgi?ascbin=8&amp;maxaln=10&amp;seltype=2&amp;uid=cl36510" TargetMode="External"/><Relationship Id="rId104" Type="http://schemas.openxmlformats.org/officeDocument/2006/relationships/hyperlink" Target="https://blast.ncbi.nlm.nih.gov/Blast.cgi" TargetMode="External"/><Relationship Id="rId125" Type="http://schemas.openxmlformats.org/officeDocument/2006/relationships/hyperlink" Target="https://blast.ncbi.nlm.nih.gov/Blast.cgi" TargetMode="External"/><Relationship Id="rId146" Type="http://schemas.openxmlformats.org/officeDocument/2006/relationships/hyperlink" Target="https://blast.ncbi.nlm.nih.gov/Blast.cgi" TargetMode="External"/><Relationship Id="rId167" Type="http://schemas.openxmlformats.org/officeDocument/2006/relationships/hyperlink" Target="https://blast.ncbi.nlm.nih.gov/Blast.cgi" TargetMode="External"/><Relationship Id="rId188" Type="http://schemas.openxmlformats.org/officeDocument/2006/relationships/hyperlink" Target="https://www.ncbi.nlm.nih.gov/Structure/cdd/cddsrv.cgi?ascbin=8&amp;maxaln=10&amp;seltype=2&amp;uid=cl19107" TargetMode="External"/><Relationship Id="rId311" Type="http://schemas.openxmlformats.org/officeDocument/2006/relationships/hyperlink" Target="https://www.ncbi.nlm.nih.gov/Structure/cdd/cddsrv.cgi?ascbin=8&amp;maxaln=10&amp;seltype=2&amp;uid=cl31813" TargetMode="External"/><Relationship Id="rId332" Type="http://schemas.openxmlformats.org/officeDocument/2006/relationships/theme" Target="theme/theme1.xml"/><Relationship Id="rId71" Type="http://schemas.openxmlformats.org/officeDocument/2006/relationships/hyperlink" Target="https://blast.ncbi.nlm.nih.gov/Blast.cgi" TargetMode="External"/><Relationship Id="rId92" Type="http://schemas.openxmlformats.org/officeDocument/2006/relationships/hyperlink" Target="https://www.ncbi.nlm.nih.gov/Structure/cdd/cddsrv.cgi?ascbin=8&amp;maxaln=10&amp;seltype=2&amp;uid=cl28563" TargetMode="External"/><Relationship Id="rId213" Type="http://schemas.openxmlformats.org/officeDocument/2006/relationships/hyperlink" Target="https://blast.ncbi.nlm.nih.gov/Blast.cgi" TargetMode="External"/><Relationship Id="rId234" Type="http://schemas.openxmlformats.org/officeDocument/2006/relationships/hyperlink" Target="https://blast.ncbi.nlm.nih.gov/Blast.cgi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nucleotide/KM209228.1?report=genbank&amp;log$=nucltop&amp;blast_rank=94&amp;RID=MXY4SJJH016" TargetMode="External"/><Relationship Id="rId255" Type="http://schemas.openxmlformats.org/officeDocument/2006/relationships/hyperlink" Target="https://www.ncbi.nlm.nih.gov/Structure/cdd/cddsrv.cgi?ascbin=8&amp;maxaln=10&amp;seltype=2&amp;uid=cl11614" TargetMode="External"/><Relationship Id="rId276" Type="http://schemas.openxmlformats.org/officeDocument/2006/relationships/hyperlink" Target="https://www.ncbi.nlm.nih.gov/Structure/cdd/cddsrv.cgi?ascbin=8&amp;maxaln=10&amp;seltype=2&amp;uid=cl14347" TargetMode="External"/><Relationship Id="rId297" Type="http://schemas.openxmlformats.org/officeDocument/2006/relationships/hyperlink" Target="https://www.ncbi.nlm.nih.gov/Structure/cdd/cddsrv.cgi?ascbin=8&amp;maxaln=10&amp;seltype=2&amp;uid=cl24937" TargetMode="External"/><Relationship Id="rId40" Type="http://schemas.openxmlformats.org/officeDocument/2006/relationships/hyperlink" Target="https://www.ncbi.nlm.nih.gov/Structure/cdd/cddsrv.cgi?ascbin=8&amp;maxaln=10&amp;seltype=2&amp;uid=cl10423" TargetMode="External"/><Relationship Id="rId115" Type="http://schemas.openxmlformats.org/officeDocument/2006/relationships/hyperlink" Target="https://blast.ncbi.nlm.nih.gov/Blast.cgi" TargetMode="External"/><Relationship Id="rId136" Type="http://schemas.openxmlformats.org/officeDocument/2006/relationships/hyperlink" Target="https://blast.ncbi.nlm.nih.gov/Blast.cgi" TargetMode="External"/><Relationship Id="rId157" Type="http://schemas.openxmlformats.org/officeDocument/2006/relationships/hyperlink" Target="https://blast.ncbi.nlm.nih.gov/Blast.cgi" TargetMode="External"/><Relationship Id="rId178" Type="http://schemas.openxmlformats.org/officeDocument/2006/relationships/hyperlink" Target="https://blast.ncbi.nlm.nih.gov/Blast.cgi" TargetMode="External"/><Relationship Id="rId301" Type="http://schemas.openxmlformats.org/officeDocument/2006/relationships/hyperlink" Target="https://www.ncbi.nlm.nih.gov/Structure/cdd/cddsrv.cgi?ascbin=8&amp;maxaln=10&amp;seltype=2&amp;uid=cl29017" TargetMode="External"/><Relationship Id="rId322" Type="http://schemas.openxmlformats.org/officeDocument/2006/relationships/hyperlink" Target="https://blast.ncbi.nlm.nih.gov/Blast.cgi" TargetMode="External"/><Relationship Id="rId61" Type="http://schemas.openxmlformats.org/officeDocument/2006/relationships/hyperlink" Target="https://blast.ncbi.nlm.nih.gov/Blast.cgi" TargetMode="External"/><Relationship Id="rId82" Type="http://schemas.openxmlformats.org/officeDocument/2006/relationships/hyperlink" Target="https://blast.ncbi.nlm.nih.gov/Blast.cgi" TargetMode="External"/><Relationship Id="rId199" Type="http://schemas.openxmlformats.org/officeDocument/2006/relationships/hyperlink" Target="https://blast.ncbi.nlm.nih.gov/Blast.cgi" TargetMode="External"/><Relationship Id="rId203" Type="http://schemas.openxmlformats.org/officeDocument/2006/relationships/hyperlink" Target="https://www.ncbi.nlm.nih.gov/Structure/cdd/cddsrv.cgi?ascbin=8&amp;maxaln=10&amp;seltype=2&amp;uid=cl09936" TargetMode="External"/><Relationship Id="rId19" Type="http://schemas.openxmlformats.org/officeDocument/2006/relationships/hyperlink" Target="https://www.ncbi.nlm.nih.gov/nucleotide/MH940212.1?report=genbank&amp;log$=nucltop&amp;blast_rank=39&amp;RID=MXY4SJJH016" TargetMode="External"/><Relationship Id="rId224" Type="http://schemas.openxmlformats.org/officeDocument/2006/relationships/hyperlink" Target="https://blast.ncbi.nlm.nih.gov/Blast.cgi" TargetMode="External"/><Relationship Id="rId245" Type="http://schemas.openxmlformats.org/officeDocument/2006/relationships/hyperlink" Target="https://blast.ncbi.nlm.nih.gov/Blast.cgi" TargetMode="External"/><Relationship Id="rId266" Type="http://schemas.openxmlformats.org/officeDocument/2006/relationships/hyperlink" Target="https://blast.ncbi.nlm.nih.gov/Blast.cgi" TargetMode="External"/><Relationship Id="rId287" Type="http://schemas.openxmlformats.org/officeDocument/2006/relationships/hyperlink" Target="https://blast.ncbi.nlm.nih.gov/Blast.cgi" TargetMode="External"/><Relationship Id="rId30" Type="http://schemas.openxmlformats.org/officeDocument/2006/relationships/hyperlink" Target="https://blast.ncbi.nlm.nih.gov/Blast.cgi" TargetMode="External"/><Relationship Id="rId105" Type="http://schemas.openxmlformats.org/officeDocument/2006/relationships/hyperlink" Target="https://blast.ncbi.nlm.nih.gov/Blast.cgi" TargetMode="External"/><Relationship Id="rId126" Type="http://schemas.openxmlformats.org/officeDocument/2006/relationships/hyperlink" Target="https://blast.ncbi.nlm.nih.gov/Blast.cgi" TargetMode="External"/><Relationship Id="rId147" Type="http://schemas.openxmlformats.org/officeDocument/2006/relationships/hyperlink" Target="https://www.ncbi.nlm.nih.gov/Structure/cdd/cddsrv.cgi?ascbin=8&amp;maxaln=10&amp;seltype=2&amp;uid=cl00388" TargetMode="External"/><Relationship Id="rId168" Type="http://schemas.openxmlformats.org/officeDocument/2006/relationships/hyperlink" Target="https://blast.ncbi.nlm.nih.gov/Blast.cgi" TargetMode="External"/><Relationship Id="rId312" Type="http://schemas.openxmlformats.org/officeDocument/2006/relationships/hyperlink" Target="https://blast.ncbi.nlm.nih.gov/Blast.cgi" TargetMode="External"/><Relationship Id="rId51" Type="http://schemas.openxmlformats.org/officeDocument/2006/relationships/hyperlink" Target="https://blast.ncbi.nlm.nih.gov/Blast.cgi" TargetMode="External"/><Relationship Id="rId72" Type="http://schemas.openxmlformats.org/officeDocument/2006/relationships/hyperlink" Target="https://blast.ncbi.nlm.nih.gov/Blast.cgi" TargetMode="External"/><Relationship Id="rId93" Type="http://schemas.openxmlformats.org/officeDocument/2006/relationships/hyperlink" Target="https://blast.ncbi.nlm.nih.gov/Blast.cgi" TargetMode="External"/><Relationship Id="rId189" Type="http://schemas.openxmlformats.org/officeDocument/2006/relationships/hyperlink" Target="https://blast.ncbi.nlm.nih.gov/Blast.cgi" TargetMode="External"/><Relationship Id="rId3" Type="http://schemas.openxmlformats.org/officeDocument/2006/relationships/styles" Target="styles.xml"/><Relationship Id="rId214" Type="http://schemas.openxmlformats.org/officeDocument/2006/relationships/hyperlink" Target="https://blast.ncbi.nlm.nih.gov/Blast.cgi" TargetMode="External"/><Relationship Id="rId235" Type="http://schemas.openxmlformats.org/officeDocument/2006/relationships/hyperlink" Target="https://www.ncbi.nlm.nih.gov/Structure/cdd/cddsrv.cgi?ascbin=8&amp;maxaln=10&amp;seltype=2&amp;uid=cl12619" TargetMode="External"/><Relationship Id="rId256" Type="http://schemas.openxmlformats.org/officeDocument/2006/relationships/hyperlink" Target="https://blast.ncbi.nlm.nih.gov/Blast.cgi" TargetMode="External"/><Relationship Id="rId277" Type="http://schemas.openxmlformats.org/officeDocument/2006/relationships/hyperlink" Target="https://blast.ncbi.nlm.nih.gov/Blast.cgi" TargetMode="External"/><Relationship Id="rId298" Type="http://schemas.openxmlformats.org/officeDocument/2006/relationships/hyperlink" Target="https://blast.ncbi.nlm.nih.gov/Blast.cgi" TargetMode="External"/><Relationship Id="rId116" Type="http://schemas.openxmlformats.org/officeDocument/2006/relationships/hyperlink" Target="https://www.ncbi.nlm.nih.gov/Structure/cdd/cddsrv.cgi?ascbin=8&amp;maxaln=10&amp;seltype=2&amp;uid=cl19097" TargetMode="External"/><Relationship Id="rId137" Type="http://schemas.openxmlformats.org/officeDocument/2006/relationships/hyperlink" Target="https://blast.ncbi.nlm.nih.gov/Blast.cgi" TargetMode="External"/><Relationship Id="rId158" Type="http://schemas.openxmlformats.org/officeDocument/2006/relationships/hyperlink" Target="https://blast.ncbi.nlm.nih.gov/Blast.cgi" TargetMode="External"/><Relationship Id="rId302" Type="http://schemas.openxmlformats.org/officeDocument/2006/relationships/hyperlink" Target="https://blast.ncbi.nlm.nih.gov/Blast.cgi" TargetMode="External"/><Relationship Id="rId323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www.ncbi.nlm.nih.gov/nucleotide/MG748547.1?report=genbank&amp;log$=nucltop&amp;blast_rank=42&amp;RID=MXY4SJJH016" TargetMode="External"/><Relationship Id="rId41" Type="http://schemas.openxmlformats.org/officeDocument/2006/relationships/hyperlink" Target="https://blast.ncbi.nlm.nih.gov/Blast.cgi" TargetMode="External"/><Relationship Id="rId62" Type="http://schemas.openxmlformats.org/officeDocument/2006/relationships/hyperlink" Target="https://blast.ncbi.nlm.nih.gov/Blast.cgi" TargetMode="External"/><Relationship Id="rId83" Type="http://schemas.openxmlformats.org/officeDocument/2006/relationships/hyperlink" Target="https://www.ncbi.nlm.nih.gov/Structure/cdd/cddsrv.cgi?ascbin=8&amp;maxaln=10&amp;seltype=2&amp;uid=cl26475" TargetMode="External"/><Relationship Id="rId179" Type="http://schemas.openxmlformats.org/officeDocument/2006/relationships/hyperlink" Target="https://www.ncbi.nlm.nih.gov/Structure/cdd/cddsrv.cgi?ascbin=8&amp;maxaln=10&amp;seltype=2&amp;uid=cl14345" TargetMode="External"/><Relationship Id="rId190" Type="http://schemas.openxmlformats.org/officeDocument/2006/relationships/hyperlink" Target="https://blast.ncbi.nlm.nih.gov/Blast.cgi" TargetMode="External"/><Relationship Id="rId204" Type="http://schemas.openxmlformats.org/officeDocument/2006/relationships/hyperlink" Target="https://blast.ncbi.nlm.nih.gov/Blast.cgi" TargetMode="External"/><Relationship Id="rId225" Type="http://schemas.openxmlformats.org/officeDocument/2006/relationships/hyperlink" Target="https://www.ncbi.nlm.nih.gov/Structure/cdd/cddsrv.cgi?ascbin=8&amp;maxaln=10&amp;seltype=2&amp;uid=cl33683" TargetMode="External"/><Relationship Id="rId246" Type="http://schemas.openxmlformats.org/officeDocument/2006/relationships/hyperlink" Target="https://blast.ncbi.nlm.nih.gov/Blast.cgi" TargetMode="External"/><Relationship Id="rId267" Type="http://schemas.openxmlformats.org/officeDocument/2006/relationships/hyperlink" Target="https://www.ncbi.nlm.nih.gov/Structure/cdd/cddsrv.cgi?ascbin=8&amp;maxaln=10&amp;seltype=2&amp;uid=cl28557" TargetMode="External"/><Relationship Id="rId288" Type="http://schemas.openxmlformats.org/officeDocument/2006/relationships/hyperlink" Target="https://www.ncbi.nlm.nih.gov/Structure/cdd/cddsrv.cgi?ascbin=8&amp;maxaln=10&amp;seltype=2&amp;uid=pfam13229" TargetMode="External"/><Relationship Id="rId106" Type="http://schemas.openxmlformats.org/officeDocument/2006/relationships/hyperlink" Target="https://blast.ncbi.nlm.nih.gov/Blast.cgi" TargetMode="External"/><Relationship Id="rId127" Type="http://schemas.openxmlformats.org/officeDocument/2006/relationships/hyperlink" Target="https://www.ncbi.nlm.nih.gov/Structure/cdd/cddsrv.cgi?ascbin=8&amp;maxaln=10&amp;seltype=2&amp;uid=cl17537" TargetMode="External"/><Relationship Id="rId313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www.ncbi.nlm.nih.gov/nucleotide/MN445184.1?report=genbank&amp;log$=nucltop&amp;blast_rank=3&amp;RID=MXY4SJJH016" TargetMode="External"/><Relationship Id="rId31" Type="http://schemas.openxmlformats.org/officeDocument/2006/relationships/hyperlink" Target="https://blast.ncbi.nlm.nih.gov/Blast.cgi" TargetMode="External"/><Relationship Id="rId52" Type="http://schemas.openxmlformats.org/officeDocument/2006/relationships/hyperlink" Target="https://www.ncbi.nlm.nih.gov/Structure/cdd/cddsrv.cgi?ascbin=8&amp;maxaln=10&amp;seltype=2&amp;uid=cl15040" TargetMode="External"/><Relationship Id="rId73" Type="http://schemas.openxmlformats.org/officeDocument/2006/relationships/hyperlink" Target="https://blast.ncbi.nlm.nih.gov/Blast.cgi" TargetMode="External"/><Relationship Id="rId94" Type="http://schemas.openxmlformats.org/officeDocument/2006/relationships/hyperlink" Target="https://www.ncbi.nlm.nih.gov/Structure/cdd/cddsrv.cgi?ascbin=8&amp;maxaln=10&amp;seltype=2&amp;uid=cl33690" TargetMode="External"/><Relationship Id="rId148" Type="http://schemas.openxmlformats.org/officeDocument/2006/relationships/hyperlink" Target="https://blast.ncbi.nlm.nih.gov/Blast.cgi" TargetMode="External"/><Relationship Id="rId169" Type="http://schemas.openxmlformats.org/officeDocument/2006/relationships/hyperlink" Target="https://blast.ncbi.nlm.nih.gov/Blast.cgi" TargetMode="External"/><Relationship Id="rId4" Type="http://schemas.openxmlformats.org/officeDocument/2006/relationships/settings" Target="settings.xml"/><Relationship Id="rId180" Type="http://schemas.openxmlformats.org/officeDocument/2006/relationships/hyperlink" Target="https://blast.ncbi.nlm.nih.gov/Blast.cgi" TargetMode="External"/><Relationship Id="rId215" Type="http://schemas.openxmlformats.org/officeDocument/2006/relationships/hyperlink" Target="https://www.ncbi.nlm.nih.gov/Structure/cdd/cddsrv.cgi?ascbin=8&amp;maxaln=10&amp;seltype=2&amp;uid=cl19870" TargetMode="External"/><Relationship Id="rId236" Type="http://schemas.openxmlformats.org/officeDocument/2006/relationships/hyperlink" Target="https://blast.ncbi.nlm.nih.gov/Blast.cgi" TargetMode="External"/><Relationship Id="rId257" Type="http://schemas.openxmlformats.org/officeDocument/2006/relationships/hyperlink" Target="https://blast.ncbi.nlm.nih.gov/Blast.cgi" TargetMode="External"/><Relationship Id="rId278" Type="http://schemas.openxmlformats.org/officeDocument/2006/relationships/hyperlink" Target="https://blast.ncbi.nlm.nih.gov/Blast.cgi" TargetMode="External"/><Relationship Id="rId303" Type="http://schemas.openxmlformats.org/officeDocument/2006/relationships/hyperlink" Target="https://www.ncbi.nlm.nih.gov/Structure/cdd/cddsrv.cgi?ascbin=8&amp;maxaln=10&amp;seltype=2&amp;uid=cl40065" TargetMode="External"/><Relationship Id="rId42" Type="http://schemas.openxmlformats.org/officeDocument/2006/relationships/hyperlink" Target="https://www.ncbi.nlm.nih.gov/Structure/cdd/cddsrv.cgi?ascbin=8&amp;maxaln=10&amp;seltype=2&amp;uid=cl35007" TargetMode="External"/><Relationship Id="rId84" Type="http://schemas.openxmlformats.org/officeDocument/2006/relationships/hyperlink" Target="https://blast.ncbi.nlm.nih.gov/Blast.cgi" TargetMode="External"/><Relationship Id="rId138" Type="http://schemas.openxmlformats.org/officeDocument/2006/relationships/hyperlink" Target="https://www.ncbi.nlm.nih.gov/Structure/cdd/cddsrv.cgi?ascbin=8&amp;maxaln=10&amp;seltype=2&amp;uid=cl27821" TargetMode="External"/><Relationship Id="rId191" Type="http://schemas.openxmlformats.org/officeDocument/2006/relationships/hyperlink" Target="https://www.ncbi.nlm.nih.gov/Structure/cdd/cddsrv.cgi?ascbin=8&amp;maxaln=10&amp;seltype=2&amp;uid=cl10305" TargetMode="External"/><Relationship Id="rId205" Type="http://schemas.openxmlformats.org/officeDocument/2006/relationships/hyperlink" Target="https://www.ncbi.nlm.nih.gov/Structure/cdd/cddsrv.cgi?ascbin=8&amp;maxaln=10&amp;seltype=2&amp;uid=cl00057" TargetMode="External"/><Relationship Id="rId247" Type="http://schemas.openxmlformats.org/officeDocument/2006/relationships/hyperlink" Target="https://www.ncbi.nlm.nih.gov/Structure/cdd/cddsrv.cgi?ascbin=8&amp;maxaln=10&amp;seltype=2&amp;uid=cl17037" TargetMode="External"/><Relationship Id="rId107" Type="http://schemas.openxmlformats.org/officeDocument/2006/relationships/hyperlink" Target="https://www.ncbi.nlm.nih.gov/Structure/cdd/cddsrv.cgi?ascbin=8&amp;maxaln=10&amp;seltype=2&amp;uid=cl29348" TargetMode="External"/><Relationship Id="rId289" Type="http://schemas.openxmlformats.org/officeDocument/2006/relationships/hyperlink" Target="https://blast.ncbi.nlm.nih.gov/Blast.cgi" TargetMode="External"/><Relationship Id="rId11" Type="http://schemas.openxmlformats.org/officeDocument/2006/relationships/hyperlink" Target="https://www.ncbi.nlm.nih.gov/nucleotide/KY000003.1?report=genbank&amp;log$=nucltop&amp;blast_rank=7&amp;RID=MXY4SJJH016" TargetMode="External"/><Relationship Id="rId53" Type="http://schemas.openxmlformats.org/officeDocument/2006/relationships/hyperlink" Target="https://blast.ncbi.nlm.nih.gov/Blast.cgi" TargetMode="External"/><Relationship Id="rId149" Type="http://schemas.openxmlformats.org/officeDocument/2006/relationships/hyperlink" Target="https://www.ncbi.nlm.nih.gov/Structure/cdd/cddsrv.cgi?ascbin=8&amp;maxaln=10&amp;seltype=2&amp;uid=cl00264" TargetMode="External"/><Relationship Id="rId314" Type="http://schemas.openxmlformats.org/officeDocument/2006/relationships/hyperlink" Target="https://www.ncbi.nlm.nih.gov/Structure/cdd/cddsrv.cgi?ascbin=8&amp;maxaln=10&amp;seltype=2&amp;uid=cl21460" TargetMode="External"/><Relationship Id="rId95" Type="http://schemas.openxmlformats.org/officeDocument/2006/relationships/hyperlink" Target="https://blast.ncbi.nlm.nih.gov/Blast.cgi" TargetMode="External"/><Relationship Id="rId160" Type="http://schemas.openxmlformats.org/officeDocument/2006/relationships/hyperlink" Target="https://www.ncbi.nlm.nih.gov/Structure/cdd/cddsrv.cgi?ascbin=8&amp;maxaln=10&amp;seltype=2&amp;uid=cl26791" TargetMode="External"/><Relationship Id="rId216" Type="http://schemas.openxmlformats.org/officeDocument/2006/relationships/hyperlink" Target="https://blast.ncbi.nlm.nih.gov/Blast.cgi" TargetMode="External"/><Relationship Id="rId258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www.ncbi.nlm.nih.gov/nucleotide/NC_042061.1?report=genbank&amp;log$=nucltop&amp;blast_rank=49&amp;RID=MXY4SJJH016" TargetMode="External"/><Relationship Id="rId64" Type="http://schemas.openxmlformats.org/officeDocument/2006/relationships/hyperlink" Target="https://blast.ncbi.nlm.nih.gov/Blast.cgi" TargetMode="External"/><Relationship Id="rId118" Type="http://schemas.openxmlformats.org/officeDocument/2006/relationships/hyperlink" Target="https://www.ncbi.nlm.nih.gov/Structure/cdd/cddsrv.cgi?ascbin=8&amp;maxaln=10&amp;seltype=2&amp;uid=pfam18748" TargetMode="External"/><Relationship Id="rId325" Type="http://schemas.openxmlformats.org/officeDocument/2006/relationships/hyperlink" Target="https://blast.ncbi.nlm.nih.gov/Blast.cgi" TargetMode="External"/><Relationship Id="rId171" Type="http://schemas.openxmlformats.org/officeDocument/2006/relationships/hyperlink" Target="https://www.ncbi.nlm.nih.gov/Structure/cdd/cddsrv.cgi?ascbin=8&amp;maxaln=10&amp;seltype=2&amp;uid=pfam14216" TargetMode="External"/><Relationship Id="rId227" Type="http://schemas.openxmlformats.org/officeDocument/2006/relationships/hyperlink" Target="https://www.ncbi.nlm.nih.gov/Structure/cdd/cddsrv.cgi?ascbin=8&amp;maxaln=10&amp;seltype=2&amp;uid=cl31814" TargetMode="External"/><Relationship Id="rId269" Type="http://schemas.openxmlformats.org/officeDocument/2006/relationships/hyperlink" Target="https://www.ncbi.nlm.nih.gov/Structure/cdd/cddsrv.cgi?ascbin=8&amp;maxaln=10&amp;seltype=2&amp;uid=cl27835" TargetMode="External"/><Relationship Id="rId33" Type="http://schemas.openxmlformats.org/officeDocument/2006/relationships/hyperlink" Target="https://blast.ncbi.nlm.nih.gov/Blast.cgi" TargetMode="External"/><Relationship Id="rId129" Type="http://schemas.openxmlformats.org/officeDocument/2006/relationships/hyperlink" Target="https://blast.ncbi.nlm.nih.gov/Blast.cgi" TargetMode="External"/><Relationship Id="rId280" Type="http://schemas.openxmlformats.org/officeDocument/2006/relationships/hyperlink" Target="https://www.ncbi.nlm.nih.gov/Structure/cdd/cddsrv.cgi?ascbin=8&amp;maxaln=10&amp;seltype=2&amp;uid=cl24594" TargetMode="External"/><Relationship Id="rId75" Type="http://schemas.openxmlformats.org/officeDocument/2006/relationships/hyperlink" Target="https://www.ncbi.nlm.nih.gov/Structure/cdd/cddsrv.cgi?ascbin=8&amp;maxaln=10&amp;seltype=2&amp;uid=cl00269" TargetMode="External"/><Relationship Id="rId140" Type="http://schemas.openxmlformats.org/officeDocument/2006/relationships/hyperlink" Target="https://www.ncbi.nlm.nih.gov/Structure/cdd/cddsrv.cgi?ascbin=8&amp;maxaln=10&amp;seltype=2&amp;uid=cl33691" TargetMode="External"/><Relationship Id="rId182" Type="http://schemas.openxmlformats.org/officeDocument/2006/relationships/hyperlink" Target="https://blast.ncbi.nlm.nih.gov/Blast.cgi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s://blast.ncbi.nlm.nih.gov/Blast.cgi" TargetMode="External"/><Relationship Id="rId291" Type="http://schemas.openxmlformats.org/officeDocument/2006/relationships/hyperlink" Target="https://blast.ncbi.nlm.nih.gov/Blast.cgi" TargetMode="External"/><Relationship Id="rId305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blast.ncbi.nlm.nih.gov/Blast.cgi" TargetMode="External"/><Relationship Id="rId86" Type="http://schemas.openxmlformats.org/officeDocument/2006/relationships/hyperlink" Target="https://blast.ncbi.nlm.nih.gov/Blast.cgi" TargetMode="External"/><Relationship Id="rId151" Type="http://schemas.openxmlformats.org/officeDocument/2006/relationships/hyperlink" Target="https://www.ncbi.nlm.nih.gov/Structure/cdd/cddsrv.cgi?ascbin=8&amp;maxaln=10&amp;seltype=2&amp;uid=cl33688" TargetMode="External"/><Relationship Id="rId193" Type="http://schemas.openxmlformats.org/officeDocument/2006/relationships/hyperlink" Target="https://blast.ncbi.nlm.nih.gov/Blast.cgi" TargetMode="External"/><Relationship Id="rId207" Type="http://schemas.openxmlformats.org/officeDocument/2006/relationships/hyperlink" Target="https://blast.ncbi.nlm.nih.gov/Blast.cgi" TargetMode="External"/><Relationship Id="rId249" Type="http://schemas.openxmlformats.org/officeDocument/2006/relationships/hyperlink" Target="https://www.ncbi.nlm.nih.gov/Structure/cdd/cddsrv.cgi?ascbin=8&amp;maxaln=10&amp;seltype=2&amp;uid=cl15257" TargetMode="External"/><Relationship Id="rId13" Type="http://schemas.openxmlformats.org/officeDocument/2006/relationships/hyperlink" Target="https://www.ncbi.nlm.nih.gov/nucleotide/MH688040.1?report=genbank&amp;log$=nucltop&amp;blast_rank=18&amp;RID=MXY4SJJH016" TargetMode="External"/><Relationship Id="rId109" Type="http://schemas.openxmlformats.org/officeDocument/2006/relationships/hyperlink" Target="https://blast.ncbi.nlm.nih.gov/Blast.cgi" TargetMode="External"/><Relationship Id="rId260" Type="http://schemas.openxmlformats.org/officeDocument/2006/relationships/hyperlink" Target="https://blast.ncbi.nlm.nih.gov/Blast.cgi" TargetMode="External"/><Relationship Id="rId316" Type="http://schemas.openxmlformats.org/officeDocument/2006/relationships/hyperlink" Target="https://blast.ncbi.nlm.nih.gov/Blast.cgi" TargetMode="External"/><Relationship Id="rId55" Type="http://schemas.openxmlformats.org/officeDocument/2006/relationships/hyperlink" Target="https://blast.ncbi.nlm.nih.gov/Blast.cgi" TargetMode="External"/><Relationship Id="rId97" Type="http://schemas.openxmlformats.org/officeDocument/2006/relationships/hyperlink" Target="https://blast.ncbi.nlm.nih.gov/Blast.cgi" TargetMode="External"/><Relationship Id="rId120" Type="http://schemas.openxmlformats.org/officeDocument/2006/relationships/hyperlink" Target="https://www.ncbi.nlm.nih.gov/Structure/cdd/cddsrv.cgi?ascbin=8&amp;maxaln=10&amp;seltype=2&amp;uid=cl31754" TargetMode="External"/><Relationship Id="rId162" Type="http://schemas.openxmlformats.org/officeDocument/2006/relationships/hyperlink" Target="https://blast.ncbi.nlm.nih.gov/Blast.cgi" TargetMode="External"/><Relationship Id="rId218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56025-098F-4994-B64A-E52687FA5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099</Words>
  <Characters>74666</Characters>
  <Application>Microsoft Office Word</Application>
  <DocSecurity>4</DocSecurity>
  <Lines>62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6680540@qq.com</dc:creator>
  <cp:keywords/>
  <dc:description/>
  <cp:lastModifiedBy>Palmira Seixas</cp:lastModifiedBy>
  <cp:revision>2</cp:revision>
  <dcterms:created xsi:type="dcterms:W3CDTF">2023-11-07T16:23:00Z</dcterms:created>
  <dcterms:modified xsi:type="dcterms:W3CDTF">2023-11-07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f6b705e-667d-3f2a-9db8-1fcf932a8726</vt:lpwstr>
  </property>
  <property fmtid="{D5CDD505-2E9C-101B-9397-08002B2CF9AE}" pid="24" name="Mendeley Citation Style_1">
    <vt:lpwstr>http://www.zotero.org/styles/food-microbiology</vt:lpwstr>
  </property>
</Properties>
</file>